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7EFAC9" w14:textId="77777777" w:rsidR="008A3F4C" w:rsidRDefault="008A3F4C" w:rsidP="008A3F4C">
      <w:pPr>
        <w:rPr>
          <w:b/>
        </w:rPr>
      </w:pPr>
      <w:r>
        <w:rPr>
          <w:b/>
        </w:rPr>
        <w:t>Supplementary Material</w:t>
      </w:r>
    </w:p>
    <w:p w14:paraId="6C4DB754" w14:textId="77777777" w:rsidR="008A3F4C" w:rsidRDefault="008A3F4C" w:rsidP="000F63A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AEDAAC4" w14:textId="38C157AF" w:rsidR="00282A4F" w:rsidRDefault="00D1366A" w:rsidP="000F63A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93410">
        <w:rPr>
          <w:rFonts w:ascii="Times New Roman" w:hAnsi="Times New Roman" w:cs="Times New Roman"/>
          <w:sz w:val="24"/>
          <w:szCs w:val="24"/>
        </w:rPr>
        <w:t xml:space="preserve">Title: </w:t>
      </w:r>
    </w:p>
    <w:p w14:paraId="7ABCF246" w14:textId="77777777" w:rsidR="0051403E" w:rsidRPr="00993410" w:rsidRDefault="00D1366A" w:rsidP="000F63A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6788700"/>
      <w:r w:rsidRPr="00993410">
        <w:rPr>
          <w:rFonts w:ascii="Times New Roman" w:hAnsi="Times New Roman" w:cs="Times New Roman"/>
          <w:sz w:val="24"/>
          <w:szCs w:val="24"/>
        </w:rPr>
        <w:t>W</w:t>
      </w:r>
      <w:r w:rsidR="006239C5" w:rsidRPr="00993410">
        <w:rPr>
          <w:rFonts w:ascii="Times New Roman" w:hAnsi="Times New Roman" w:cs="Times New Roman"/>
          <w:sz w:val="24"/>
          <w:szCs w:val="24"/>
        </w:rPr>
        <w:t>hole exome sequencing</w:t>
      </w:r>
      <w:r w:rsidR="005269B6" w:rsidRPr="00993410">
        <w:rPr>
          <w:rFonts w:ascii="Times New Roman" w:hAnsi="Times New Roman" w:cs="Times New Roman"/>
          <w:sz w:val="24"/>
          <w:szCs w:val="24"/>
        </w:rPr>
        <w:t xml:space="preserve"> establishes diagnosis of</w:t>
      </w:r>
      <w:r w:rsidRPr="00993410">
        <w:rPr>
          <w:rFonts w:ascii="Times New Roman" w:hAnsi="Times New Roman" w:cs="Times New Roman"/>
          <w:sz w:val="24"/>
          <w:szCs w:val="24"/>
        </w:rPr>
        <w:t xml:space="preserve"> Charcot-Marie-Tooth </w:t>
      </w:r>
      <w:r w:rsidR="005269B6" w:rsidRPr="00993410">
        <w:rPr>
          <w:rFonts w:ascii="Times New Roman" w:hAnsi="Times New Roman" w:cs="Times New Roman"/>
          <w:sz w:val="24"/>
          <w:szCs w:val="24"/>
        </w:rPr>
        <w:t xml:space="preserve">4J, 1C and X1 </w:t>
      </w:r>
      <w:r w:rsidRPr="00993410">
        <w:rPr>
          <w:rFonts w:ascii="Times New Roman" w:hAnsi="Times New Roman" w:cs="Times New Roman"/>
          <w:sz w:val="24"/>
          <w:szCs w:val="24"/>
        </w:rPr>
        <w:t>subtypes</w:t>
      </w:r>
      <w:bookmarkEnd w:id="0"/>
    </w:p>
    <w:p w14:paraId="3DA755CD" w14:textId="77777777" w:rsidR="00993410" w:rsidRDefault="00993410" w:rsidP="000F63A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7936260" w14:textId="77777777" w:rsidR="000F63A3" w:rsidRPr="00F21EEB" w:rsidRDefault="006267B5" w:rsidP="000F63A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leita </w:t>
      </w:r>
      <w:r w:rsidR="00F21EEB">
        <w:rPr>
          <w:rFonts w:ascii="Times New Roman" w:hAnsi="Times New Roman" w:cs="Times New Roman"/>
          <w:sz w:val="24"/>
          <w:szCs w:val="24"/>
        </w:rPr>
        <w:t>Michaelidou</w:t>
      </w:r>
      <w:r w:rsidR="00F21EEB" w:rsidRPr="00F21EE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21EE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Ioannis </w:t>
      </w:r>
      <w:r w:rsidR="00F21EEB">
        <w:rPr>
          <w:rFonts w:ascii="Times New Roman" w:hAnsi="Times New Roman" w:cs="Times New Roman"/>
          <w:sz w:val="24"/>
          <w:szCs w:val="24"/>
        </w:rPr>
        <w:t xml:space="preserve">Tsiverdis </w:t>
      </w:r>
      <w:r w:rsidR="00F21EEB" w:rsidRPr="00F21EE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F21EE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Sophia </w:t>
      </w:r>
      <w:r w:rsidR="00F21EEB">
        <w:rPr>
          <w:rFonts w:ascii="Times New Roman" w:hAnsi="Times New Roman" w:cs="Times New Roman"/>
          <w:sz w:val="24"/>
          <w:szCs w:val="24"/>
        </w:rPr>
        <w:t xml:space="preserve">Erimaki </w:t>
      </w:r>
      <w:r w:rsidR="007F311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F21EE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Dimitra </w:t>
      </w:r>
      <w:r w:rsidR="00F21EEB">
        <w:rPr>
          <w:rFonts w:ascii="Times New Roman" w:hAnsi="Times New Roman" w:cs="Times New Roman"/>
          <w:sz w:val="24"/>
          <w:szCs w:val="24"/>
        </w:rPr>
        <w:t xml:space="preserve">Papadimitriou </w:t>
      </w:r>
      <w:r w:rsidR="007F311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F21EE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Georgios </w:t>
      </w:r>
      <w:r w:rsidR="00F21EEB">
        <w:rPr>
          <w:rFonts w:ascii="Times New Roman" w:hAnsi="Times New Roman" w:cs="Times New Roman"/>
          <w:sz w:val="24"/>
          <w:szCs w:val="24"/>
        </w:rPr>
        <w:t xml:space="preserve">Amoiridis </w:t>
      </w:r>
      <w:r w:rsidR="007F311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F21EE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lexandros </w:t>
      </w:r>
      <w:r w:rsidR="00F21EEB">
        <w:rPr>
          <w:rFonts w:ascii="Times New Roman" w:hAnsi="Times New Roman" w:cs="Times New Roman"/>
          <w:sz w:val="24"/>
          <w:szCs w:val="24"/>
        </w:rPr>
        <w:t xml:space="preserve">Papadimitriou </w:t>
      </w:r>
      <w:r w:rsidR="007F311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F21EE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Panayiotis </w:t>
      </w:r>
      <w:r w:rsidR="00F21EEB">
        <w:rPr>
          <w:rFonts w:ascii="Times New Roman" w:hAnsi="Times New Roman" w:cs="Times New Roman"/>
          <w:sz w:val="24"/>
          <w:szCs w:val="24"/>
        </w:rPr>
        <w:t>Mitsias</w:t>
      </w:r>
      <w:r w:rsidR="00F21EEB" w:rsidRPr="00F21EE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="007F311D"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5</w:t>
      </w:r>
      <w:r w:rsidR="00F21EEB">
        <w:rPr>
          <w:rFonts w:ascii="Times New Roman" w:hAnsi="Times New Roman" w:cs="Times New Roman"/>
          <w:sz w:val="24"/>
          <w:szCs w:val="24"/>
        </w:rPr>
        <w:t>,</w:t>
      </w:r>
      <w:r w:rsidRPr="006267B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oannis</w:t>
      </w:r>
      <w:r w:rsidR="00F21EEB">
        <w:rPr>
          <w:rFonts w:ascii="Times New Roman" w:hAnsi="Times New Roman" w:cs="Times New Roman"/>
          <w:sz w:val="24"/>
          <w:szCs w:val="24"/>
        </w:rPr>
        <w:t xml:space="preserve"> Zaganas </w:t>
      </w:r>
      <w:r w:rsidR="00F21EEB" w:rsidRPr="00F21EEB">
        <w:rPr>
          <w:rFonts w:ascii="Times New Roman" w:hAnsi="Times New Roman" w:cs="Times New Roman"/>
          <w:sz w:val="24"/>
          <w:szCs w:val="24"/>
          <w:vertAlign w:val="superscript"/>
        </w:rPr>
        <w:t>1,2</w:t>
      </w:r>
    </w:p>
    <w:p w14:paraId="4C31F2F6" w14:textId="77777777" w:rsidR="00F671C5" w:rsidRDefault="00F671C5" w:rsidP="00F21EEB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342AB66" w14:textId="77777777" w:rsidR="00F21EEB" w:rsidRPr="00993410" w:rsidRDefault="00993D9B" w:rsidP="00F21EE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21EEB">
        <w:rPr>
          <w:rFonts w:ascii="Times New Roman" w:hAnsi="Times New Roman" w:cs="Times New Roman"/>
          <w:sz w:val="24"/>
          <w:szCs w:val="24"/>
        </w:rPr>
        <w:t>Neuro</w:t>
      </w:r>
      <w:r w:rsidR="00F671C5">
        <w:rPr>
          <w:rFonts w:ascii="Times New Roman" w:hAnsi="Times New Roman" w:cs="Times New Roman"/>
          <w:sz w:val="24"/>
          <w:szCs w:val="24"/>
        </w:rPr>
        <w:t>genetics</w:t>
      </w:r>
      <w:r w:rsidR="00F21EEB">
        <w:rPr>
          <w:rFonts w:ascii="Times New Roman" w:hAnsi="Times New Roman" w:cs="Times New Roman"/>
          <w:sz w:val="24"/>
          <w:szCs w:val="24"/>
        </w:rPr>
        <w:t xml:space="preserve"> Laboratory, Medical School, University of </w:t>
      </w:r>
      <w:r w:rsidR="0071449C">
        <w:rPr>
          <w:rFonts w:ascii="Times New Roman" w:hAnsi="Times New Roman" w:cs="Times New Roman"/>
          <w:sz w:val="24"/>
          <w:szCs w:val="24"/>
        </w:rPr>
        <w:t>Crete</w:t>
      </w:r>
      <w:r>
        <w:rPr>
          <w:rFonts w:ascii="Times New Roman" w:hAnsi="Times New Roman" w:cs="Times New Roman"/>
          <w:sz w:val="24"/>
          <w:szCs w:val="24"/>
        </w:rPr>
        <w:t>, Heraklion, Crete, Greece</w:t>
      </w:r>
    </w:p>
    <w:p w14:paraId="1FB62E57" w14:textId="77777777" w:rsidR="000F63A3" w:rsidRDefault="00F671C5" w:rsidP="000F63A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93D9B">
        <w:rPr>
          <w:rFonts w:ascii="Times New Roman" w:hAnsi="Times New Roman" w:cs="Times New Roman"/>
          <w:sz w:val="24"/>
          <w:szCs w:val="24"/>
        </w:rPr>
        <w:t>Neurology Department, University Hospital of Crete, Heraklion, Crete, Greece</w:t>
      </w:r>
    </w:p>
    <w:p w14:paraId="2B1C819E" w14:textId="77777777" w:rsidR="00F671C5" w:rsidRDefault="00F671C5" w:rsidP="00F671C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F311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671C5">
        <w:rPr>
          <w:rFonts w:ascii="Times New Roman" w:hAnsi="Times New Roman" w:cs="Times New Roman"/>
          <w:sz w:val="24"/>
          <w:szCs w:val="24"/>
        </w:rPr>
        <w:t xml:space="preserve">Neurophysiology Unit, </w:t>
      </w:r>
      <w:r>
        <w:rPr>
          <w:rFonts w:ascii="Times New Roman" w:hAnsi="Times New Roman" w:cs="Times New Roman"/>
          <w:sz w:val="24"/>
          <w:szCs w:val="24"/>
        </w:rPr>
        <w:t>University Hospital of Crete, Heraklion, Crete, Greece</w:t>
      </w:r>
    </w:p>
    <w:p w14:paraId="7FA56535" w14:textId="77777777" w:rsidR="00993410" w:rsidRDefault="00F671C5" w:rsidP="000F63A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F21EEB" w:rsidRPr="00F21EEB">
        <w:rPr>
          <w:rFonts w:ascii="Times New Roman" w:hAnsi="Times New Roman" w:cs="Times New Roman"/>
          <w:sz w:val="24"/>
          <w:szCs w:val="24"/>
        </w:rPr>
        <w:t>Henry Dunant Hospital Center and Biomedical Research Foundation Academy</w:t>
      </w:r>
      <w:r w:rsidR="00993D9B">
        <w:rPr>
          <w:rFonts w:ascii="Times New Roman" w:hAnsi="Times New Roman" w:cs="Times New Roman"/>
          <w:sz w:val="24"/>
          <w:szCs w:val="24"/>
        </w:rPr>
        <w:t>, Athens, Greece</w:t>
      </w:r>
    </w:p>
    <w:p w14:paraId="0728A828" w14:textId="77777777" w:rsidR="006267B5" w:rsidRPr="00993410" w:rsidRDefault="006267B5" w:rsidP="000F63A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267B5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267B5">
        <w:rPr>
          <w:rFonts w:ascii="Times New Roman" w:hAnsi="Times New Roman" w:cs="Times New Roman"/>
          <w:sz w:val="24"/>
          <w:szCs w:val="24"/>
        </w:rPr>
        <w:t>Department of Neurology, Henry Ford Hospital/Wayne State University, Detroit, Michigan, USA</w:t>
      </w:r>
    </w:p>
    <w:p w14:paraId="3DC7AA6C" w14:textId="77777777" w:rsidR="00993410" w:rsidRPr="00993410" w:rsidRDefault="00993410" w:rsidP="000F63A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FE1CB4D" w14:textId="77777777" w:rsidR="00AC540B" w:rsidRDefault="00AC540B">
      <w:r>
        <w:br w:type="page"/>
      </w:r>
    </w:p>
    <w:p w14:paraId="4E0A4377" w14:textId="394B742E" w:rsidR="00F91166" w:rsidRPr="006B6574" w:rsidRDefault="00E346C2">
      <w:pPr>
        <w:rPr>
          <w:rFonts w:ascii="Times New Roman" w:hAnsi="Times New Roman" w:cs="Times New Roman"/>
        </w:rPr>
      </w:pPr>
      <w:r w:rsidRPr="006B6574">
        <w:rPr>
          <w:rFonts w:ascii="Times New Roman" w:hAnsi="Times New Roman" w:cs="Times New Roman"/>
          <w:b/>
        </w:rPr>
        <w:lastRenderedPageBreak/>
        <w:t xml:space="preserve">Supplementary </w:t>
      </w:r>
      <w:r w:rsidR="00D33FE1" w:rsidRPr="006B6574">
        <w:rPr>
          <w:rFonts w:ascii="Times New Roman" w:hAnsi="Times New Roman" w:cs="Times New Roman"/>
          <w:b/>
        </w:rPr>
        <w:t>Table</w:t>
      </w:r>
      <w:r w:rsidRPr="006B6574">
        <w:rPr>
          <w:rFonts w:ascii="Times New Roman" w:hAnsi="Times New Roman" w:cs="Times New Roman"/>
          <w:b/>
        </w:rPr>
        <w:t xml:space="preserve"> 1.</w:t>
      </w:r>
      <w:r w:rsidR="00C47D99" w:rsidRPr="006B6574">
        <w:rPr>
          <w:rFonts w:ascii="Times New Roman" w:hAnsi="Times New Roman" w:cs="Times New Roman"/>
        </w:rPr>
        <w:t xml:space="preserve"> Neurophysiological examination of patient </w:t>
      </w:r>
      <w:r w:rsidRPr="006B6574">
        <w:rPr>
          <w:rFonts w:ascii="Times New Roman" w:hAnsi="Times New Roman" w:cs="Times New Roman"/>
        </w:rPr>
        <w:t>#</w:t>
      </w:r>
      <w:r w:rsidR="00C47D99" w:rsidRPr="006B6574">
        <w:rPr>
          <w:rFonts w:ascii="Times New Roman" w:hAnsi="Times New Roman" w:cs="Times New Roman"/>
        </w:rPr>
        <w:t>1.</w:t>
      </w:r>
    </w:p>
    <w:p w14:paraId="1EB4DB22" w14:textId="2F2FC50E" w:rsidR="00D839D3" w:rsidRPr="006B6574" w:rsidRDefault="00D839D3">
      <w:pPr>
        <w:rPr>
          <w:rFonts w:ascii="Times New Roman" w:hAnsi="Times New Roman" w:cs="Times New Roman"/>
          <w:bCs/>
        </w:rPr>
      </w:pPr>
      <w:r w:rsidRPr="006B6574">
        <w:rPr>
          <w:rFonts w:ascii="Times New Roman" w:hAnsi="Times New Roman" w:cs="Times New Roman"/>
          <w:b/>
        </w:rPr>
        <w:t xml:space="preserve">Supplementary Table 1A. </w:t>
      </w:r>
      <w:r w:rsidRPr="006B6574">
        <w:rPr>
          <w:rFonts w:ascii="Times New Roman" w:hAnsi="Times New Roman" w:cs="Times New Roman"/>
          <w:bCs/>
        </w:rPr>
        <w:t>Nerve conduction studies of patient #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0"/>
        <w:gridCol w:w="1312"/>
        <w:gridCol w:w="1133"/>
        <w:gridCol w:w="1388"/>
        <w:gridCol w:w="1337"/>
        <w:gridCol w:w="1518"/>
        <w:gridCol w:w="1286"/>
      </w:tblGrid>
      <w:tr w:rsidR="00D637BC" w:rsidRPr="006B6574" w14:paraId="7B0C82C1" w14:textId="77777777" w:rsidTr="007745FE">
        <w:tc>
          <w:tcPr>
            <w:tcW w:w="1420" w:type="dxa"/>
          </w:tcPr>
          <w:p w14:paraId="7ACAFB94" w14:textId="77777777" w:rsidR="007745FE" w:rsidRPr="006B6574" w:rsidRDefault="007745FE" w:rsidP="00C47D9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erve stimulated</w:t>
            </w:r>
          </w:p>
        </w:tc>
        <w:tc>
          <w:tcPr>
            <w:tcW w:w="1312" w:type="dxa"/>
          </w:tcPr>
          <w:p w14:paraId="58224451" w14:textId="77777777" w:rsidR="007745FE" w:rsidRPr="006B6574" w:rsidRDefault="007745FE" w:rsidP="00C47D99">
            <w:pPr>
              <w:tabs>
                <w:tab w:val="left" w:pos="150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Stimulation site</w:t>
            </w:r>
          </w:p>
        </w:tc>
        <w:tc>
          <w:tcPr>
            <w:tcW w:w="1089" w:type="dxa"/>
          </w:tcPr>
          <w:p w14:paraId="35A3B277" w14:textId="77777777" w:rsidR="007745FE" w:rsidRPr="006B6574" w:rsidRDefault="007745FE" w:rsidP="00C47D99">
            <w:pPr>
              <w:tabs>
                <w:tab w:val="left" w:pos="150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Recording site</w:t>
            </w:r>
          </w:p>
        </w:tc>
        <w:tc>
          <w:tcPr>
            <w:tcW w:w="1388" w:type="dxa"/>
          </w:tcPr>
          <w:p w14:paraId="64024D4E" w14:textId="77777777" w:rsidR="007745FE" w:rsidRPr="006B6574" w:rsidRDefault="00D637BC" w:rsidP="00C47D99">
            <w:pPr>
              <w:tabs>
                <w:tab w:val="left" w:pos="150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 xml:space="preserve">Distal </w:t>
            </w:r>
            <w:r w:rsidR="007745FE" w:rsidRPr="006B6574">
              <w:rPr>
                <w:rFonts w:ascii="Times New Roman" w:hAnsi="Times New Roman" w:cs="Times New Roman"/>
              </w:rPr>
              <w:t>latency</w:t>
            </w:r>
            <w:r w:rsidR="007745FE" w:rsidRPr="006B6574">
              <w:rPr>
                <w:rFonts w:ascii="Times New Roman" w:hAnsi="Times New Roman" w:cs="Times New Roman"/>
              </w:rPr>
              <w:tab/>
              <w:t xml:space="preserve"> (ms)</w:t>
            </w:r>
          </w:p>
        </w:tc>
        <w:tc>
          <w:tcPr>
            <w:tcW w:w="1337" w:type="dxa"/>
          </w:tcPr>
          <w:p w14:paraId="475C8D84" w14:textId="77777777" w:rsidR="001D2171" w:rsidRPr="006B6574" w:rsidRDefault="00D637BC" w:rsidP="001D217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Amplitude</w:t>
            </w:r>
            <w:r w:rsidR="001D2171" w:rsidRPr="006B6574">
              <w:rPr>
                <w:rFonts w:ascii="Times New Roman" w:hAnsi="Times New Roman" w:cs="Times New Roman"/>
              </w:rPr>
              <w:t>*</w:t>
            </w:r>
            <w:r w:rsidRPr="006B6574">
              <w:rPr>
                <w:rFonts w:ascii="Times New Roman" w:hAnsi="Times New Roman" w:cs="Times New Roman"/>
              </w:rPr>
              <w:t xml:space="preserve"> </w:t>
            </w:r>
          </w:p>
          <w:p w14:paraId="44ADD52C" w14:textId="77777777" w:rsidR="007745FE" w:rsidRPr="006B6574" w:rsidRDefault="007745FE" w:rsidP="00C47D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8" w:type="dxa"/>
          </w:tcPr>
          <w:p w14:paraId="5BD7D91E" w14:textId="77777777" w:rsidR="007745FE" w:rsidRPr="006B6574" w:rsidRDefault="007745FE" w:rsidP="00C47D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Conduction velocity (m/s)</w:t>
            </w:r>
          </w:p>
        </w:tc>
        <w:tc>
          <w:tcPr>
            <w:tcW w:w="1286" w:type="dxa"/>
          </w:tcPr>
          <w:p w14:paraId="02B12F77" w14:textId="77777777" w:rsidR="007745FE" w:rsidRPr="006B6574" w:rsidRDefault="007745FE" w:rsidP="00C47D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F-wave latency</w:t>
            </w:r>
          </w:p>
          <w:p w14:paraId="62769A5B" w14:textId="77777777" w:rsidR="007745FE" w:rsidRPr="006B6574" w:rsidRDefault="007745FE" w:rsidP="00C47D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(ms)</w:t>
            </w:r>
          </w:p>
        </w:tc>
      </w:tr>
      <w:tr w:rsidR="00D637BC" w:rsidRPr="006B6574" w14:paraId="0697F101" w14:textId="77777777" w:rsidTr="007745FE">
        <w:tc>
          <w:tcPr>
            <w:tcW w:w="1420" w:type="dxa"/>
          </w:tcPr>
          <w:p w14:paraId="2A0113F6" w14:textId="77777777" w:rsidR="007745FE" w:rsidRPr="006B6574" w:rsidRDefault="007745FE" w:rsidP="00C47D99">
            <w:pPr>
              <w:tabs>
                <w:tab w:val="left" w:pos="1440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Peroneal (m) L</w:t>
            </w:r>
            <w:r w:rsidRPr="006B6574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312" w:type="dxa"/>
          </w:tcPr>
          <w:p w14:paraId="066782F0" w14:textId="77777777" w:rsidR="007745FE" w:rsidRPr="006B6574" w:rsidRDefault="007745FE" w:rsidP="00C47D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Ankle</w:t>
            </w:r>
          </w:p>
          <w:p w14:paraId="4C16D800" w14:textId="77777777" w:rsidR="007745FE" w:rsidRPr="006B6574" w:rsidRDefault="007745FE" w:rsidP="00C47D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Below fibula</w:t>
            </w:r>
          </w:p>
          <w:p w14:paraId="2369554A" w14:textId="77777777" w:rsidR="007745FE" w:rsidRPr="006B6574" w:rsidRDefault="007745FE" w:rsidP="00C47D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Above fibula</w:t>
            </w:r>
          </w:p>
        </w:tc>
        <w:tc>
          <w:tcPr>
            <w:tcW w:w="1089" w:type="dxa"/>
          </w:tcPr>
          <w:p w14:paraId="1AF9B0D5" w14:textId="77777777" w:rsidR="007745FE" w:rsidRPr="006B6574" w:rsidRDefault="00C47D99" w:rsidP="00C47D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EDB</w:t>
            </w:r>
          </w:p>
        </w:tc>
        <w:tc>
          <w:tcPr>
            <w:tcW w:w="1388" w:type="dxa"/>
          </w:tcPr>
          <w:p w14:paraId="780190A6" w14:textId="77777777" w:rsidR="007745FE" w:rsidRPr="006B6574" w:rsidRDefault="007745FE" w:rsidP="00C47D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337" w:type="dxa"/>
          </w:tcPr>
          <w:p w14:paraId="6F173620" w14:textId="77777777" w:rsidR="007745FE" w:rsidRPr="006B6574" w:rsidRDefault="007745FE" w:rsidP="00C47D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18" w:type="dxa"/>
          </w:tcPr>
          <w:p w14:paraId="68845359" w14:textId="77777777" w:rsidR="007745FE" w:rsidRPr="006B6574" w:rsidRDefault="007745FE" w:rsidP="00C47D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86" w:type="dxa"/>
          </w:tcPr>
          <w:p w14:paraId="377E6290" w14:textId="77777777" w:rsidR="007745FE" w:rsidRPr="006B6574" w:rsidRDefault="007745FE" w:rsidP="00C47D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</w:tr>
      <w:tr w:rsidR="00D637BC" w:rsidRPr="006B6574" w14:paraId="57CF8C21" w14:textId="77777777" w:rsidTr="007745FE">
        <w:tc>
          <w:tcPr>
            <w:tcW w:w="1420" w:type="dxa"/>
          </w:tcPr>
          <w:p w14:paraId="0E0559CE" w14:textId="77777777" w:rsidR="007745FE" w:rsidRPr="006B6574" w:rsidRDefault="007745FE" w:rsidP="00C47D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Tibial (m) L</w:t>
            </w:r>
          </w:p>
        </w:tc>
        <w:tc>
          <w:tcPr>
            <w:tcW w:w="1312" w:type="dxa"/>
          </w:tcPr>
          <w:p w14:paraId="7E52EE47" w14:textId="77777777" w:rsidR="007745FE" w:rsidRPr="006B6574" w:rsidRDefault="007745FE" w:rsidP="00C47D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Ankle</w:t>
            </w:r>
          </w:p>
          <w:p w14:paraId="4E8C0DB5" w14:textId="77777777" w:rsidR="007745FE" w:rsidRPr="006B6574" w:rsidRDefault="007745FE" w:rsidP="00C47D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Popliteal fossa</w:t>
            </w:r>
          </w:p>
        </w:tc>
        <w:tc>
          <w:tcPr>
            <w:tcW w:w="1089" w:type="dxa"/>
          </w:tcPr>
          <w:p w14:paraId="6DF6B297" w14:textId="77777777" w:rsidR="007745FE" w:rsidRPr="006B6574" w:rsidRDefault="00C47D99" w:rsidP="00C47D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AH</w:t>
            </w:r>
          </w:p>
        </w:tc>
        <w:tc>
          <w:tcPr>
            <w:tcW w:w="1388" w:type="dxa"/>
          </w:tcPr>
          <w:p w14:paraId="2C2E42E4" w14:textId="77777777" w:rsidR="007745FE" w:rsidRPr="006B6574" w:rsidRDefault="007745FE" w:rsidP="00C47D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337" w:type="dxa"/>
          </w:tcPr>
          <w:p w14:paraId="05C8FE5F" w14:textId="77777777" w:rsidR="007745FE" w:rsidRPr="006B6574" w:rsidRDefault="007745FE" w:rsidP="00C47D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18" w:type="dxa"/>
          </w:tcPr>
          <w:p w14:paraId="0AD33850" w14:textId="77777777" w:rsidR="007745FE" w:rsidRPr="006B6574" w:rsidRDefault="007745FE" w:rsidP="00C47D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86" w:type="dxa"/>
          </w:tcPr>
          <w:p w14:paraId="64241892" w14:textId="77777777" w:rsidR="007745FE" w:rsidRPr="006B6574" w:rsidRDefault="007745FE" w:rsidP="00C47D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</w:tr>
      <w:tr w:rsidR="00D637BC" w:rsidRPr="006B6574" w14:paraId="6F53FB07" w14:textId="77777777" w:rsidTr="007745FE">
        <w:tc>
          <w:tcPr>
            <w:tcW w:w="1420" w:type="dxa"/>
          </w:tcPr>
          <w:p w14:paraId="503FA7D4" w14:textId="77777777" w:rsidR="007745FE" w:rsidRPr="006B6574" w:rsidRDefault="007745FE" w:rsidP="00C47D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Median (m) L</w:t>
            </w:r>
          </w:p>
        </w:tc>
        <w:tc>
          <w:tcPr>
            <w:tcW w:w="1312" w:type="dxa"/>
          </w:tcPr>
          <w:p w14:paraId="351641B0" w14:textId="77777777" w:rsidR="007745FE" w:rsidRPr="006B6574" w:rsidRDefault="007745FE" w:rsidP="00C47D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Wrist</w:t>
            </w:r>
          </w:p>
          <w:p w14:paraId="31E2D654" w14:textId="77777777" w:rsidR="007745FE" w:rsidRPr="006B6574" w:rsidRDefault="007745FE" w:rsidP="00C47D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</w:rPr>
              <w:t>Antecubital fossa</w:t>
            </w:r>
          </w:p>
        </w:tc>
        <w:tc>
          <w:tcPr>
            <w:tcW w:w="1089" w:type="dxa"/>
          </w:tcPr>
          <w:p w14:paraId="664522BD" w14:textId="77777777" w:rsidR="007745FE" w:rsidRPr="006B6574" w:rsidRDefault="00C47D99" w:rsidP="00C47D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APB</w:t>
            </w:r>
          </w:p>
        </w:tc>
        <w:tc>
          <w:tcPr>
            <w:tcW w:w="1388" w:type="dxa"/>
          </w:tcPr>
          <w:p w14:paraId="05529EC8" w14:textId="77777777" w:rsidR="007745FE" w:rsidRPr="006B6574" w:rsidRDefault="007745FE" w:rsidP="00C47D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  <w:b/>
              </w:rPr>
              <w:t>6.1</w:t>
            </w:r>
          </w:p>
        </w:tc>
        <w:tc>
          <w:tcPr>
            <w:tcW w:w="1337" w:type="dxa"/>
          </w:tcPr>
          <w:p w14:paraId="4DA20445" w14:textId="77777777" w:rsidR="00C47D99" w:rsidRPr="006B6574" w:rsidRDefault="007745FE" w:rsidP="00C47D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</w:rPr>
              <w:t>4.0</w:t>
            </w:r>
          </w:p>
          <w:p w14:paraId="5B8AABF3" w14:textId="77777777" w:rsidR="007745FE" w:rsidRPr="006B6574" w:rsidRDefault="007745FE" w:rsidP="00C47D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  <w:b/>
              </w:rPr>
              <w:t>0.5</w:t>
            </w:r>
          </w:p>
        </w:tc>
        <w:tc>
          <w:tcPr>
            <w:tcW w:w="1518" w:type="dxa"/>
          </w:tcPr>
          <w:p w14:paraId="71F35DCB" w14:textId="77777777" w:rsidR="006D5FD6" w:rsidRPr="006B6574" w:rsidRDefault="006D5FD6" w:rsidP="00C47D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206230C1" w14:textId="77777777" w:rsidR="007745FE" w:rsidRPr="006B6574" w:rsidRDefault="007745FE" w:rsidP="00C47D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  <w:b/>
              </w:rPr>
              <w:t>25.0</w:t>
            </w:r>
          </w:p>
        </w:tc>
        <w:tc>
          <w:tcPr>
            <w:tcW w:w="1286" w:type="dxa"/>
          </w:tcPr>
          <w:p w14:paraId="71F52743" w14:textId="77777777" w:rsidR="00F671C5" w:rsidRPr="006B6574" w:rsidRDefault="007745FE" w:rsidP="00C47D99">
            <w:pPr>
              <w:tabs>
                <w:tab w:val="left" w:pos="1442"/>
              </w:tabs>
              <w:jc w:val="center"/>
              <w:rPr>
                <w:rFonts w:ascii="Times New Roman" w:hAnsi="Times New Roman" w:cs="Times New Roman"/>
                <w:b/>
                <w:lang w:val="el-GR"/>
              </w:rPr>
            </w:pPr>
            <w:r w:rsidRPr="006B6574">
              <w:rPr>
                <w:rFonts w:ascii="Times New Roman" w:hAnsi="Times New Roman" w:cs="Times New Roman"/>
                <w:b/>
                <w:lang w:val="el-GR"/>
              </w:rPr>
              <w:t xml:space="preserve">64.8 </w:t>
            </w:r>
          </w:p>
          <w:p w14:paraId="64F03CA9" w14:textId="77777777" w:rsidR="007745FE" w:rsidRPr="006B6574" w:rsidRDefault="007745FE" w:rsidP="00C47D99">
            <w:pPr>
              <w:tabs>
                <w:tab w:val="left" w:pos="1442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  <w:b/>
                <w:lang w:val="el-GR"/>
              </w:rPr>
              <w:t>(Α-</w:t>
            </w:r>
            <w:r w:rsidRPr="006B6574">
              <w:rPr>
                <w:rFonts w:ascii="Times New Roman" w:hAnsi="Times New Roman" w:cs="Times New Roman"/>
                <w:b/>
              </w:rPr>
              <w:t>waves</w:t>
            </w:r>
            <w:r w:rsidRPr="006B6574">
              <w:rPr>
                <w:rFonts w:ascii="Times New Roman" w:hAnsi="Times New Roman" w:cs="Times New Roman"/>
                <w:b/>
                <w:lang w:val="el-GR"/>
              </w:rPr>
              <w:t>)</w:t>
            </w:r>
          </w:p>
        </w:tc>
      </w:tr>
      <w:tr w:rsidR="00D637BC" w:rsidRPr="006B6574" w14:paraId="44CDEB62" w14:textId="77777777" w:rsidTr="007745FE">
        <w:tc>
          <w:tcPr>
            <w:tcW w:w="1420" w:type="dxa"/>
          </w:tcPr>
          <w:p w14:paraId="03D2415E" w14:textId="77777777" w:rsidR="007745FE" w:rsidRPr="006B6574" w:rsidRDefault="007745FE" w:rsidP="00C47D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Ulnar (m) L</w:t>
            </w:r>
          </w:p>
        </w:tc>
        <w:tc>
          <w:tcPr>
            <w:tcW w:w="1312" w:type="dxa"/>
          </w:tcPr>
          <w:p w14:paraId="34227683" w14:textId="77777777" w:rsidR="007745FE" w:rsidRPr="006B6574" w:rsidRDefault="007745FE" w:rsidP="00C47D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Wrist</w:t>
            </w:r>
          </w:p>
          <w:p w14:paraId="29293E62" w14:textId="77777777" w:rsidR="007745FE" w:rsidRPr="006B6574" w:rsidRDefault="007745FE" w:rsidP="00C47D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Below elbow</w:t>
            </w:r>
          </w:p>
          <w:p w14:paraId="2E4AF152" w14:textId="77777777" w:rsidR="007745FE" w:rsidRPr="006B6574" w:rsidRDefault="007745FE" w:rsidP="00C47D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</w:rPr>
              <w:t>Above elbow</w:t>
            </w:r>
          </w:p>
        </w:tc>
        <w:tc>
          <w:tcPr>
            <w:tcW w:w="1089" w:type="dxa"/>
          </w:tcPr>
          <w:p w14:paraId="0C18A7B7" w14:textId="77777777" w:rsidR="007745FE" w:rsidRPr="006B6574" w:rsidRDefault="00C47D99" w:rsidP="00C47D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ADM</w:t>
            </w:r>
          </w:p>
        </w:tc>
        <w:tc>
          <w:tcPr>
            <w:tcW w:w="1388" w:type="dxa"/>
          </w:tcPr>
          <w:p w14:paraId="28E6D18D" w14:textId="77777777" w:rsidR="007745FE" w:rsidRPr="006B6574" w:rsidRDefault="007745FE" w:rsidP="00C47D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  <w:b/>
              </w:rPr>
              <w:t>4.4</w:t>
            </w:r>
          </w:p>
        </w:tc>
        <w:tc>
          <w:tcPr>
            <w:tcW w:w="1337" w:type="dxa"/>
          </w:tcPr>
          <w:p w14:paraId="3A01DF4C" w14:textId="77777777" w:rsidR="00C47D99" w:rsidRPr="006B6574" w:rsidRDefault="007745FE" w:rsidP="00C47D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l-GR"/>
              </w:rPr>
            </w:pPr>
            <w:r w:rsidRPr="006B6574">
              <w:rPr>
                <w:rFonts w:ascii="Times New Roman" w:hAnsi="Times New Roman" w:cs="Times New Roman"/>
                <w:b/>
                <w:lang w:val="el-GR"/>
              </w:rPr>
              <w:t>2.5</w:t>
            </w:r>
          </w:p>
          <w:p w14:paraId="74E02E9D" w14:textId="77777777" w:rsidR="007745FE" w:rsidRPr="006B6574" w:rsidRDefault="007745FE" w:rsidP="00C47D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l-GR"/>
              </w:rPr>
            </w:pPr>
            <w:r w:rsidRPr="006B6574">
              <w:rPr>
                <w:rFonts w:ascii="Times New Roman" w:hAnsi="Times New Roman" w:cs="Times New Roman"/>
                <w:b/>
                <w:lang w:val="el-GR"/>
              </w:rPr>
              <w:t>1.2</w:t>
            </w:r>
          </w:p>
          <w:p w14:paraId="57692C3A" w14:textId="77777777" w:rsidR="00C47D99" w:rsidRPr="006B6574" w:rsidRDefault="00C47D99" w:rsidP="00C47D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l-GR"/>
              </w:rPr>
            </w:pPr>
          </w:p>
          <w:p w14:paraId="78D29C30" w14:textId="77777777" w:rsidR="00C47D99" w:rsidRPr="006B6574" w:rsidRDefault="00C47D99" w:rsidP="00C47D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  <w:b/>
              </w:rPr>
              <w:t>1.0</w:t>
            </w:r>
          </w:p>
        </w:tc>
        <w:tc>
          <w:tcPr>
            <w:tcW w:w="1518" w:type="dxa"/>
          </w:tcPr>
          <w:p w14:paraId="42BEC597" w14:textId="77777777" w:rsidR="006D5FD6" w:rsidRPr="006B6574" w:rsidRDefault="006D5FD6" w:rsidP="00C47D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2BAEF7EA" w14:textId="77777777" w:rsidR="007745FE" w:rsidRPr="006B6574" w:rsidRDefault="007745FE" w:rsidP="00C47D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  <w:b/>
              </w:rPr>
              <w:t>20.2</w:t>
            </w:r>
          </w:p>
          <w:p w14:paraId="72699F7A" w14:textId="77777777" w:rsidR="006D5FD6" w:rsidRPr="006B6574" w:rsidRDefault="006D5FD6" w:rsidP="00C47D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5917F27F" w14:textId="77777777" w:rsidR="006D5FD6" w:rsidRPr="006B6574" w:rsidRDefault="006D5FD6" w:rsidP="00C47D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  <w:b/>
              </w:rPr>
              <w:t>22.0</w:t>
            </w:r>
          </w:p>
        </w:tc>
        <w:tc>
          <w:tcPr>
            <w:tcW w:w="1286" w:type="dxa"/>
          </w:tcPr>
          <w:p w14:paraId="06BED0A0" w14:textId="77777777" w:rsidR="00F671C5" w:rsidRPr="006B6574" w:rsidRDefault="007745FE" w:rsidP="00C47D99">
            <w:pPr>
              <w:tabs>
                <w:tab w:val="left" w:pos="1442"/>
              </w:tabs>
              <w:jc w:val="center"/>
              <w:rPr>
                <w:rFonts w:ascii="Times New Roman" w:hAnsi="Times New Roman" w:cs="Times New Roman"/>
                <w:b/>
                <w:lang w:val="el-GR"/>
              </w:rPr>
            </w:pPr>
            <w:r w:rsidRPr="006B6574">
              <w:rPr>
                <w:rFonts w:ascii="Times New Roman" w:hAnsi="Times New Roman" w:cs="Times New Roman"/>
                <w:b/>
                <w:lang w:val="el-GR"/>
              </w:rPr>
              <w:t xml:space="preserve">64.8 </w:t>
            </w:r>
          </w:p>
          <w:p w14:paraId="61563F79" w14:textId="77777777" w:rsidR="007745FE" w:rsidRPr="006B6574" w:rsidRDefault="007745FE" w:rsidP="00C47D99">
            <w:pPr>
              <w:tabs>
                <w:tab w:val="left" w:pos="1442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  <w:b/>
                <w:lang w:val="el-GR"/>
              </w:rPr>
              <w:t>(Α-</w:t>
            </w:r>
            <w:r w:rsidRPr="006B6574">
              <w:rPr>
                <w:rFonts w:ascii="Times New Roman" w:hAnsi="Times New Roman" w:cs="Times New Roman"/>
                <w:b/>
              </w:rPr>
              <w:t>waves</w:t>
            </w:r>
            <w:r w:rsidRPr="006B6574">
              <w:rPr>
                <w:rFonts w:ascii="Times New Roman" w:hAnsi="Times New Roman" w:cs="Times New Roman"/>
                <w:b/>
                <w:lang w:val="el-GR"/>
              </w:rPr>
              <w:t>)</w:t>
            </w:r>
          </w:p>
        </w:tc>
      </w:tr>
      <w:tr w:rsidR="00D637BC" w:rsidRPr="006B6574" w14:paraId="04B89F82" w14:textId="77777777" w:rsidTr="007745FE">
        <w:tc>
          <w:tcPr>
            <w:tcW w:w="1420" w:type="dxa"/>
          </w:tcPr>
          <w:p w14:paraId="2ACBF40E" w14:textId="77777777" w:rsidR="007745FE" w:rsidRPr="006B6574" w:rsidRDefault="007745FE" w:rsidP="00C47D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Median (m) R</w:t>
            </w:r>
          </w:p>
        </w:tc>
        <w:tc>
          <w:tcPr>
            <w:tcW w:w="1312" w:type="dxa"/>
          </w:tcPr>
          <w:p w14:paraId="6D5E94AD" w14:textId="77777777" w:rsidR="007745FE" w:rsidRPr="006B6574" w:rsidRDefault="007745FE" w:rsidP="007745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Wrist</w:t>
            </w:r>
          </w:p>
          <w:p w14:paraId="607A97A6" w14:textId="77777777" w:rsidR="007745FE" w:rsidRPr="006B6574" w:rsidRDefault="007745FE" w:rsidP="007745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</w:rPr>
              <w:t>Antecubital fossa</w:t>
            </w:r>
          </w:p>
        </w:tc>
        <w:tc>
          <w:tcPr>
            <w:tcW w:w="1089" w:type="dxa"/>
          </w:tcPr>
          <w:p w14:paraId="5A189D3C" w14:textId="77777777" w:rsidR="007745FE" w:rsidRPr="006B6574" w:rsidRDefault="00C47D99" w:rsidP="00C47D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APB</w:t>
            </w:r>
          </w:p>
        </w:tc>
        <w:tc>
          <w:tcPr>
            <w:tcW w:w="1388" w:type="dxa"/>
          </w:tcPr>
          <w:p w14:paraId="7D54F025" w14:textId="77777777" w:rsidR="007745FE" w:rsidRPr="006B6574" w:rsidRDefault="007745FE" w:rsidP="00C47D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  <w:b/>
              </w:rPr>
              <w:t>8.3</w:t>
            </w:r>
          </w:p>
        </w:tc>
        <w:tc>
          <w:tcPr>
            <w:tcW w:w="1337" w:type="dxa"/>
          </w:tcPr>
          <w:p w14:paraId="3E8DA41E" w14:textId="77777777" w:rsidR="006D5FD6" w:rsidRPr="006B6574" w:rsidRDefault="007745FE" w:rsidP="00C47D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3.2</w:t>
            </w:r>
          </w:p>
          <w:p w14:paraId="5ADDE34C" w14:textId="77777777" w:rsidR="007745FE" w:rsidRPr="006B6574" w:rsidRDefault="007745FE" w:rsidP="00C47D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  <w:b/>
              </w:rPr>
              <w:t>1.8</w:t>
            </w:r>
          </w:p>
        </w:tc>
        <w:tc>
          <w:tcPr>
            <w:tcW w:w="1518" w:type="dxa"/>
          </w:tcPr>
          <w:p w14:paraId="0D65B0A1" w14:textId="77777777" w:rsidR="006D5FD6" w:rsidRPr="006B6574" w:rsidRDefault="006D5FD6" w:rsidP="00C47D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1135D80C" w14:textId="77777777" w:rsidR="007745FE" w:rsidRPr="006B6574" w:rsidRDefault="007745FE" w:rsidP="00C47D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  <w:b/>
              </w:rPr>
              <w:t>17.4</w:t>
            </w:r>
          </w:p>
        </w:tc>
        <w:tc>
          <w:tcPr>
            <w:tcW w:w="1286" w:type="dxa"/>
          </w:tcPr>
          <w:p w14:paraId="59AE09BE" w14:textId="77777777" w:rsidR="007745FE" w:rsidRPr="006B6574" w:rsidRDefault="007745FE" w:rsidP="00C47D99">
            <w:pPr>
              <w:spacing w:line="276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</w:tr>
      <w:tr w:rsidR="00D637BC" w:rsidRPr="006B6574" w14:paraId="174355E2" w14:textId="77777777" w:rsidTr="007745FE">
        <w:tc>
          <w:tcPr>
            <w:tcW w:w="1420" w:type="dxa"/>
          </w:tcPr>
          <w:p w14:paraId="39CBFDC4" w14:textId="77777777" w:rsidR="007745FE" w:rsidRPr="006B6574" w:rsidRDefault="007745FE" w:rsidP="00C47D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Ulnar (m)R</w:t>
            </w:r>
          </w:p>
        </w:tc>
        <w:tc>
          <w:tcPr>
            <w:tcW w:w="1312" w:type="dxa"/>
          </w:tcPr>
          <w:p w14:paraId="61D3233D" w14:textId="77777777" w:rsidR="007745FE" w:rsidRPr="006B6574" w:rsidRDefault="007745FE" w:rsidP="007745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Wrist</w:t>
            </w:r>
          </w:p>
          <w:p w14:paraId="7BFBCF98" w14:textId="77777777" w:rsidR="007745FE" w:rsidRPr="006B6574" w:rsidRDefault="007745FE" w:rsidP="007745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Below elbow</w:t>
            </w:r>
          </w:p>
          <w:p w14:paraId="065804C4" w14:textId="77777777" w:rsidR="007745FE" w:rsidRPr="006B6574" w:rsidRDefault="007745FE" w:rsidP="007745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</w:rPr>
              <w:t>Above elbow</w:t>
            </w:r>
          </w:p>
        </w:tc>
        <w:tc>
          <w:tcPr>
            <w:tcW w:w="1089" w:type="dxa"/>
          </w:tcPr>
          <w:p w14:paraId="79BB8122" w14:textId="77777777" w:rsidR="007745FE" w:rsidRPr="006B6574" w:rsidRDefault="00C47D99" w:rsidP="00C47D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ADM</w:t>
            </w:r>
          </w:p>
        </w:tc>
        <w:tc>
          <w:tcPr>
            <w:tcW w:w="1388" w:type="dxa"/>
          </w:tcPr>
          <w:p w14:paraId="2955DC74" w14:textId="77777777" w:rsidR="007745FE" w:rsidRPr="006B6574" w:rsidRDefault="007745FE" w:rsidP="00C47D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  <w:b/>
              </w:rPr>
              <w:t>6.0</w:t>
            </w:r>
          </w:p>
        </w:tc>
        <w:tc>
          <w:tcPr>
            <w:tcW w:w="1337" w:type="dxa"/>
          </w:tcPr>
          <w:p w14:paraId="5DF72595" w14:textId="77777777" w:rsidR="006D5FD6" w:rsidRPr="006B6574" w:rsidRDefault="007745FE" w:rsidP="00C47D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</w:rPr>
              <w:t>5.0</w:t>
            </w:r>
          </w:p>
          <w:p w14:paraId="6D699DFE" w14:textId="77777777" w:rsidR="007745FE" w:rsidRPr="006B6574" w:rsidRDefault="007745FE" w:rsidP="00C47D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  <w:b/>
              </w:rPr>
              <w:t>2.6</w:t>
            </w:r>
          </w:p>
          <w:p w14:paraId="07DF0373" w14:textId="77777777" w:rsidR="006D5FD6" w:rsidRPr="006B6574" w:rsidRDefault="006D5FD6" w:rsidP="00C47D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11941518" w14:textId="77777777" w:rsidR="006D5FD6" w:rsidRPr="006B6574" w:rsidRDefault="006D5FD6" w:rsidP="00C47D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  <w:b/>
              </w:rPr>
              <w:t>NR</w:t>
            </w:r>
          </w:p>
        </w:tc>
        <w:tc>
          <w:tcPr>
            <w:tcW w:w="1518" w:type="dxa"/>
          </w:tcPr>
          <w:p w14:paraId="78F9E3AD" w14:textId="77777777" w:rsidR="006D5FD6" w:rsidRPr="006B6574" w:rsidRDefault="006D5FD6" w:rsidP="00C47D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25A05943" w14:textId="77777777" w:rsidR="007745FE" w:rsidRPr="006B6574" w:rsidRDefault="007745FE" w:rsidP="00C47D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  <w:b/>
              </w:rPr>
              <w:t>21.8</w:t>
            </w:r>
          </w:p>
          <w:p w14:paraId="138D2B18" w14:textId="77777777" w:rsidR="006D5FD6" w:rsidRPr="006B6574" w:rsidRDefault="006D5FD6" w:rsidP="00C47D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29BB03B3" w14:textId="77777777" w:rsidR="006D5FD6" w:rsidRPr="006B6574" w:rsidRDefault="006D5FD6" w:rsidP="00C47D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  <w:b/>
              </w:rPr>
              <w:t>NR</w:t>
            </w:r>
          </w:p>
        </w:tc>
        <w:tc>
          <w:tcPr>
            <w:tcW w:w="1286" w:type="dxa"/>
          </w:tcPr>
          <w:p w14:paraId="0689A48D" w14:textId="77777777" w:rsidR="00F671C5" w:rsidRPr="006B6574" w:rsidRDefault="007745FE" w:rsidP="00C47D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  <w:b/>
              </w:rPr>
              <w:t xml:space="preserve">61.8 </w:t>
            </w:r>
          </w:p>
          <w:p w14:paraId="697A6360" w14:textId="77777777" w:rsidR="007745FE" w:rsidRPr="006B6574" w:rsidRDefault="007745FE" w:rsidP="00C47D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  <w:b/>
                <w:lang w:val="el-GR"/>
              </w:rPr>
              <w:t>(Α-</w:t>
            </w:r>
            <w:r w:rsidRPr="006B6574">
              <w:rPr>
                <w:rFonts w:ascii="Times New Roman" w:hAnsi="Times New Roman" w:cs="Times New Roman"/>
                <w:b/>
              </w:rPr>
              <w:t>waves</w:t>
            </w:r>
            <w:r w:rsidRPr="006B6574">
              <w:rPr>
                <w:rFonts w:ascii="Times New Roman" w:hAnsi="Times New Roman" w:cs="Times New Roman"/>
                <w:b/>
                <w:lang w:val="el-GR"/>
              </w:rPr>
              <w:t>)</w:t>
            </w:r>
          </w:p>
        </w:tc>
      </w:tr>
      <w:tr w:rsidR="007745FE" w:rsidRPr="006B6574" w14:paraId="2895DA42" w14:textId="77777777" w:rsidTr="007745FE">
        <w:tc>
          <w:tcPr>
            <w:tcW w:w="1420" w:type="dxa"/>
          </w:tcPr>
          <w:p w14:paraId="0D428A2F" w14:textId="77777777" w:rsidR="007745FE" w:rsidRPr="006B6574" w:rsidRDefault="007745FE" w:rsidP="00C47D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Sural (s) L</w:t>
            </w:r>
          </w:p>
        </w:tc>
        <w:tc>
          <w:tcPr>
            <w:tcW w:w="1312" w:type="dxa"/>
          </w:tcPr>
          <w:p w14:paraId="4CBBE0B3" w14:textId="77777777" w:rsidR="007745FE" w:rsidRPr="006B6574" w:rsidRDefault="007745FE" w:rsidP="007745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Calf</w:t>
            </w:r>
          </w:p>
        </w:tc>
        <w:tc>
          <w:tcPr>
            <w:tcW w:w="1089" w:type="dxa"/>
          </w:tcPr>
          <w:p w14:paraId="5EA812A2" w14:textId="77777777" w:rsidR="007745FE" w:rsidRPr="006B6574" w:rsidRDefault="007745FE" w:rsidP="00C47D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Lateral ankle</w:t>
            </w:r>
          </w:p>
        </w:tc>
        <w:tc>
          <w:tcPr>
            <w:tcW w:w="1388" w:type="dxa"/>
          </w:tcPr>
          <w:p w14:paraId="70DFC85C" w14:textId="77777777" w:rsidR="007745FE" w:rsidRPr="006B6574" w:rsidRDefault="00D637BC" w:rsidP="00C47D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337" w:type="dxa"/>
          </w:tcPr>
          <w:p w14:paraId="541666C2" w14:textId="77777777" w:rsidR="007745FE" w:rsidRPr="006B6574" w:rsidRDefault="00D637BC" w:rsidP="00C47D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18" w:type="dxa"/>
          </w:tcPr>
          <w:p w14:paraId="7A710BB2" w14:textId="77777777" w:rsidR="007745FE" w:rsidRPr="006B6574" w:rsidRDefault="00D637BC" w:rsidP="00C47D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86" w:type="dxa"/>
          </w:tcPr>
          <w:p w14:paraId="5DDAA918" w14:textId="77777777" w:rsidR="007745FE" w:rsidRPr="006B6574" w:rsidRDefault="007745FE" w:rsidP="00C47D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45FE" w:rsidRPr="006B6574" w14:paraId="10F22DF4" w14:textId="77777777" w:rsidTr="007745FE">
        <w:tc>
          <w:tcPr>
            <w:tcW w:w="1420" w:type="dxa"/>
          </w:tcPr>
          <w:p w14:paraId="17E2D5F8" w14:textId="77777777" w:rsidR="007745FE" w:rsidRPr="006B6574" w:rsidRDefault="007745FE" w:rsidP="00C47D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Median (s) L</w:t>
            </w:r>
          </w:p>
        </w:tc>
        <w:tc>
          <w:tcPr>
            <w:tcW w:w="1312" w:type="dxa"/>
          </w:tcPr>
          <w:p w14:paraId="74374336" w14:textId="77777777" w:rsidR="007745FE" w:rsidRPr="006B6574" w:rsidRDefault="00D637BC" w:rsidP="007745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Index finger</w:t>
            </w:r>
          </w:p>
        </w:tc>
        <w:tc>
          <w:tcPr>
            <w:tcW w:w="1089" w:type="dxa"/>
          </w:tcPr>
          <w:p w14:paraId="071A70B2" w14:textId="77777777" w:rsidR="007745FE" w:rsidRPr="006B6574" w:rsidRDefault="00D637BC" w:rsidP="00C47D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Wrist</w:t>
            </w:r>
          </w:p>
        </w:tc>
        <w:tc>
          <w:tcPr>
            <w:tcW w:w="1388" w:type="dxa"/>
          </w:tcPr>
          <w:p w14:paraId="1C621CBB" w14:textId="77777777" w:rsidR="007745FE" w:rsidRPr="006B6574" w:rsidRDefault="00D637BC" w:rsidP="00C47D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337" w:type="dxa"/>
          </w:tcPr>
          <w:p w14:paraId="7AF4F105" w14:textId="77777777" w:rsidR="007745FE" w:rsidRPr="006B6574" w:rsidRDefault="00D637BC" w:rsidP="00C47D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18" w:type="dxa"/>
          </w:tcPr>
          <w:p w14:paraId="21CF4AC6" w14:textId="77777777" w:rsidR="007745FE" w:rsidRPr="006B6574" w:rsidRDefault="00D637BC" w:rsidP="00C47D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86" w:type="dxa"/>
          </w:tcPr>
          <w:p w14:paraId="28744E72" w14:textId="77777777" w:rsidR="007745FE" w:rsidRPr="006B6574" w:rsidRDefault="007745FE" w:rsidP="00C47D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45FE" w:rsidRPr="006B6574" w14:paraId="6135D68C" w14:textId="77777777" w:rsidTr="007745FE">
        <w:tc>
          <w:tcPr>
            <w:tcW w:w="1420" w:type="dxa"/>
          </w:tcPr>
          <w:p w14:paraId="35D9A882" w14:textId="77777777" w:rsidR="007745FE" w:rsidRPr="006B6574" w:rsidRDefault="00D637BC" w:rsidP="00C47D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Ulnar (s) L</w:t>
            </w:r>
          </w:p>
        </w:tc>
        <w:tc>
          <w:tcPr>
            <w:tcW w:w="1312" w:type="dxa"/>
          </w:tcPr>
          <w:p w14:paraId="7A2245E9" w14:textId="77777777" w:rsidR="007745FE" w:rsidRPr="006B6574" w:rsidRDefault="00D637BC" w:rsidP="007745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Little finger</w:t>
            </w:r>
          </w:p>
        </w:tc>
        <w:tc>
          <w:tcPr>
            <w:tcW w:w="1089" w:type="dxa"/>
          </w:tcPr>
          <w:p w14:paraId="0FE0EED0" w14:textId="77777777" w:rsidR="007745FE" w:rsidRPr="006B6574" w:rsidRDefault="00D637BC" w:rsidP="00C47D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Wrist</w:t>
            </w:r>
          </w:p>
        </w:tc>
        <w:tc>
          <w:tcPr>
            <w:tcW w:w="1388" w:type="dxa"/>
          </w:tcPr>
          <w:p w14:paraId="43365C15" w14:textId="77777777" w:rsidR="007745FE" w:rsidRPr="006B6574" w:rsidRDefault="00D637BC" w:rsidP="00C47D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337" w:type="dxa"/>
          </w:tcPr>
          <w:p w14:paraId="17776627" w14:textId="77777777" w:rsidR="007745FE" w:rsidRPr="006B6574" w:rsidRDefault="00D637BC" w:rsidP="00C47D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18" w:type="dxa"/>
          </w:tcPr>
          <w:p w14:paraId="5A969572" w14:textId="77777777" w:rsidR="007745FE" w:rsidRPr="006B6574" w:rsidRDefault="00D637BC" w:rsidP="00C47D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86" w:type="dxa"/>
          </w:tcPr>
          <w:p w14:paraId="5DF027DB" w14:textId="77777777" w:rsidR="007745FE" w:rsidRPr="006B6574" w:rsidRDefault="007745FE" w:rsidP="00C47D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9749877" w14:textId="0E6E0901" w:rsidR="00D33FE1" w:rsidRPr="006B6574" w:rsidRDefault="00D33FE1">
      <w:pPr>
        <w:rPr>
          <w:rFonts w:ascii="Times New Roman" w:hAnsi="Times New Roman" w:cs="Times New Roman"/>
        </w:rPr>
      </w:pPr>
    </w:p>
    <w:p w14:paraId="2E5C140D" w14:textId="0155C0CD" w:rsidR="00D839D3" w:rsidRPr="006B6574" w:rsidRDefault="00D839D3">
      <w:pPr>
        <w:rPr>
          <w:rFonts w:ascii="Times New Roman" w:hAnsi="Times New Roman" w:cs="Times New Roman"/>
          <w:bCs/>
        </w:rPr>
      </w:pPr>
      <w:r w:rsidRPr="006B6574">
        <w:rPr>
          <w:rFonts w:ascii="Times New Roman" w:hAnsi="Times New Roman" w:cs="Times New Roman"/>
          <w:b/>
        </w:rPr>
        <w:t xml:space="preserve">Supplementary Table 1B. </w:t>
      </w:r>
      <w:r w:rsidRPr="006B6574">
        <w:rPr>
          <w:rFonts w:ascii="Times New Roman" w:hAnsi="Times New Roman" w:cs="Times New Roman"/>
          <w:bCs/>
        </w:rPr>
        <w:t>Electromyographic studies of patient #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6"/>
        <w:gridCol w:w="1072"/>
        <w:gridCol w:w="1116"/>
        <w:gridCol w:w="1361"/>
        <w:gridCol w:w="1061"/>
        <w:gridCol w:w="1205"/>
        <w:gridCol w:w="1072"/>
        <w:gridCol w:w="1083"/>
      </w:tblGrid>
      <w:tr w:rsidR="00D839D3" w:rsidRPr="006B6574" w14:paraId="71DFEB7B" w14:textId="77777777" w:rsidTr="00DF2E35">
        <w:tc>
          <w:tcPr>
            <w:tcW w:w="1265" w:type="dxa"/>
          </w:tcPr>
          <w:p w14:paraId="57404BCC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Muscle</w:t>
            </w:r>
          </w:p>
        </w:tc>
        <w:tc>
          <w:tcPr>
            <w:tcW w:w="3112" w:type="dxa"/>
            <w:gridSpan w:val="3"/>
          </w:tcPr>
          <w:p w14:paraId="58A8B13E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Spontaneous activity</w:t>
            </w:r>
          </w:p>
        </w:tc>
        <w:tc>
          <w:tcPr>
            <w:tcW w:w="3919" w:type="dxa"/>
            <w:gridSpan w:val="4"/>
          </w:tcPr>
          <w:p w14:paraId="5AA47316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Voluntary motor unit action potentials</w:t>
            </w:r>
          </w:p>
        </w:tc>
      </w:tr>
      <w:tr w:rsidR="00D839D3" w:rsidRPr="006B6574" w14:paraId="7826E7A3" w14:textId="77777777" w:rsidTr="00DF2E35">
        <w:tc>
          <w:tcPr>
            <w:tcW w:w="1265" w:type="dxa"/>
          </w:tcPr>
          <w:p w14:paraId="3659BB61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2B764F15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Insertional activity</w:t>
            </w:r>
          </w:p>
        </w:tc>
        <w:tc>
          <w:tcPr>
            <w:tcW w:w="963" w:type="dxa"/>
          </w:tcPr>
          <w:p w14:paraId="74C4A01C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 xml:space="preserve">Fibrillation potentials </w:t>
            </w:r>
          </w:p>
        </w:tc>
        <w:tc>
          <w:tcPr>
            <w:tcW w:w="1187" w:type="dxa"/>
          </w:tcPr>
          <w:p w14:paraId="363F36F4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Fasciculations</w:t>
            </w:r>
          </w:p>
        </w:tc>
        <w:tc>
          <w:tcPr>
            <w:tcW w:w="923" w:type="dxa"/>
          </w:tcPr>
          <w:p w14:paraId="322BEDF5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Activation</w:t>
            </w:r>
          </w:p>
        </w:tc>
        <w:tc>
          <w:tcPr>
            <w:tcW w:w="1085" w:type="dxa"/>
          </w:tcPr>
          <w:p w14:paraId="5A549623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Recruitment</w:t>
            </w:r>
          </w:p>
        </w:tc>
        <w:tc>
          <w:tcPr>
            <w:tcW w:w="945" w:type="dxa"/>
          </w:tcPr>
          <w:p w14:paraId="7A109726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Amplitude</w:t>
            </w:r>
          </w:p>
        </w:tc>
        <w:tc>
          <w:tcPr>
            <w:tcW w:w="966" w:type="dxa"/>
          </w:tcPr>
          <w:p w14:paraId="69839639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polyphasia</w:t>
            </w:r>
          </w:p>
        </w:tc>
      </w:tr>
      <w:tr w:rsidR="00D839D3" w:rsidRPr="006B6574" w14:paraId="5C36ACE9" w14:textId="77777777" w:rsidTr="00DF2E35">
        <w:tc>
          <w:tcPr>
            <w:tcW w:w="1265" w:type="dxa"/>
          </w:tcPr>
          <w:p w14:paraId="07915DBE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Tibialis anterior L</w:t>
            </w:r>
          </w:p>
        </w:tc>
        <w:tc>
          <w:tcPr>
            <w:tcW w:w="962" w:type="dxa"/>
          </w:tcPr>
          <w:p w14:paraId="6EC5E982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  <w:tc>
          <w:tcPr>
            <w:tcW w:w="963" w:type="dxa"/>
          </w:tcPr>
          <w:p w14:paraId="399C15DD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187" w:type="dxa"/>
          </w:tcPr>
          <w:p w14:paraId="33FFA005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3" w:type="dxa"/>
          </w:tcPr>
          <w:p w14:paraId="70AAA665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  <w:tc>
          <w:tcPr>
            <w:tcW w:w="1085" w:type="dxa"/>
          </w:tcPr>
          <w:p w14:paraId="5DBE74F0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↓↓↓</w:t>
            </w:r>
          </w:p>
        </w:tc>
        <w:tc>
          <w:tcPr>
            <w:tcW w:w="945" w:type="dxa"/>
          </w:tcPr>
          <w:p w14:paraId="6E990BF4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  <w:tc>
          <w:tcPr>
            <w:tcW w:w="966" w:type="dxa"/>
          </w:tcPr>
          <w:p w14:paraId="006C77A5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839D3" w:rsidRPr="006B6574" w14:paraId="2916329D" w14:textId="77777777" w:rsidTr="00DF2E35">
        <w:tc>
          <w:tcPr>
            <w:tcW w:w="1265" w:type="dxa"/>
          </w:tcPr>
          <w:p w14:paraId="38945AC9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Tibialis anterior R</w:t>
            </w:r>
          </w:p>
        </w:tc>
        <w:tc>
          <w:tcPr>
            <w:tcW w:w="962" w:type="dxa"/>
          </w:tcPr>
          <w:p w14:paraId="2E6BA4CA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  <w:tc>
          <w:tcPr>
            <w:tcW w:w="963" w:type="dxa"/>
          </w:tcPr>
          <w:p w14:paraId="729DB611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187" w:type="dxa"/>
          </w:tcPr>
          <w:p w14:paraId="275E9E77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3" w:type="dxa"/>
          </w:tcPr>
          <w:p w14:paraId="73F21178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  <w:tc>
          <w:tcPr>
            <w:tcW w:w="1085" w:type="dxa"/>
          </w:tcPr>
          <w:p w14:paraId="28952B6C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↓↓↓</w:t>
            </w:r>
          </w:p>
        </w:tc>
        <w:tc>
          <w:tcPr>
            <w:tcW w:w="945" w:type="dxa"/>
          </w:tcPr>
          <w:p w14:paraId="7DAF8767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  <w:tc>
          <w:tcPr>
            <w:tcW w:w="966" w:type="dxa"/>
          </w:tcPr>
          <w:p w14:paraId="51EA6AF6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839D3" w:rsidRPr="006B6574" w14:paraId="00A918E9" w14:textId="77777777" w:rsidTr="00DF2E35">
        <w:tc>
          <w:tcPr>
            <w:tcW w:w="1265" w:type="dxa"/>
          </w:tcPr>
          <w:p w14:paraId="53A0834E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astrocnemius L</w:t>
            </w:r>
          </w:p>
        </w:tc>
        <w:tc>
          <w:tcPr>
            <w:tcW w:w="962" w:type="dxa"/>
          </w:tcPr>
          <w:p w14:paraId="4FDA321C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  <w:tc>
          <w:tcPr>
            <w:tcW w:w="963" w:type="dxa"/>
          </w:tcPr>
          <w:p w14:paraId="00C12FCC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7" w:type="dxa"/>
          </w:tcPr>
          <w:p w14:paraId="0E534D80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3" w:type="dxa"/>
          </w:tcPr>
          <w:p w14:paraId="2CD0D74F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  <w:tc>
          <w:tcPr>
            <w:tcW w:w="1085" w:type="dxa"/>
          </w:tcPr>
          <w:p w14:paraId="62E0AC54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↓↓↓</w:t>
            </w:r>
          </w:p>
        </w:tc>
        <w:tc>
          <w:tcPr>
            <w:tcW w:w="945" w:type="dxa"/>
          </w:tcPr>
          <w:p w14:paraId="604004AB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966" w:type="dxa"/>
          </w:tcPr>
          <w:p w14:paraId="12FFF6BB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839D3" w:rsidRPr="006B6574" w14:paraId="37D61B22" w14:textId="77777777" w:rsidTr="00DF2E35">
        <w:tc>
          <w:tcPr>
            <w:tcW w:w="1265" w:type="dxa"/>
          </w:tcPr>
          <w:p w14:paraId="722D663A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Gastrocnemius R</w:t>
            </w:r>
          </w:p>
        </w:tc>
        <w:tc>
          <w:tcPr>
            <w:tcW w:w="962" w:type="dxa"/>
          </w:tcPr>
          <w:p w14:paraId="52B7B921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  <w:tc>
          <w:tcPr>
            <w:tcW w:w="963" w:type="dxa"/>
          </w:tcPr>
          <w:p w14:paraId="6D460851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7" w:type="dxa"/>
          </w:tcPr>
          <w:p w14:paraId="32BA09C2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3" w:type="dxa"/>
          </w:tcPr>
          <w:p w14:paraId="2615148C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  <w:tc>
          <w:tcPr>
            <w:tcW w:w="1085" w:type="dxa"/>
          </w:tcPr>
          <w:p w14:paraId="11C1F3C3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↓↓↓</w:t>
            </w:r>
          </w:p>
        </w:tc>
        <w:tc>
          <w:tcPr>
            <w:tcW w:w="945" w:type="dxa"/>
          </w:tcPr>
          <w:p w14:paraId="58B13C75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  <w:tc>
          <w:tcPr>
            <w:tcW w:w="966" w:type="dxa"/>
          </w:tcPr>
          <w:p w14:paraId="22692C52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839D3" w:rsidRPr="006B6574" w14:paraId="1A9A71C4" w14:textId="77777777" w:rsidTr="00DF2E35">
        <w:tc>
          <w:tcPr>
            <w:tcW w:w="1265" w:type="dxa"/>
          </w:tcPr>
          <w:p w14:paraId="2BDBBCEC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Rectus Femoris L</w:t>
            </w:r>
          </w:p>
        </w:tc>
        <w:tc>
          <w:tcPr>
            <w:tcW w:w="962" w:type="dxa"/>
          </w:tcPr>
          <w:p w14:paraId="27EB6DD9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  <w:tc>
          <w:tcPr>
            <w:tcW w:w="963" w:type="dxa"/>
          </w:tcPr>
          <w:p w14:paraId="0DE1D595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7" w:type="dxa"/>
          </w:tcPr>
          <w:p w14:paraId="2BCB6E00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3" w:type="dxa"/>
          </w:tcPr>
          <w:p w14:paraId="3647CAAB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  <w:tc>
          <w:tcPr>
            <w:tcW w:w="1085" w:type="dxa"/>
          </w:tcPr>
          <w:p w14:paraId="7B36E5B3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↓↓</w:t>
            </w:r>
          </w:p>
        </w:tc>
        <w:tc>
          <w:tcPr>
            <w:tcW w:w="945" w:type="dxa"/>
          </w:tcPr>
          <w:p w14:paraId="0416ED3B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966" w:type="dxa"/>
          </w:tcPr>
          <w:p w14:paraId="7E97A4CE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839D3" w:rsidRPr="006B6574" w14:paraId="70ECC258" w14:textId="77777777" w:rsidTr="00DF2E35">
        <w:tc>
          <w:tcPr>
            <w:tcW w:w="1265" w:type="dxa"/>
          </w:tcPr>
          <w:p w14:paraId="320B3AA7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Rectus Femoris R</w:t>
            </w:r>
          </w:p>
        </w:tc>
        <w:tc>
          <w:tcPr>
            <w:tcW w:w="962" w:type="dxa"/>
          </w:tcPr>
          <w:p w14:paraId="73D5F953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  <w:tc>
          <w:tcPr>
            <w:tcW w:w="963" w:type="dxa"/>
          </w:tcPr>
          <w:p w14:paraId="72CACB21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7" w:type="dxa"/>
          </w:tcPr>
          <w:p w14:paraId="68DF9311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3" w:type="dxa"/>
          </w:tcPr>
          <w:p w14:paraId="6419EA89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  <w:tc>
          <w:tcPr>
            <w:tcW w:w="1085" w:type="dxa"/>
          </w:tcPr>
          <w:p w14:paraId="5147712B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945" w:type="dxa"/>
          </w:tcPr>
          <w:p w14:paraId="3CCD71F0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966" w:type="dxa"/>
          </w:tcPr>
          <w:p w14:paraId="3098CC92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839D3" w:rsidRPr="006B6574" w14:paraId="0D82FE48" w14:textId="77777777" w:rsidTr="00DF2E35">
        <w:tc>
          <w:tcPr>
            <w:tcW w:w="1265" w:type="dxa"/>
          </w:tcPr>
          <w:p w14:paraId="45E8AAD8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Extensor digitorum communis L</w:t>
            </w:r>
          </w:p>
        </w:tc>
        <w:tc>
          <w:tcPr>
            <w:tcW w:w="962" w:type="dxa"/>
          </w:tcPr>
          <w:p w14:paraId="09EF0A7F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  <w:tc>
          <w:tcPr>
            <w:tcW w:w="963" w:type="dxa"/>
          </w:tcPr>
          <w:p w14:paraId="32725E70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7" w:type="dxa"/>
          </w:tcPr>
          <w:p w14:paraId="689DC048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3" w:type="dxa"/>
          </w:tcPr>
          <w:p w14:paraId="06E682F2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  <w:tc>
          <w:tcPr>
            <w:tcW w:w="1085" w:type="dxa"/>
          </w:tcPr>
          <w:p w14:paraId="543A29E5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↓↓</w:t>
            </w:r>
          </w:p>
        </w:tc>
        <w:tc>
          <w:tcPr>
            <w:tcW w:w="945" w:type="dxa"/>
          </w:tcPr>
          <w:p w14:paraId="566627EE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966" w:type="dxa"/>
          </w:tcPr>
          <w:p w14:paraId="2816CB53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839D3" w:rsidRPr="006B6574" w14:paraId="3F7E7FC3" w14:textId="77777777" w:rsidTr="00DF2E35">
        <w:tc>
          <w:tcPr>
            <w:tcW w:w="1265" w:type="dxa"/>
          </w:tcPr>
          <w:p w14:paraId="7561BC70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Deltoid L</w:t>
            </w:r>
          </w:p>
        </w:tc>
        <w:tc>
          <w:tcPr>
            <w:tcW w:w="962" w:type="dxa"/>
          </w:tcPr>
          <w:p w14:paraId="4186FBF0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  <w:tc>
          <w:tcPr>
            <w:tcW w:w="963" w:type="dxa"/>
          </w:tcPr>
          <w:p w14:paraId="727C0BB6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7" w:type="dxa"/>
          </w:tcPr>
          <w:p w14:paraId="1BDA4A0B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3" w:type="dxa"/>
          </w:tcPr>
          <w:p w14:paraId="20574477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  <w:tc>
          <w:tcPr>
            <w:tcW w:w="1085" w:type="dxa"/>
          </w:tcPr>
          <w:p w14:paraId="4EEA531C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945" w:type="dxa"/>
          </w:tcPr>
          <w:p w14:paraId="0E8336C3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  <w:tc>
          <w:tcPr>
            <w:tcW w:w="966" w:type="dxa"/>
          </w:tcPr>
          <w:p w14:paraId="5AD8854B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6CBAEE6D" w14:textId="77777777" w:rsidR="00D839D3" w:rsidRPr="006B6574" w:rsidRDefault="00D839D3">
      <w:pPr>
        <w:rPr>
          <w:rFonts w:ascii="Times New Roman" w:hAnsi="Times New Roman" w:cs="Times New Roman"/>
        </w:rPr>
      </w:pPr>
    </w:p>
    <w:p w14:paraId="390A04BE" w14:textId="77777777" w:rsidR="001D2171" w:rsidRPr="006B6574" w:rsidRDefault="001D2171">
      <w:pPr>
        <w:rPr>
          <w:rFonts w:ascii="Times New Roman" w:hAnsi="Times New Roman" w:cs="Times New Roman"/>
        </w:rPr>
      </w:pPr>
      <w:r w:rsidRPr="006B6574">
        <w:rPr>
          <w:rFonts w:ascii="Times New Roman" w:hAnsi="Times New Roman" w:cs="Times New Roman"/>
        </w:rPr>
        <w:t xml:space="preserve">Amplitude: motor in mV, sensory in </w:t>
      </w:r>
      <w:r w:rsidRPr="006B6574">
        <w:rPr>
          <w:rFonts w:ascii="Times New Roman" w:hAnsi="Times New Roman" w:cs="Times New Roman"/>
          <w:lang w:val="el-GR"/>
        </w:rPr>
        <w:t>μ</w:t>
      </w:r>
      <w:r w:rsidRPr="006B6574">
        <w:rPr>
          <w:rFonts w:ascii="Times New Roman" w:hAnsi="Times New Roman" w:cs="Times New Roman"/>
        </w:rPr>
        <w:t xml:space="preserve">V. </w:t>
      </w:r>
    </w:p>
    <w:p w14:paraId="5064BBFF" w14:textId="5D43E9D3" w:rsidR="00D122DA" w:rsidRPr="006B6574" w:rsidRDefault="0064750D">
      <w:pPr>
        <w:rPr>
          <w:rFonts w:ascii="Times New Roman" w:hAnsi="Times New Roman" w:cs="Times New Roman"/>
        </w:rPr>
      </w:pPr>
      <w:r w:rsidRPr="006B6574">
        <w:rPr>
          <w:rFonts w:ascii="Times New Roman" w:hAnsi="Times New Roman" w:cs="Times New Roman"/>
        </w:rPr>
        <w:t xml:space="preserve">The F-wave latencies represent the minimal F-wave latencies. </w:t>
      </w:r>
      <w:r w:rsidR="00546553" w:rsidRPr="006B6574">
        <w:rPr>
          <w:rFonts w:ascii="Times New Roman" w:hAnsi="Times New Roman" w:cs="Times New Roman"/>
        </w:rPr>
        <w:t xml:space="preserve">Note the significantly </w:t>
      </w:r>
      <w:r w:rsidR="00D41249" w:rsidRPr="006B6574">
        <w:rPr>
          <w:rFonts w:ascii="Times New Roman" w:hAnsi="Times New Roman" w:cs="Times New Roman"/>
        </w:rPr>
        <w:t>reduced</w:t>
      </w:r>
      <w:r w:rsidRPr="006B6574">
        <w:rPr>
          <w:rFonts w:ascii="Times New Roman" w:hAnsi="Times New Roman" w:cs="Times New Roman"/>
        </w:rPr>
        <w:t xml:space="preserve"> conduction velocities, the increased distal latencies, the presence of conduction block during proximal stimulation and the significant prolongation of F-wave latencies </w:t>
      </w:r>
      <w:r w:rsidR="00546553" w:rsidRPr="006B6574">
        <w:rPr>
          <w:rFonts w:ascii="Times New Roman" w:hAnsi="Times New Roman" w:cs="Times New Roman"/>
        </w:rPr>
        <w:t>with the presence of A-waves.</w:t>
      </w:r>
    </w:p>
    <w:p w14:paraId="5117BAB2" w14:textId="36CBDD2F" w:rsidR="008A0AED" w:rsidRPr="006B6574" w:rsidRDefault="008A0AED">
      <w:pPr>
        <w:rPr>
          <w:rFonts w:ascii="Times New Roman" w:hAnsi="Times New Roman" w:cs="Times New Roman"/>
          <w:b/>
          <w:bCs/>
          <w:i/>
          <w:iCs/>
        </w:rPr>
      </w:pPr>
      <w:r w:rsidRPr="006B6574">
        <w:rPr>
          <w:rFonts w:ascii="Times New Roman" w:hAnsi="Times New Roman" w:cs="Times New Roman"/>
          <w:b/>
          <w:bCs/>
          <w:i/>
          <w:iCs/>
        </w:rPr>
        <w:t>Abbreviations</w:t>
      </w:r>
    </w:p>
    <w:p w14:paraId="36972BC3" w14:textId="4D5F038B" w:rsidR="008A0AED" w:rsidRPr="006B6574" w:rsidRDefault="008A0AED">
      <w:pPr>
        <w:rPr>
          <w:rFonts w:ascii="Times New Roman" w:hAnsi="Times New Roman" w:cs="Times New Roman"/>
        </w:rPr>
      </w:pPr>
      <w:r w:rsidRPr="006B6574">
        <w:rPr>
          <w:rFonts w:ascii="Times New Roman" w:hAnsi="Times New Roman" w:cs="Times New Roman"/>
        </w:rPr>
        <w:t xml:space="preserve">m: motor study, s: sensory study; L: left, R: right; EDB: extensor digitorum brevis, </w:t>
      </w:r>
      <w:bookmarkStart w:id="1" w:name="_Hlk28789931"/>
      <w:r w:rsidRPr="006B6574">
        <w:rPr>
          <w:rFonts w:ascii="Times New Roman" w:hAnsi="Times New Roman" w:cs="Times New Roman"/>
        </w:rPr>
        <w:t>AH: abductor hallucis</w:t>
      </w:r>
      <w:bookmarkEnd w:id="1"/>
      <w:r w:rsidRPr="006B6574">
        <w:rPr>
          <w:rFonts w:ascii="Times New Roman" w:hAnsi="Times New Roman" w:cs="Times New Roman"/>
        </w:rPr>
        <w:t xml:space="preserve">, </w:t>
      </w:r>
      <w:bookmarkStart w:id="2" w:name="_Hlk28789899"/>
      <w:r w:rsidRPr="006B6574">
        <w:rPr>
          <w:rFonts w:ascii="Times New Roman" w:hAnsi="Times New Roman" w:cs="Times New Roman"/>
        </w:rPr>
        <w:t>APB: abductor pollicis brevis</w:t>
      </w:r>
      <w:bookmarkEnd w:id="2"/>
      <w:r w:rsidRPr="006B6574">
        <w:rPr>
          <w:rFonts w:ascii="Times New Roman" w:hAnsi="Times New Roman" w:cs="Times New Roman"/>
        </w:rPr>
        <w:t xml:space="preserve">, ADM: </w:t>
      </w:r>
      <w:bookmarkStart w:id="3" w:name="_Hlk28789839"/>
      <w:r w:rsidRPr="006B6574">
        <w:rPr>
          <w:rFonts w:ascii="Times New Roman" w:hAnsi="Times New Roman" w:cs="Times New Roman"/>
        </w:rPr>
        <w:t>abductor digiti minimi</w:t>
      </w:r>
      <w:bookmarkEnd w:id="3"/>
      <w:r w:rsidRPr="006B6574">
        <w:rPr>
          <w:rFonts w:ascii="Times New Roman" w:hAnsi="Times New Roman" w:cs="Times New Roman"/>
        </w:rPr>
        <w:t>. NR: no response.</w:t>
      </w:r>
    </w:p>
    <w:p w14:paraId="07D0927D" w14:textId="77777777" w:rsidR="008A0AED" w:rsidRPr="006B6574" w:rsidRDefault="008A0AED" w:rsidP="008A0AED">
      <w:pPr>
        <w:rPr>
          <w:rFonts w:ascii="Times New Roman" w:hAnsi="Times New Roman" w:cs="Times New Roman"/>
        </w:rPr>
      </w:pPr>
      <w:r w:rsidRPr="006B6574">
        <w:rPr>
          <w:rFonts w:ascii="Times New Roman" w:hAnsi="Times New Roman" w:cs="Times New Roman"/>
        </w:rPr>
        <w:t>NL: normal, ↓ slightly decreased, ↓↓ moderately decreased, ↓↓↓ severely decreased, ↑ slightly increased, ↑↑ moderately increased, ↑↑↑ largely increased, 0 no change</w:t>
      </w:r>
    </w:p>
    <w:p w14:paraId="431B4270" w14:textId="77777777" w:rsidR="008A0AED" w:rsidRPr="006B6574" w:rsidRDefault="008A0AED">
      <w:pPr>
        <w:rPr>
          <w:rFonts w:ascii="Times New Roman" w:hAnsi="Times New Roman" w:cs="Times New Roman"/>
        </w:rPr>
      </w:pPr>
    </w:p>
    <w:p w14:paraId="438D10B6" w14:textId="6D5D0407" w:rsidR="00A51F4A" w:rsidRDefault="00AC540B" w:rsidP="00A51F4A">
      <w:pPr>
        <w:rPr>
          <w:rFonts w:ascii="Times New Roman" w:hAnsi="Times New Roman" w:cs="Times New Roman"/>
        </w:rPr>
      </w:pPr>
      <w:r w:rsidRPr="006B6574">
        <w:rPr>
          <w:rFonts w:ascii="Times New Roman" w:hAnsi="Times New Roman" w:cs="Times New Roman"/>
          <w:b/>
        </w:rPr>
        <w:br w:type="page"/>
      </w:r>
      <w:r w:rsidR="00A51F4A" w:rsidRPr="006B6574">
        <w:rPr>
          <w:rFonts w:ascii="Times New Roman" w:hAnsi="Times New Roman" w:cs="Times New Roman"/>
          <w:b/>
        </w:rPr>
        <w:lastRenderedPageBreak/>
        <w:t>Supplementary Table2.</w:t>
      </w:r>
      <w:r w:rsidR="00A51F4A" w:rsidRPr="006B6574">
        <w:rPr>
          <w:rFonts w:ascii="Times New Roman" w:hAnsi="Times New Roman" w:cs="Times New Roman"/>
        </w:rPr>
        <w:t xml:space="preserve"> Neurophysiological examination of patient # 2</w:t>
      </w:r>
      <w:r w:rsidR="00DF2E35">
        <w:rPr>
          <w:rFonts w:ascii="Times New Roman" w:hAnsi="Times New Roman" w:cs="Times New Roman"/>
        </w:rPr>
        <w:t>.</w:t>
      </w:r>
    </w:p>
    <w:p w14:paraId="24706014" w14:textId="722EAC67" w:rsidR="00DF2E35" w:rsidRPr="00DF2E35" w:rsidRDefault="00DF2E35" w:rsidP="00A51F4A">
      <w:pPr>
        <w:rPr>
          <w:rFonts w:ascii="Times New Roman" w:hAnsi="Times New Roman" w:cs="Times New Roman"/>
          <w:bCs/>
        </w:rPr>
      </w:pPr>
      <w:r w:rsidRPr="006B6574">
        <w:rPr>
          <w:rFonts w:ascii="Times New Roman" w:hAnsi="Times New Roman" w:cs="Times New Roman"/>
          <w:b/>
        </w:rPr>
        <w:t xml:space="preserve">Supplementary Table </w:t>
      </w:r>
      <w:r w:rsidR="005A51FA">
        <w:rPr>
          <w:rFonts w:ascii="Times New Roman" w:hAnsi="Times New Roman" w:cs="Times New Roman"/>
          <w:b/>
        </w:rPr>
        <w:t>2</w:t>
      </w:r>
      <w:r w:rsidRPr="006B6574">
        <w:rPr>
          <w:rFonts w:ascii="Times New Roman" w:hAnsi="Times New Roman" w:cs="Times New Roman"/>
          <w:b/>
        </w:rPr>
        <w:t xml:space="preserve">A. </w:t>
      </w:r>
      <w:r w:rsidRPr="006B6574">
        <w:rPr>
          <w:rFonts w:ascii="Times New Roman" w:hAnsi="Times New Roman" w:cs="Times New Roman"/>
          <w:bCs/>
        </w:rPr>
        <w:t>Nerve conduction studies of patient #</w:t>
      </w:r>
      <w:r w:rsidR="005A51FA">
        <w:rPr>
          <w:rFonts w:ascii="Times New Roman" w:hAnsi="Times New Roman" w:cs="Times New Roman"/>
          <w:bCs/>
        </w:rPr>
        <w:t>2</w:t>
      </w:r>
      <w:r w:rsidRPr="006B6574">
        <w:rPr>
          <w:rFonts w:ascii="Times New Roman" w:hAnsi="Times New Roman" w:cs="Times New Roman"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310"/>
        <w:gridCol w:w="1133"/>
        <w:gridCol w:w="1375"/>
        <w:gridCol w:w="1333"/>
        <w:gridCol w:w="1511"/>
        <w:gridCol w:w="1275"/>
      </w:tblGrid>
      <w:tr w:rsidR="00A51F4A" w:rsidRPr="006B6574" w14:paraId="068AD94B" w14:textId="77777777" w:rsidTr="00DF2E35">
        <w:tc>
          <w:tcPr>
            <w:tcW w:w="1413" w:type="dxa"/>
          </w:tcPr>
          <w:p w14:paraId="15C6DF40" w14:textId="77777777" w:rsidR="00A51F4A" w:rsidRPr="006B6574" w:rsidRDefault="00A51F4A" w:rsidP="00DF2E3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erve stimulated</w:t>
            </w:r>
          </w:p>
        </w:tc>
        <w:tc>
          <w:tcPr>
            <w:tcW w:w="1310" w:type="dxa"/>
          </w:tcPr>
          <w:p w14:paraId="096F5885" w14:textId="77777777" w:rsidR="00A51F4A" w:rsidRPr="006B6574" w:rsidRDefault="00A51F4A" w:rsidP="00DF2E35">
            <w:pPr>
              <w:tabs>
                <w:tab w:val="left" w:pos="150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Stimulation site</w:t>
            </w:r>
          </w:p>
        </w:tc>
        <w:tc>
          <w:tcPr>
            <w:tcW w:w="1133" w:type="dxa"/>
          </w:tcPr>
          <w:p w14:paraId="0FA3979F" w14:textId="77777777" w:rsidR="00A51F4A" w:rsidRPr="006B6574" w:rsidRDefault="00A51F4A" w:rsidP="00DF2E35">
            <w:pPr>
              <w:tabs>
                <w:tab w:val="left" w:pos="150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Recording site</w:t>
            </w:r>
          </w:p>
        </w:tc>
        <w:tc>
          <w:tcPr>
            <w:tcW w:w="1375" w:type="dxa"/>
          </w:tcPr>
          <w:p w14:paraId="11FC762C" w14:textId="77777777" w:rsidR="00A51F4A" w:rsidRPr="006B6574" w:rsidRDefault="00A51F4A" w:rsidP="00DF2E35">
            <w:pPr>
              <w:tabs>
                <w:tab w:val="left" w:pos="150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Distal latency</w:t>
            </w:r>
            <w:r w:rsidRPr="006B6574">
              <w:rPr>
                <w:rFonts w:ascii="Times New Roman" w:hAnsi="Times New Roman" w:cs="Times New Roman"/>
              </w:rPr>
              <w:tab/>
              <w:t xml:space="preserve"> (ms)</w:t>
            </w:r>
          </w:p>
        </w:tc>
        <w:tc>
          <w:tcPr>
            <w:tcW w:w="1333" w:type="dxa"/>
          </w:tcPr>
          <w:p w14:paraId="1D4E2D6F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 xml:space="preserve">Amplitude </w:t>
            </w:r>
          </w:p>
          <w:p w14:paraId="5B31BEAF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1E6D24BB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Conduction velocity (m/s)</w:t>
            </w:r>
          </w:p>
        </w:tc>
        <w:tc>
          <w:tcPr>
            <w:tcW w:w="1275" w:type="dxa"/>
          </w:tcPr>
          <w:p w14:paraId="5C26D5A6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F-wave latency</w:t>
            </w:r>
          </w:p>
          <w:p w14:paraId="58DF3897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(ms)</w:t>
            </w:r>
          </w:p>
        </w:tc>
      </w:tr>
      <w:tr w:rsidR="00A51F4A" w:rsidRPr="006B6574" w14:paraId="302AF320" w14:textId="77777777" w:rsidTr="00DF2E35">
        <w:tc>
          <w:tcPr>
            <w:tcW w:w="1413" w:type="dxa"/>
          </w:tcPr>
          <w:p w14:paraId="17BEBCF5" w14:textId="77777777" w:rsidR="00A51F4A" w:rsidRPr="006B6574" w:rsidRDefault="00A51F4A" w:rsidP="00DF2E35">
            <w:pPr>
              <w:tabs>
                <w:tab w:val="left" w:pos="1440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Peroneal (m) L</w:t>
            </w:r>
            <w:r w:rsidRPr="006B6574">
              <w:rPr>
                <w:rFonts w:ascii="Times New Roman" w:hAnsi="Times New Roman" w:cs="Times New Roman"/>
                <w:lang w:val="el-GR"/>
              </w:rPr>
              <w:t xml:space="preserve">, </w:t>
            </w:r>
            <w:r w:rsidRPr="006B6574">
              <w:rPr>
                <w:rFonts w:ascii="Times New Roman" w:hAnsi="Times New Roman" w:cs="Times New Roman"/>
              </w:rPr>
              <w:t>R</w:t>
            </w:r>
            <w:r w:rsidRPr="006B6574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310" w:type="dxa"/>
          </w:tcPr>
          <w:p w14:paraId="0B63CB03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Ankle</w:t>
            </w:r>
          </w:p>
          <w:p w14:paraId="0E6FFAEC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Below fibula</w:t>
            </w:r>
          </w:p>
          <w:p w14:paraId="78F9F87D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Above fibula</w:t>
            </w:r>
          </w:p>
        </w:tc>
        <w:tc>
          <w:tcPr>
            <w:tcW w:w="1133" w:type="dxa"/>
          </w:tcPr>
          <w:p w14:paraId="28BEBB90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EDB</w:t>
            </w:r>
          </w:p>
        </w:tc>
        <w:tc>
          <w:tcPr>
            <w:tcW w:w="1375" w:type="dxa"/>
          </w:tcPr>
          <w:p w14:paraId="382E495F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333" w:type="dxa"/>
          </w:tcPr>
          <w:p w14:paraId="62C194FB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11" w:type="dxa"/>
          </w:tcPr>
          <w:p w14:paraId="377D485C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75" w:type="dxa"/>
          </w:tcPr>
          <w:p w14:paraId="5C4DCFD5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</w:tr>
      <w:tr w:rsidR="00A51F4A" w:rsidRPr="006B6574" w14:paraId="328C4A50" w14:textId="77777777" w:rsidTr="00DF2E35">
        <w:tc>
          <w:tcPr>
            <w:tcW w:w="1413" w:type="dxa"/>
          </w:tcPr>
          <w:p w14:paraId="7ABDD6CE" w14:textId="77777777" w:rsidR="00A51F4A" w:rsidRPr="006B6574" w:rsidRDefault="00A51F4A" w:rsidP="00DF2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 xml:space="preserve">Tibial (m) </w:t>
            </w:r>
          </w:p>
          <w:p w14:paraId="5FE6A847" w14:textId="77777777" w:rsidR="00A51F4A" w:rsidRPr="006B6574" w:rsidRDefault="00A51F4A" w:rsidP="00DF2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L, R</w:t>
            </w:r>
          </w:p>
        </w:tc>
        <w:tc>
          <w:tcPr>
            <w:tcW w:w="1310" w:type="dxa"/>
          </w:tcPr>
          <w:p w14:paraId="2ED286FB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Ankle</w:t>
            </w:r>
          </w:p>
          <w:p w14:paraId="5D912732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Popliteal fossa</w:t>
            </w:r>
          </w:p>
        </w:tc>
        <w:tc>
          <w:tcPr>
            <w:tcW w:w="1133" w:type="dxa"/>
          </w:tcPr>
          <w:p w14:paraId="2499851A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AH</w:t>
            </w:r>
          </w:p>
        </w:tc>
        <w:tc>
          <w:tcPr>
            <w:tcW w:w="1375" w:type="dxa"/>
          </w:tcPr>
          <w:p w14:paraId="30940B6A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333" w:type="dxa"/>
          </w:tcPr>
          <w:p w14:paraId="3A86BA99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11" w:type="dxa"/>
          </w:tcPr>
          <w:p w14:paraId="5DB1584C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75" w:type="dxa"/>
          </w:tcPr>
          <w:p w14:paraId="779537D8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</w:tr>
      <w:tr w:rsidR="00A51F4A" w:rsidRPr="006B6574" w14:paraId="716C5B49" w14:textId="77777777" w:rsidTr="00DF2E35">
        <w:tc>
          <w:tcPr>
            <w:tcW w:w="1413" w:type="dxa"/>
          </w:tcPr>
          <w:p w14:paraId="4B0BA7D1" w14:textId="77777777" w:rsidR="00A51F4A" w:rsidRPr="006B6574" w:rsidRDefault="00A51F4A" w:rsidP="00DF2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Median (m) L</w:t>
            </w:r>
          </w:p>
        </w:tc>
        <w:tc>
          <w:tcPr>
            <w:tcW w:w="1310" w:type="dxa"/>
          </w:tcPr>
          <w:p w14:paraId="1931E514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Wrist</w:t>
            </w:r>
          </w:p>
          <w:p w14:paraId="2A2DF62D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</w:rPr>
              <w:t>Antecubital fossa</w:t>
            </w:r>
          </w:p>
        </w:tc>
        <w:tc>
          <w:tcPr>
            <w:tcW w:w="1133" w:type="dxa"/>
          </w:tcPr>
          <w:p w14:paraId="4049E1E2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APB</w:t>
            </w:r>
          </w:p>
        </w:tc>
        <w:tc>
          <w:tcPr>
            <w:tcW w:w="1375" w:type="dxa"/>
          </w:tcPr>
          <w:p w14:paraId="6D6B6427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  <w:b/>
              </w:rPr>
              <w:t>4.8</w:t>
            </w:r>
          </w:p>
        </w:tc>
        <w:tc>
          <w:tcPr>
            <w:tcW w:w="1333" w:type="dxa"/>
          </w:tcPr>
          <w:p w14:paraId="4BEE3031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6.3</w:t>
            </w:r>
          </w:p>
          <w:p w14:paraId="0BBBA3BE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  <w:b/>
                <w:lang w:val="el-GR"/>
              </w:rPr>
              <w:t>2.6</w:t>
            </w:r>
          </w:p>
          <w:p w14:paraId="38855EA1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11" w:type="dxa"/>
          </w:tcPr>
          <w:p w14:paraId="6F8C1F93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6DA4497A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  <w:b/>
              </w:rPr>
              <w:t>31.8</w:t>
            </w:r>
          </w:p>
        </w:tc>
        <w:tc>
          <w:tcPr>
            <w:tcW w:w="1275" w:type="dxa"/>
          </w:tcPr>
          <w:p w14:paraId="52A3CFEB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l-GR"/>
              </w:rPr>
            </w:pPr>
            <w:r w:rsidRPr="006B6574">
              <w:rPr>
                <w:rFonts w:ascii="Times New Roman" w:hAnsi="Times New Roman" w:cs="Times New Roman"/>
                <w:b/>
              </w:rPr>
              <w:t>41.0</w:t>
            </w:r>
          </w:p>
        </w:tc>
      </w:tr>
      <w:tr w:rsidR="00A51F4A" w:rsidRPr="006B6574" w14:paraId="66672670" w14:textId="77777777" w:rsidTr="00DF2E35">
        <w:tc>
          <w:tcPr>
            <w:tcW w:w="1413" w:type="dxa"/>
          </w:tcPr>
          <w:p w14:paraId="64F6F574" w14:textId="77777777" w:rsidR="00A51F4A" w:rsidRPr="006B6574" w:rsidRDefault="00A51F4A" w:rsidP="00DF2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Ulnar (m) L</w:t>
            </w:r>
          </w:p>
        </w:tc>
        <w:tc>
          <w:tcPr>
            <w:tcW w:w="1310" w:type="dxa"/>
          </w:tcPr>
          <w:p w14:paraId="71335FBE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Wrist</w:t>
            </w:r>
          </w:p>
          <w:p w14:paraId="5AECFED9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Below elbow</w:t>
            </w:r>
          </w:p>
          <w:p w14:paraId="50F9AA5D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</w:rPr>
              <w:t>Above elbow</w:t>
            </w:r>
          </w:p>
        </w:tc>
        <w:tc>
          <w:tcPr>
            <w:tcW w:w="1133" w:type="dxa"/>
          </w:tcPr>
          <w:p w14:paraId="1509A255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ADM</w:t>
            </w:r>
          </w:p>
        </w:tc>
        <w:tc>
          <w:tcPr>
            <w:tcW w:w="1375" w:type="dxa"/>
          </w:tcPr>
          <w:p w14:paraId="2DA5439D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  <w:b/>
              </w:rPr>
              <w:t>3.5</w:t>
            </w:r>
          </w:p>
        </w:tc>
        <w:tc>
          <w:tcPr>
            <w:tcW w:w="1333" w:type="dxa"/>
          </w:tcPr>
          <w:p w14:paraId="381FA25F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  <w:b/>
              </w:rPr>
              <w:t>1.7</w:t>
            </w:r>
          </w:p>
          <w:p w14:paraId="30A4E32A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  <w:b/>
              </w:rPr>
              <w:t>1.0</w:t>
            </w:r>
          </w:p>
          <w:p w14:paraId="40AB9521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  <w:b/>
              </w:rPr>
              <w:t>1.0</w:t>
            </w:r>
          </w:p>
          <w:p w14:paraId="1184E8C9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32E319AC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4D5CAD3B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776E90CA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67B585D9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  <w:b/>
              </w:rPr>
              <w:t>26.4</w:t>
            </w:r>
          </w:p>
          <w:p w14:paraId="39DCC866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  <w:b/>
              </w:rPr>
              <w:t>25.0</w:t>
            </w:r>
          </w:p>
          <w:p w14:paraId="6600C07A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45E4F6D7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7BDE6CDE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5" w:type="dxa"/>
          </w:tcPr>
          <w:p w14:paraId="1F038DE4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  <w:b/>
              </w:rPr>
              <w:t>51.0</w:t>
            </w:r>
          </w:p>
        </w:tc>
      </w:tr>
      <w:tr w:rsidR="00A51F4A" w:rsidRPr="006B6574" w14:paraId="7EFE2F99" w14:textId="77777777" w:rsidTr="00DF2E35">
        <w:tc>
          <w:tcPr>
            <w:tcW w:w="1413" w:type="dxa"/>
          </w:tcPr>
          <w:p w14:paraId="1E3A82E3" w14:textId="77777777" w:rsidR="00A51F4A" w:rsidRPr="006B6574" w:rsidRDefault="00A51F4A" w:rsidP="00DF2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Median (m) R</w:t>
            </w:r>
          </w:p>
        </w:tc>
        <w:tc>
          <w:tcPr>
            <w:tcW w:w="1310" w:type="dxa"/>
          </w:tcPr>
          <w:p w14:paraId="45BBFD08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Wrist</w:t>
            </w:r>
          </w:p>
          <w:p w14:paraId="57E6E915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Antecubital fossa</w:t>
            </w:r>
          </w:p>
        </w:tc>
        <w:tc>
          <w:tcPr>
            <w:tcW w:w="1133" w:type="dxa"/>
          </w:tcPr>
          <w:p w14:paraId="5088A7EA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APB</w:t>
            </w:r>
          </w:p>
        </w:tc>
        <w:tc>
          <w:tcPr>
            <w:tcW w:w="1375" w:type="dxa"/>
          </w:tcPr>
          <w:p w14:paraId="259E9B52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  <w:b/>
              </w:rPr>
              <w:t>4.4</w:t>
            </w:r>
          </w:p>
        </w:tc>
        <w:tc>
          <w:tcPr>
            <w:tcW w:w="1333" w:type="dxa"/>
          </w:tcPr>
          <w:p w14:paraId="50B94E10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5.9</w:t>
            </w:r>
          </w:p>
          <w:p w14:paraId="6FF49B45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  <w:b/>
              </w:rPr>
              <w:t>2.0</w:t>
            </w:r>
          </w:p>
        </w:tc>
        <w:tc>
          <w:tcPr>
            <w:tcW w:w="1511" w:type="dxa"/>
          </w:tcPr>
          <w:p w14:paraId="15F58FA5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8945DE0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  <w:b/>
              </w:rPr>
              <w:t>30.7</w:t>
            </w:r>
          </w:p>
        </w:tc>
        <w:tc>
          <w:tcPr>
            <w:tcW w:w="1275" w:type="dxa"/>
          </w:tcPr>
          <w:p w14:paraId="3EE1FEF1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  <w:b/>
              </w:rPr>
              <w:t>43.4</w:t>
            </w:r>
          </w:p>
        </w:tc>
      </w:tr>
      <w:tr w:rsidR="00A51F4A" w:rsidRPr="006B6574" w14:paraId="248A2E44" w14:textId="77777777" w:rsidTr="00DF2E35">
        <w:tc>
          <w:tcPr>
            <w:tcW w:w="1413" w:type="dxa"/>
          </w:tcPr>
          <w:p w14:paraId="78750ECB" w14:textId="77777777" w:rsidR="00A51F4A" w:rsidRPr="006B6574" w:rsidRDefault="00A51F4A" w:rsidP="00DF2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Ulnar (m) R</w:t>
            </w:r>
          </w:p>
        </w:tc>
        <w:tc>
          <w:tcPr>
            <w:tcW w:w="1310" w:type="dxa"/>
          </w:tcPr>
          <w:p w14:paraId="3DC578A8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Wrist</w:t>
            </w:r>
          </w:p>
          <w:p w14:paraId="5BB2A90F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Below elbow</w:t>
            </w:r>
          </w:p>
          <w:p w14:paraId="700C9118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Above elbow</w:t>
            </w:r>
          </w:p>
        </w:tc>
        <w:tc>
          <w:tcPr>
            <w:tcW w:w="1133" w:type="dxa"/>
          </w:tcPr>
          <w:p w14:paraId="2D272E18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ADM</w:t>
            </w:r>
          </w:p>
        </w:tc>
        <w:tc>
          <w:tcPr>
            <w:tcW w:w="1375" w:type="dxa"/>
          </w:tcPr>
          <w:p w14:paraId="5320299B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333" w:type="dxa"/>
          </w:tcPr>
          <w:p w14:paraId="13E905D0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6.1</w:t>
            </w:r>
          </w:p>
          <w:p w14:paraId="6D90C29E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  <w:b/>
              </w:rPr>
              <w:t>1.2</w:t>
            </w:r>
          </w:p>
          <w:p w14:paraId="6587213B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  <w:b/>
              </w:rPr>
              <w:t>0.2</w:t>
            </w:r>
          </w:p>
        </w:tc>
        <w:tc>
          <w:tcPr>
            <w:tcW w:w="1511" w:type="dxa"/>
          </w:tcPr>
          <w:p w14:paraId="0C12BBC3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5B9EDD3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  <w:b/>
              </w:rPr>
              <w:t>25.0</w:t>
            </w:r>
          </w:p>
          <w:p w14:paraId="08E58428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  <w:b/>
              </w:rPr>
              <w:t>23.8</w:t>
            </w:r>
          </w:p>
        </w:tc>
        <w:tc>
          <w:tcPr>
            <w:tcW w:w="1275" w:type="dxa"/>
          </w:tcPr>
          <w:p w14:paraId="680BB777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  <w:b/>
              </w:rPr>
              <w:t>NR</w:t>
            </w:r>
          </w:p>
        </w:tc>
      </w:tr>
      <w:tr w:rsidR="00A51F4A" w:rsidRPr="006B6574" w14:paraId="7B8F8233" w14:textId="77777777" w:rsidTr="00DF2E35">
        <w:tc>
          <w:tcPr>
            <w:tcW w:w="1413" w:type="dxa"/>
          </w:tcPr>
          <w:p w14:paraId="641DBEF7" w14:textId="77777777" w:rsidR="00A51F4A" w:rsidRPr="006B6574" w:rsidRDefault="00A51F4A" w:rsidP="00DF2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Sural (s) L</w:t>
            </w:r>
          </w:p>
        </w:tc>
        <w:tc>
          <w:tcPr>
            <w:tcW w:w="1310" w:type="dxa"/>
          </w:tcPr>
          <w:p w14:paraId="643408E2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Calf</w:t>
            </w:r>
          </w:p>
        </w:tc>
        <w:tc>
          <w:tcPr>
            <w:tcW w:w="1133" w:type="dxa"/>
          </w:tcPr>
          <w:p w14:paraId="3B45A94F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Lateral ankle</w:t>
            </w:r>
          </w:p>
        </w:tc>
        <w:tc>
          <w:tcPr>
            <w:tcW w:w="1375" w:type="dxa"/>
          </w:tcPr>
          <w:p w14:paraId="7A7D020E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333" w:type="dxa"/>
          </w:tcPr>
          <w:p w14:paraId="28C4C26E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11" w:type="dxa"/>
          </w:tcPr>
          <w:p w14:paraId="1F63CCCE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75" w:type="dxa"/>
          </w:tcPr>
          <w:p w14:paraId="52B4C251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1F4A" w:rsidRPr="006B6574" w14:paraId="3153B732" w14:textId="77777777" w:rsidTr="00DF2E35">
        <w:tc>
          <w:tcPr>
            <w:tcW w:w="1413" w:type="dxa"/>
          </w:tcPr>
          <w:p w14:paraId="4B82EA7E" w14:textId="77777777" w:rsidR="00A51F4A" w:rsidRPr="006B6574" w:rsidRDefault="00A51F4A" w:rsidP="00DF2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Sural (s) R</w:t>
            </w:r>
          </w:p>
        </w:tc>
        <w:tc>
          <w:tcPr>
            <w:tcW w:w="1310" w:type="dxa"/>
          </w:tcPr>
          <w:p w14:paraId="786AC94C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Calf</w:t>
            </w:r>
          </w:p>
        </w:tc>
        <w:tc>
          <w:tcPr>
            <w:tcW w:w="1133" w:type="dxa"/>
          </w:tcPr>
          <w:p w14:paraId="33B96D89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Lateral ankle</w:t>
            </w:r>
          </w:p>
        </w:tc>
        <w:tc>
          <w:tcPr>
            <w:tcW w:w="1375" w:type="dxa"/>
          </w:tcPr>
          <w:p w14:paraId="6BABDD3C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333" w:type="dxa"/>
          </w:tcPr>
          <w:p w14:paraId="3B53370A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11" w:type="dxa"/>
          </w:tcPr>
          <w:p w14:paraId="0273585F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75" w:type="dxa"/>
          </w:tcPr>
          <w:p w14:paraId="1E11F0E8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1F4A" w:rsidRPr="006B6574" w14:paraId="08FEC4FE" w14:textId="77777777" w:rsidTr="00DF2E35">
        <w:tc>
          <w:tcPr>
            <w:tcW w:w="1413" w:type="dxa"/>
          </w:tcPr>
          <w:p w14:paraId="73A7CB82" w14:textId="77777777" w:rsidR="00A51F4A" w:rsidRPr="006B6574" w:rsidRDefault="00A51F4A" w:rsidP="00DF2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Median (s) L</w:t>
            </w:r>
          </w:p>
        </w:tc>
        <w:tc>
          <w:tcPr>
            <w:tcW w:w="1310" w:type="dxa"/>
          </w:tcPr>
          <w:p w14:paraId="07372BF9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Index finger</w:t>
            </w:r>
          </w:p>
        </w:tc>
        <w:tc>
          <w:tcPr>
            <w:tcW w:w="1133" w:type="dxa"/>
          </w:tcPr>
          <w:p w14:paraId="6A9E98BE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Wrist</w:t>
            </w:r>
          </w:p>
        </w:tc>
        <w:tc>
          <w:tcPr>
            <w:tcW w:w="1375" w:type="dxa"/>
          </w:tcPr>
          <w:p w14:paraId="61568E15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</w:tcPr>
          <w:p w14:paraId="5095AC65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  <w:b/>
              </w:rPr>
              <w:t>4.6</w:t>
            </w:r>
          </w:p>
        </w:tc>
        <w:tc>
          <w:tcPr>
            <w:tcW w:w="1511" w:type="dxa"/>
          </w:tcPr>
          <w:p w14:paraId="190386B2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  <w:b/>
              </w:rPr>
              <w:t>41.2</w:t>
            </w:r>
          </w:p>
        </w:tc>
        <w:tc>
          <w:tcPr>
            <w:tcW w:w="1275" w:type="dxa"/>
          </w:tcPr>
          <w:p w14:paraId="375312A3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1F4A" w:rsidRPr="006B6574" w14:paraId="2E147018" w14:textId="77777777" w:rsidTr="00DF2E35">
        <w:tc>
          <w:tcPr>
            <w:tcW w:w="1413" w:type="dxa"/>
          </w:tcPr>
          <w:p w14:paraId="30D80C95" w14:textId="77777777" w:rsidR="00A51F4A" w:rsidRPr="006B6574" w:rsidRDefault="00A51F4A" w:rsidP="00DF2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Ulnar (s) L</w:t>
            </w:r>
          </w:p>
        </w:tc>
        <w:tc>
          <w:tcPr>
            <w:tcW w:w="1310" w:type="dxa"/>
          </w:tcPr>
          <w:p w14:paraId="6B676E78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Little finger</w:t>
            </w:r>
          </w:p>
        </w:tc>
        <w:tc>
          <w:tcPr>
            <w:tcW w:w="1133" w:type="dxa"/>
          </w:tcPr>
          <w:p w14:paraId="7A05D03A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Wrist</w:t>
            </w:r>
          </w:p>
        </w:tc>
        <w:tc>
          <w:tcPr>
            <w:tcW w:w="1375" w:type="dxa"/>
          </w:tcPr>
          <w:p w14:paraId="4C122ACB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</w:tcPr>
          <w:p w14:paraId="700092F9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  <w:b/>
              </w:rPr>
              <w:t>3.0</w:t>
            </w:r>
          </w:p>
        </w:tc>
        <w:tc>
          <w:tcPr>
            <w:tcW w:w="1511" w:type="dxa"/>
          </w:tcPr>
          <w:p w14:paraId="61134381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  <w:b/>
              </w:rPr>
              <w:t>38.0</w:t>
            </w:r>
          </w:p>
        </w:tc>
        <w:tc>
          <w:tcPr>
            <w:tcW w:w="1275" w:type="dxa"/>
          </w:tcPr>
          <w:p w14:paraId="3B119F2E" w14:textId="77777777" w:rsidR="00A51F4A" w:rsidRPr="006B6574" w:rsidRDefault="00A51F4A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11D0E07" w14:textId="098EE5F1" w:rsidR="00A51F4A" w:rsidRPr="006B6574" w:rsidRDefault="00A51F4A" w:rsidP="00A51F4A">
      <w:pPr>
        <w:rPr>
          <w:rFonts w:ascii="Times New Roman" w:hAnsi="Times New Roman" w:cs="Times New Roman"/>
        </w:rPr>
      </w:pPr>
    </w:p>
    <w:p w14:paraId="17F2A29F" w14:textId="42DC21AD" w:rsidR="00D839D3" w:rsidRPr="006B6574" w:rsidRDefault="00D839D3" w:rsidP="00D839D3">
      <w:pPr>
        <w:rPr>
          <w:rFonts w:ascii="Times New Roman" w:hAnsi="Times New Roman" w:cs="Times New Roman"/>
          <w:bCs/>
        </w:rPr>
      </w:pPr>
      <w:r w:rsidRPr="006B6574">
        <w:rPr>
          <w:rFonts w:ascii="Times New Roman" w:hAnsi="Times New Roman" w:cs="Times New Roman"/>
          <w:b/>
        </w:rPr>
        <w:t xml:space="preserve">Supplementary Table </w:t>
      </w:r>
      <w:r w:rsidR="006B6574">
        <w:rPr>
          <w:rFonts w:ascii="Times New Roman" w:hAnsi="Times New Roman" w:cs="Times New Roman"/>
          <w:b/>
        </w:rPr>
        <w:t>2</w:t>
      </w:r>
      <w:r w:rsidRPr="006B6574">
        <w:rPr>
          <w:rFonts w:ascii="Times New Roman" w:hAnsi="Times New Roman" w:cs="Times New Roman"/>
          <w:b/>
        </w:rPr>
        <w:t xml:space="preserve">B. </w:t>
      </w:r>
      <w:r w:rsidRPr="006B6574">
        <w:rPr>
          <w:rFonts w:ascii="Times New Roman" w:hAnsi="Times New Roman" w:cs="Times New Roman"/>
          <w:bCs/>
        </w:rPr>
        <w:t>Electromyographic studies of patient #</w:t>
      </w:r>
      <w:r w:rsidR="006B6574">
        <w:rPr>
          <w:rFonts w:ascii="Times New Roman" w:hAnsi="Times New Roman" w:cs="Times New Roman"/>
          <w:bCs/>
        </w:rPr>
        <w:t>2</w:t>
      </w:r>
      <w:r w:rsidRPr="006B6574">
        <w:rPr>
          <w:rFonts w:ascii="Times New Roman" w:hAnsi="Times New Roman" w:cs="Times New Roman"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5"/>
        <w:gridCol w:w="1072"/>
        <w:gridCol w:w="1116"/>
        <w:gridCol w:w="1361"/>
        <w:gridCol w:w="1061"/>
        <w:gridCol w:w="1205"/>
        <w:gridCol w:w="1072"/>
        <w:gridCol w:w="1083"/>
      </w:tblGrid>
      <w:tr w:rsidR="00D839D3" w:rsidRPr="006B6574" w14:paraId="56600E45" w14:textId="77777777" w:rsidTr="00DF2E35">
        <w:tc>
          <w:tcPr>
            <w:tcW w:w="1048" w:type="dxa"/>
          </w:tcPr>
          <w:p w14:paraId="34C4DCFD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Muscle</w:t>
            </w:r>
          </w:p>
        </w:tc>
        <w:tc>
          <w:tcPr>
            <w:tcW w:w="3208" w:type="dxa"/>
            <w:gridSpan w:val="3"/>
          </w:tcPr>
          <w:p w14:paraId="7F5EAD59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Spontaneous activity</w:t>
            </w:r>
          </w:p>
        </w:tc>
        <w:tc>
          <w:tcPr>
            <w:tcW w:w="4040" w:type="dxa"/>
            <w:gridSpan w:val="4"/>
          </w:tcPr>
          <w:p w14:paraId="6E2D2E8F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Voluntary motor unit action potentials</w:t>
            </w:r>
          </w:p>
        </w:tc>
      </w:tr>
      <w:tr w:rsidR="00D839D3" w:rsidRPr="006B6574" w14:paraId="7C1EAE90" w14:textId="77777777" w:rsidTr="00DF2E35">
        <w:tc>
          <w:tcPr>
            <w:tcW w:w="1048" w:type="dxa"/>
          </w:tcPr>
          <w:p w14:paraId="3E1063AE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15CCD24B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Insertional activity</w:t>
            </w:r>
          </w:p>
        </w:tc>
        <w:tc>
          <w:tcPr>
            <w:tcW w:w="992" w:type="dxa"/>
          </w:tcPr>
          <w:p w14:paraId="6DAC570B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 xml:space="preserve">Fibrillation potentials </w:t>
            </w:r>
          </w:p>
        </w:tc>
        <w:tc>
          <w:tcPr>
            <w:tcW w:w="1225" w:type="dxa"/>
          </w:tcPr>
          <w:p w14:paraId="07942BFF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Fasciculations</w:t>
            </w:r>
          </w:p>
        </w:tc>
        <w:tc>
          <w:tcPr>
            <w:tcW w:w="951" w:type="dxa"/>
          </w:tcPr>
          <w:p w14:paraId="5A6897CC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Activation</w:t>
            </w:r>
          </w:p>
        </w:tc>
        <w:tc>
          <w:tcPr>
            <w:tcW w:w="1119" w:type="dxa"/>
          </w:tcPr>
          <w:p w14:paraId="799455DB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Recruitment</w:t>
            </w:r>
          </w:p>
        </w:tc>
        <w:tc>
          <w:tcPr>
            <w:tcW w:w="974" w:type="dxa"/>
          </w:tcPr>
          <w:p w14:paraId="4AAEB037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Amplitude</w:t>
            </w:r>
          </w:p>
        </w:tc>
        <w:tc>
          <w:tcPr>
            <w:tcW w:w="996" w:type="dxa"/>
          </w:tcPr>
          <w:p w14:paraId="2AAAF8FC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polyphasia</w:t>
            </w:r>
          </w:p>
        </w:tc>
      </w:tr>
      <w:tr w:rsidR="00D839D3" w:rsidRPr="006B6574" w14:paraId="713EABAC" w14:textId="77777777" w:rsidTr="00DF2E35">
        <w:tc>
          <w:tcPr>
            <w:tcW w:w="1048" w:type="dxa"/>
          </w:tcPr>
          <w:p w14:paraId="401BD468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ibialis anterior L</w:t>
            </w:r>
          </w:p>
        </w:tc>
        <w:tc>
          <w:tcPr>
            <w:tcW w:w="991" w:type="dxa"/>
          </w:tcPr>
          <w:p w14:paraId="06B06AA2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  <w:tc>
          <w:tcPr>
            <w:tcW w:w="992" w:type="dxa"/>
          </w:tcPr>
          <w:p w14:paraId="38F77BF4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5" w:type="dxa"/>
          </w:tcPr>
          <w:p w14:paraId="095B14D6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1" w:type="dxa"/>
          </w:tcPr>
          <w:p w14:paraId="063B1D61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  <w:tc>
          <w:tcPr>
            <w:tcW w:w="1119" w:type="dxa"/>
          </w:tcPr>
          <w:p w14:paraId="24E2B83B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974" w:type="dxa"/>
          </w:tcPr>
          <w:p w14:paraId="28C2666F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  <w:tc>
          <w:tcPr>
            <w:tcW w:w="996" w:type="dxa"/>
          </w:tcPr>
          <w:p w14:paraId="44E0703D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839D3" w:rsidRPr="006B6574" w14:paraId="2F47BAAD" w14:textId="77777777" w:rsidTr="00DF2E35">
        <w:tc>
          <w:tcPr>
            <w:tcW w:w="1048" w:type="dxa"/>
          </w:tcPr>
          <w:p w14:paraId="0C4CEBAF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Peroneus brevis R</w:t>
            </w:r>
          </w:p>
        </w:tc>
        <w:tc>
          <w:tcPr>
            <w:tcW w:w="991" w:type="dxa"/>
          </w:tcPr>
          <w:p w14:paraId="7DFA5856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  <w:tc>
          <w:tcPr>
            <w:tcW w:w="992" w:type="dxa"/>
          </w:tcPr>
          <w:p w14:paraId="081BCB30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5" w:type="dxa"/>
          </w:tcPr>
          <w:p w14:paraId="2D4EB24D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1" w:type="dxa"/>
          </w:tcPr>
          <w:p w14:paraId="3F1B00D9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  <w:tc>
          <w:tcPr>
            <w:tcW w:w="1119" w:type="dxa"/>
          </w:tcPr>
          <w:p w14:paraId="09FC6C9D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↓↓↓</w:t>
            </w:r>
          </w:p>
        </w:tc>
        <w:tc>
          <w:tcPr>
            <w:tcW w:w="974" w:type="dxa"/>
          </w:tcPr>
          <w:p w14:paraId="33DF661A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↑↑↑</w:t>
            </w:r>
          </w:p>
        </w:tc>
        <w:tc>
          <w:tcPr>
            <w:tcW w:w="996" w:type="dxa"/>
          </w:tcPr>
          <w:p w14:paraId="1C5CCD96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839D3" w:rsidRPr="006B6574" w14:paraId="48017D01" w14:textId="77777777" w:rsidTr="00DF2E35">
        <w:tc>
          <w:tcPr>
            <w:tcW w:w="1048" w:type="dxa"/>
          </w:tcPr>
          <w:p w14:paraId="6DD147C0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B65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 xml:space="preserve"> dorsal interosseus L</w:t>
            </w:r>
          </w:p>
        </w:tc>
        <w:tc>
          <w:tcPr>
            <w:tcW w:w="991" w:type="dxa"/>
          </w:tcPr>
          <w:p w14:paraId="10BA86D7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  <w:tc>
          <w:tcPr>
            <w:tcW w:w="992" w:type="dxa"/>
          </w:tcPr>
          <w:p w14:paraId="5ED3A3C5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5" w:type="dxa"/>
          </w:tcPr>
          <w:p w14:paraId="783EA936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1" w:type="dxa"/>
          </w:tcPr>
          <w:p w14:paraId="16EE64FF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  <w:tc>
          <w:tcPr>
            <w:tcW w:w="1119" w:type="dxa"/>
          </w:tcPr>
          <w:p w14:paraId="52A53F29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↓↓</w:t>
            </w:r>
          </w:p>
        </w:tc>
        <w:tc>
          <w:tcPr>
            <w:tcW w:w="974" w:type="dxa"/>
          </w:tcPr>
          <w:p w14:paraId="2874EE66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  <w:tc>
          <w:tcPr>
            <w:tcW w:w="996" w:type="dxa"/>
          </w:tcPr>
          <w:p w14:paraId="28EA851D" w14:textId="77777777" w:rsidR="00D839D3" w:rsidRPr="006B6574" w:rsidRDefault="00D839D3" w:rsidP="00DF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5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6E04ADB5" w14:textId="77777777" w:rsidR="00D839D3" w:rsidRPr="006B6574" w:rsidRDefault="00D839D3" w:rsidP="00A51F4A">
      <w:pPr>
        <w:rPr>
          <w:rFonts w:ascii="Times New Roman" w:hAnsi="Times New Roman" w:cs="Times New Roman"/>
        </w:rPr>
      </w:pPr>
    </w:p>
    <w:p w14:paraId="4C95C88E" w14:textId="77777777" w:rsidR="008A0AED" w:rsidRPr="006B6574" w:rsidRDefault="00A51F4A" w:rsidP="00A51F4A">
      <w:pPr>
        <w:rPr>
          <w:rFonts w:ascii="Times New Roman" w:hAnsi="Times New Roman" w:cs="Times New Roman"/>
        </w:rPr>
      </w:pPr>
      <w:r w:rsidRPr="006B6574">
        <w:rPr>
          <w:rFonts w:ascii="Times New Roman" w:hAnsi="Times New Roman" w:cs="Times New Roman"/>
        </w:rPr>
        <w:t xml:space="preserve">Abbreviations as in </w:t>
      </w:r>
      <w:r w:rsidR="00D839D3" w:rsidRPr="006B6574">
        <w:rPr>
          <w:rFonts w:ascii="Times New Roman" w:hAnsi="Times New Roman" w:cs="Times New Roman"/>
          <w:b/>
          <w:bCs/>
        </w:rPr>
        <w:t xml:space="preserve">Supplementary </w:t>
      </w:r>
      <w:r w:rsidRPr="006B6574">
        <w:rPr>
          <w:rFonts w:ascii="Times New Roman" w:hAnsi="Times New Roman" w:cs="Times New Roman"/>
          <w:b/>
          <w:bCs/>
        </w:rPr>
        <w:t>Table 1</w:t>
      </w:r>
      <w:r w:rsidRPr="006B6574">
        <w:rPr>
          <w:rFonts w:ascii="Times New Roman" w:hAnsi="Times New Roman" w:cs="Times New Roman"/>
        </w:rPr>
        <w:t xml:space="preserve">. </w:t>
      </w:r>
    </w:p>
    <w:p w14:paraId="32AFFD0F" w14:textId="45F113EA" w:rsidR="00D122DA" w:rsidRPr="006B6574" w:rsidRDefault="00A51F4A" w:rsidP="00A51F4A">
      <w:pPr>
        <w:rPr>
          <w:rFonts w:ascii="Times New Roman" w:hAnsi="Times New Roman" w:cs="Times New Roman"/>
        </w:rPr>
      </w:pPr>
      <w:r w:rsidRPr="006B6574">
        <w:rPr>
          <w:rFonts w:ascii="Times New Roman" w:hAnsi="Times New Roman" w:cs="Times New Roman"/>
        </w:rPr>
        <w:t>The sensory conduction velocities were measured using onset latencies. Note the mildly reduced conduction velocities with the presence of conduction block during proximal stimulation and the significant prolongation of F-waves.</w:t>
      </w:r>
    </w:p>
    <w:p w14:paraId="248BEC1D" w14:textId="77777777" w:rsidR="008C1089" w:rsidRPr="006B6574" w:rsidRDefault="008C1089" w:rsidP="00A51F4A">
      <w:pPr>
        <w:rPr>
          <w:rFonts w:ascii="Times New Roman" w:hAnsi="Times New Roman" w:cs="Times New Roman"/>
        </w:rPr>
      </w:pPr>
    </w:p>
    <w:p w14:paraId="26EDC8D6" w14:textId="77777777" w:rsidR="008C1089" w:rsidRPr="006B6574" w:rsidRDefault="008C1089" w:rsidP="00A51F4A">
      <w:pPr>
        <w:rPr>
          <w:rFonts w:ascii="Times New Roman" w:hAnsi="Times New Roman" w:cs="Times New Roman"/>
        </w:rPr>
      </w:pPr>
    </w:p>
    <w:p w14:paraId="0B3E8B58" w14:textId="4488DDD5" w:rsidR="00D839D3" w:rsidRPr="006B6574" w:rsidRDefault="00D839D3">
      <w:pPr>
        <w:rPr>
          <w:rFonts w:ascii="Times New Roman" w:hAnsi="Times New Roman" w:cs="Times New Roman"/>
        </w:rPr>
      </w:pPr>
      <w:r w:rsidRPr="006B6574">
        <w:rPr>
          <w:rFonts w:ascii="Times New Roman" w:hAnsi="Times New Roman" w:cs="Times New Roman"/>
        </w:rPr>
        <w:br w:type="page"/>
      </w:r>
    </w:p>
    <w:p w14:paraId="79745B06" w14:textId="0398EACD" w:rsidR="008C1089" w:rsidRDefault="008C1089" w:rsidP="00A51F4A">
      <w:pPr>
        <w:rPr>
          <w:rFonts w:ascii="Times New Roman" w:hAnsi="Times New Roman" w:cs="Times New Roman"/>
        </w:rPr>
      </w:pPr>
      <w:r w:rsidRPr="006B6574">
        <w:rPr>
          <w:rFonts w:ascii="Times New Roman" w:hAnsi="Times New Roman" w:cs="Times New Roman"/>
          <w:b/>
        </w:rPr>
        <w:lastRenderedPageBreak/>
        <w:t>Supplementary Table3.</w:t>
      </w:r>
      <w:r w:rsidRPr="006B6574">
        <w:rPr>
          <w:rFonts w:ascii="Times New Roman" w:hAnsi="Times New Roman" w:cs="Times New Roman"/>
        </w:rPr>
        <w:t xml:space="preserve"> Neurophysiological examination of patient # 3</w:t>
      </w:r>
      <w:r w:rsidR="005C6217" w:rsidRPr="006B6574">
        <w:rPr>
          <w:rFonts w:ascii="Times New Roman" w:hAnsi="Times New Roman" w:cs="Times New Roman"/>
        </w:rPr>
        <w:t>.</w:t>
      </w:r>
    </w:p>
    <w:p w14:paraId="1C7465DC" w14:textId="6308042A" w:rsidR="005A51FA" w:rsidRPr="005A51FA" w:rsidRDefault="005A51FA" w:rsidP="00A51F4A">
      <w:pPr>
        <w:rPr>
          <w:rFonts w:ascii="Times New Roman" w:hAnsi="Times New Roman" w:cs="Times New Roman"/>
          <w:bCs/>
        </w:rPr>
      </w:pPr>
      <w:r w:rsidRPr="006B6574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3</w:t>
      </w:r>
      <w:r w:rsidRPr="006B6574">
        <w:rPr>
          <w:rFonts w:ascii="Times New Roman" w:hAnsi="Times New Roman" w:cs="Times New Roman"/>
          <w:b/>
        </w:rPr>
        <w:t xml:space="preserve">A. </w:t>
      </w:r>
      <w:r w:rsidRPr="006B6574">
        <w:rPr>
          <w:rFonts w:ascii="Times New Roman" w:hAnsi="Times New Roman" w:cs="Times New Roman"/>
          <w:bCs/>
        </w:rPr>
        <w:t>Nerve conduction studies of patient #</w:t>
      </w:r>
      <w:r>
        <w:rPr>
          <w:rFonts w:ascii="Times New Roman" w:hAnsi="Times New Roman" w:cs="Times New Roman"/>
          <w:bCs/>
        </w:rPr>
        <w:t>3</w:t>
      </w:r>
      <w:r w:rsidRPr="006B6574">
        <w:rPr>
          <w:rFonts w:ascii="Times New Roman" w:hAnsi="Times New Roman" w:cs="Times New Roman"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310"/>
        <w:gridCol w:w="1133"/>
        <w:gridCol w:w="1375"/>
        <w:gridCol w:w="1333"/>
        <w:gridCol w:w="1511"/>
        <w:gridCol w:w="1275"/>
      </w:tblGrid>
      <w:tr w:rsidR="008C1089" w:rsidRPr="006B6574" w14:paraId="5318C873" w14:textId="77777777" w:rsidTr="00DF2E35">
        <w:tc>
          <w:tcPr>
            <w:tcW w:w="1413" w:type="dxa"/>
          </w:tcPr>
          <w:p w14:paraId="7FD4EDE3" w14:textId="77777777" w:rsidR="008C1089" w:rsidRPr="006B6574" w:rsidRDefault="008C1089" w:rsidP="00DF2E3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erve stimulated</w:t>
            </w:r>
          </w:p>
        </w:tc>
        <w:tc>
          <w:tcPr>
            <w:tcW w:w="1310" w:type="dxa"/>
          </w:tcPr>
          <w:p w14:paraId="26B70F48" w14:textId="77777777" w:rsidR="008C1089" w:rsidRPr="006B6574" w:rsidRDefault="008C1089" w:rsidP="00DF2E35">
            <w:pPr>
              <w:tabs>
                <w:tab w:val="left" w:pos="150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Stimulation site</w:t>
            </w:r>
          </w:p>
        </w:tc>
        <w:tc>
          <w:tcPr>
            <w:tcW w:w="1133" w:type="dxa"/>
          </w:tcPr>
          <w:p w14:paraId="57D213B3" w14:textId="77777777" w:rsidR="008C1089" w:rsidRPr="006B6574" w:rsidRDefault="008C1089" w:rsidP="00DF2E35">
            <w:pPr>
              <w:tabs>
                <w:tab w:val="left" w:pos="150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Recording site</w:t>
            </w:r>
          </w:p>
        </w:tc>
        <w:tc>
          <w:tcPr>
            <w:tcW w:w="1375" w:type="dxa"/>
          </w:tcPr>
          <w:p w14:paraId="314A8C00" w14:textId="77777777" w:rsidR="008C1089" w:rsidRPr="006B6574" w:rsidRDefault="008C1089" w:rsidP="00DF2E35">
            <w:pPr>
              <w:tabs>
                <w:tab w:val="left" w:pos="150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Distal latency</w:t>
            </w:r>
            <w:r w:rsidRPr="006B6574">
              <w:rPr>
                <w:rFonts w:ascii="Times New Roman" w:hAnsi="Times New Roman" w:cs="Times New Roman"/>
              </w:rPr>
              <w:tab/>
              <w:t xml:space="preserve"> (ms)</w:t>
            </w:r>
          </w:p>
        </w:tc>
        <w:tc>
          <w:tcPr>
            <w:tcW w:w="1333" w:type="dxa"/>
          </w:tcPr>
          <w:p w14:paraId="13E9AAE7" w14:textId="77777777" w:rsidR="008C1089" w:rsidRPr="006B6574" w:rsidRDefault="008C1089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 xml:space="preserve">Amplitude </w:t>
            </w:r>
          </w:p>
          <w:p w14:paraId="064E1DAA" w14:textId="77777777" w:rsidR="008C1089" w:rsidRPr="006B6574" w:rsidRDefault="008C1089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7DD4A9A4" w14:textId="77777777" w:rsidR="008C1089" w:rsidRPr="006B6574" w:rsidRDefault="008C1089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Conduction velocity (m/s)</w:t>
            </w:r>
          </w:p>
        </w:tc>
        <w:tc>
          <w:tcPr>
            <w:tcW w:w="1275" w:type="dxa"/>
          </w:tcPr>
          <w:p w14:paraId="627D0332" w14:textId="77777777" w:rsidR="008C1089" w:rsidRPr="006B6574" w:rsidRDefault="008C1089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F-wave latency</w:t>
            </w:r>
          </w:p>
          <w:p w14:paraId="70F07080" w14:textId="77777777" w:rsidR="008C1089" w:rsidRPr="006B6574" w:rsidRDefault="008C1089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(ms)</w:t>
            </w:r>
          </w:p>
        </w:tc>
      </w:tr>
      <w:tr w:rsidR="008C1089" w:rsidRPr="006B6574" w14:paraId="56731E57" w14:textId="77777777" w:rsidTr="00DF2E35">
        <w:tc>
          <w:tcPr>
            <w:tcW w:w="1413" w:type="dxa"/>
          </w:tcPr>
          <w:p w14:paraId="78CEB79E" w14:textId="77777777" w:rsidR="008C1089" w:rsidRPr="006B6574" w:rsidRDefault="008C1089" w:rsidP="00DF2E35">
            <w:pPr>
              <w:tabs>
                <w:tab w:val="left" w:pos="1440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Peroneal (m) L</w:t>
            </w:r>
            <w:r w:rsidRPr="006B6574">
              <w:rPr>
                <w:rFonts w:ascii="Times New Roman" w:hAnsi="Times New Roman" w:cs="Times New Roman"/>
                <w:lang w:val="el-GR"/>
              </w:rPr>
              <w:t xml:space="preserve">, </w:t>
            </w:r>
            <w:r w:rsidRPr="006B6574">
              <w:rPr>
                <w:rFonts w:ascii="Times New Roman" w:hAnsi="Times New Roman" w:cs="Times New Roman"/>
              </w:rPr>
              <w:t>R</w:t>
            </w:r>
            <w:r w:rsidRPr="006B6574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310" w:type="dxa"/>
          </w:tcPr>
          <w:p w14:paraId="2D67326B" w14:textId="77777777" w:rsidR="008C1089" w:rsidRPr="006B6574" w:rsidRDefault="008C1089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Ankle</w:t>
            </w:r>
          </w:p>
          <w:p w14:paraId="6B05FCD3" w14:textId="77777777" w:rsidR="008C1089" w:rsidRPr="006B6574" w:rsidRDefault="008C1089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Below fibula</w:t>
            </w:r>
          </w:p>
          <w:p w14:paraId="5FC10F34" w14:textId="77777777" w:rsidR="008C1089" w:rsidRPr="006B6574" w:rsidRDefault="008C1089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Above fibula</w:t>
            </w:r>
          </w:p>
        </w:tc>
        <w:tc>
          <w:tcPr>
            <w:tcW w:w="1133" w:type="dxa"/>
          </w:tcPr>
          <w:p w14:paraId="0C71351B" w14:textId="77777777" w:rsidR="008C1089" w:rsidRPr="006B6574" w:rsidRDefault="008C1089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EDB</w:t>
            </w:r>
          </w:p>
        </w:tc>
        <w:tc>
          <w:tcPr>
            <w:tcW w:w="1375" w:type="dxa"/>
          </w:tcPr>
          <w:p w14:paraId="6E0EFFE8" w14:textId="77777777" w:rsidR="008C1089" w:rsidRPr="006B6574" w:rsidRDefault="008C1089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333" w:type="dxa"/>
          </w:tcPr>
          <w:p w14:paraId="507C62D6" w14:textId="77777777" w:rsidR="008C1089" w:rsidRPr="006B6574" w:rsidRDefault="008C1089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11" w:type="dxa"/>
          </w:tcPr>
          <w:p w14:paraId="4EE899D0" w14:textId="77777777" w:rsidR="008C1089" w:rsidRPr="006B6574" w:rsidRDefault="008C1089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75" w:type="dxa"/>
          </w:tcPr>
          <w:p w14:paraId="4C6193E2" w14:textId="77777777" w:rsidR="008C1089" w:rsidRPr="006B6574" w:rsidRDefault="008C1089" w:rsidP="00DF2E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</w:tr>
      <w:tr w:rsidR="00095F62" w:rsidRPr="006B6574" w14:paraId="04B6F6A4" w14:textId="77777777" w:rsidTr="00DF2E35">
        <w:tc>
          <w:tcPr>
            <w:tcW w:w="1413" w:type="dxa"/>
          </w:tcPr>
          <w:p w14:paraId="195FD643" w14:textId="77777777" w:rsidR="00095F62" w:rsidRPr="006B6574" w:rsidRDefault="00095F62" w:rsidP="00095F6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 xml:space="preserve">Tibial (m) </w:t>
            </w:r>
          </w:p>
          <w:p w14:paraId="0CAB75FA" w14:textId="77777777" w:rsidR="00095F62" w:rsidRPr="006B6574" w:rsidRDefault="00095F62" w:rsidP="00095F6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10" w:type="dxa"/>
          </w:tcPr>
          <w:p w14:paraId="28D99CB0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Ankle</w:t>
            </w:r>
          </w:p>
          <w:p w14:paraId="3F5CCD80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Popliteal fossa</w:t>
            </w:r>
          </w:p>
        </w:tc>
        <w:tc>
          <w:tcPr>
            <w:tcW w:w="1133" w:type="dxa"/>
          </w:tcPr>
          <w:p w14:paraId="66447EDD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AH</w:t>
            </w:r>
          </w:p>
        </w:tc>
        <w:tc>
          <w:tcPr>
            <w:tcW w:w="1375" w:type="dxa"/>
          </w:tcPr>
          <w:p w14:paraId="6CC3DC8B" w14:textId="2106642A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  <w:b/>
              </w:rPr>
              <w:t>8</w:t>
            </w:r>
            <w:r w:rsidRPr="006B6574">
              <w:rPr>
                <w:rFonts w:ascii="Times New Roman" w:hAnsi="Times New Roman" w:cs="Times New Roman"/>
                <w:b/>
                <w:lang w:val="el-GR"/>
              </w:rPr>
              <w:t>.</w:t>
            </w:r>
            <w:r w:rsidRPr="006B6574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333" w:type="dxa"/>
          </w:tcPr>
          <w:p w14:paraId="30F0AECB" w14:textId="5F771CF2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11" w:type="dxa"/>
          </w:tcPr>
          <w:p w14:paraId="1AE8A4D2" w14:textId="77777777" w:rsidR="00BA3342" w:rsidRPr="006B6574" w:rsidRDefault="00BA3342" w:rsidP="00095F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1C6E639C" w14:textId="4AA18258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  <w:b/>
              </w:rPr>
              <w:t>33</w:t>
            </w:r>
          </w:p>
        </w:tc>
        <w:tc>
          <w:tcPr>
            <w:tcW w:w="1275" w:type="dxa"/>
          </w:tcPr>
          <w:p w14:paraId="51F0248C" w14:textId="30D247BC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</w:tr>
      <w:tr w:rsidR="00095F62" w:rsidRPr="006B6574" w14:paraId="5030FD52" w14:textId="77777777" w:rsidTr="00DF2E35">
        <w:tc>
          <w:tcPr>
            <w:tcW w:w="1413" w:type="dxa"/>
          </w:tcPr>
          <w:p w14:paraId="7A2094A4" w14:textId="77777777" w:rsidR="00095F62" w:rsidRPr="006B6574" w:rsidRDefault="00095F62" w:rsidP="00095F6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 xml:space="preserve">Tibial (m) </w:t>
            </w:r>
          </w:p>
          <w:p w14:paraId="4EF35814" w14:textId="77777777" w:rsidR="00095F62" w:rsidRPr="006B6574" w:rsidRDefault="00095F62" w:rsidP="00095F6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10" w:type="dxa"/>
          </w:tcPr>
          <w:p w14:paraId="6886E4E2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Ankle</w:t>
            </w:r>
          </w:p>
          <w:p w14:paraId="1A07A857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Popliteal fossa</w:t>
            </w:r>
          </w:p>
        </w:tc>
        <w:tc>
          <w:tcPr>
            <w:tcW w:w="1133" w:type="dxa"/>
          </w:tcPr>
          <w:p w14:paraId="32D1DD36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AH</w:t>
            </w:r>
          </w:p>
        </w:tc>
        <w:tc>
          <w:tcPr>
            <w:tcW w:w="1375" w:type="dxa"/>
          </w:tcPr>
          <w:p w14:paraId="38201EA9" w14:textId="3527B0F3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  <w:b/>
              </w:rPr>
              <w:t>8</w:t>
            </w:r>
            <w:r w:rsidRPr="006B6574">
              <w:rPr>
                <w:rFonts w:ascii="Times New Roman" w:hAnsi="Times New Roman" w:cs="Times New Roman"/>
                <w:b/>
                <w:lang w:val="el-GR"/>
              </w:rPr>
              <w:t>.</w:t>
            </w:r>
            <w:r w:rsidRPr="006B6574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1333" w:type="dxa"/>
          </w:tcPr>
          <w:p w14:paraId="4344FC28" w14:textId="0EC81F8E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11" w:type="dxa"/>
          </w:tcPr>
          <w:p w14:paraId="239286A0" w14:textId="77777777" w:rsidR="00BA3342" w:rsidRPr="006B6574" w:rsidRDefault="00BA3342" w:rsidP="00095F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488A5E4D" w14:textId="73F1F009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  <w:b/>
              </w:rPr>
              <w:t>36</w:t>
            </w:r>
          </w:p>
        </w:tc>
        <w:tc>
          <w:tcPr>
            <w:tcW w:w="1275" w:type="dxa"/>
          </w:tcPr>
          <w:p w14:paraId="7F508CA8" w14:textId="1B3CCA95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</w:tr>
      <w:tr w:rsidR="00095F62" w:rsidRPr="006B6574" w14:paraId="5393FAF8" w14:textId="77777777" w:rsidTr="00DF2E35">
        <w:tc>
          <w:tcPr>
            <w:tcW w:w="1413" w:type="dxa"/>
          </w:tcPr>
          <w:p w14:paraId="02730909" w14:textId="77777777" w:rsidR="00095F62" w:rsidRPr="006B6574" w:rsidRDefault="00095F62" w:rsidP="00095F6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Median (m) L</w:t>
            </w:r>
          </w:p>
        </w:tc>
        <w:tc>
          <w:tcPr>
            <w:tcW w:w="1310" w:type="dxa"/>
          </w:tcPr>
          <w:p w14:paraId="122E545F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Wrist</w:t>
            </w:r>
          </w:p>
          <w:p w14:paraId="1667798A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</w:rPr>
              <w:t>Antecubital fossa</w:t>
            </w:r>
          </w:p>
        </w:tc>
        <w:tc>
          <w:tcPr>
            <w:tcW w:w="1133" w:type="dxa"/>
          </w:tcPr>
          <w:p w14:paraId="1AAE5004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APB</w:t>
            </w:r>
          </w:p>
        </w:tc>
        <w:tc>
          <w:tcPr>
            <w:tcW w:w="1375" w:type="dxa"/>
          </w:tcPr>
          <w:p w14:paraId="2C407BBA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  <w:b/>
              </w:rPr>
              <w:t>4.7</w:t>
            </w:r>
          </w:p>
        </w:tc>
        <w:tc>
          <w:tcPr>
            <w:tcW w:w="1333" w:type="dxa"/>
          </w:tcPr>
          <w:p w14:paraId="1F973ACE" w14:textId="2E6F49C0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11" w:type="dxa"/>
          </w:tcPr>
          <w:p w14:paraId="07B7BF97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2F3DB3A9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  <w:b/>
              </w:rPr>
              <w:t>37</w:t>
            </w:r>
          </w:p>
        </w:tc>
        <w:tc>
          <w:tcPr>
            <w:tcW w:w="1275" w:type="dxa"/>
          </w:tcPr>
          <w:p w14:paraId="6D222FE3" w14:textId="2373B49B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</w:tr>
      <w:tr w:rsidR="00095F62" w:rsidRPr="006B6574" w14:paraId="3F701902" w14:textId="77777777" w:rsidTr="00DF2E35">
        <w:tc>
          <w:tcPr>
            <w:tcW w:w="1413" w:type="dxa"/>
          </w:tcPr>
          <w:p w14:paraId="6F0FDE52" w14:textId="77777777" w:rsidR="00095F62" w:rsidRPr="006B6574" w:rsidRDefault="00095F62" w:rsidP="00095F6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Ulnar (m) L</w:t>
            </w:r>
          </w:p>
        </w:tc>
        <w:tc>
          <w:tcPr>
            <w:tcW w:w="1310" w:type="dxa"/>
          </w:tcPr>
          <w:p w14:paraId="4ED0F503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Wrist</w:t>
            </w:r>
          </w:p>
          <w:p w14:paraId="41544C6E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Below elbow</w:t>
            </w:r>
          </w:p>
          <w:p w14:paraId="5A04F7B8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</w:rPr>
              <w:t>Above elbow</w:t>
            </w:r>
          </w:p>
        </w:tc>
        <w:tc>
          <w:tcPr>
            <w:tcW w:w="1133" w:type="dxa"/>
          </w:tcPr>
          <w:p w14:paraId="0BA02CEE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ADM</w:t>
            </w:r>
          </w:p>
        </w:tc>
        <w:tc>
          <w:tcPr>
            <w:tcW w:w="1375" w:type="dxa"/>
          </w:tcPr>
          <w:p w14:paraId="1AE86D32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333" w:type="dxa"/>
          </w:tcPr>
          <w:p w14:paraId="13670167" w14:textId="3CD69E61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11" w:type="dxa"/>
          </w:tcPr>
          <w:p w14:paraId="71AD818A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284F8305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  <w:b/>
              </w:rPr>
              <w:t>37</w:t>
            </w:r>
          </w:p>
          <w:p w14:paraId="0D622246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08C9878A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36615DC6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5" w:type="dxa"/>
          </w:tcPr>
          <w:p w14:paraId="505747F3" w14:textId="5A1C9DF3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</w:tr>
      <w:tr w:rsidR="00095F62" w:rsidRPr="006B6574" w14:paraId="623CDCF3" w14:textId="77777777" w:rsidTr="00DF2E35">
        <w:tc>
          <w:tcPr>
            <w:tcW w:w="1413" w:type="dxa"/>
          </w:tcPr>
          <w:p w14:paraId="4A7C3280" w14:textId="77777777" w:rsidR="00095F62" w:rsidRPr="006B6574" w:rsidRDefault="00095F62" w:rsidP="00095F6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Median (m) R</w:t>
            </w:r>
          </w:p>
        </w:tc>
        <w:tc>
          <w:tcPr>
            <w:tcW w:w="1310" w:type="dxa"/>
          </w:tcPr>
          <w:p w14:paraId="19AA2B00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Wrist</w:t>
            </w:r>
          </w:p>
          <w:p w14:paraId="304051F4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Antecubital fossa</w:t>
            </w:r>
          </w:p>
        </w:tc>
        <w:tc>
          <w:tcPr>
            <w:tcW w:w="1133" w:type="dxa"/>
          </w:tcPr>
          <w:p w14:paraId="2E94C4E6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APB</w:t>
            </w:r>
          </w:p>
        </w:tc>
        <w:tc>
          <w:tcPr>
            <w:tcW w:w="1375" w:type="dxa"/>
          </w:tcPr>
          <w:p w14:paraId="1C527B6E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  <w:b/>
              </w:rPr>
              <w:t>4.6</w:t>
            </w:r>
          </w:p>
        </w:tc>
        <w:tc>
          <w:tcPr>
            <w:tcW w:w="1333" w:type="dxa"/>
          </w:tcPr>
          <w:p w14:paraId="2355F691" w14:textId="1F248732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11" w:type="dxa"/>
          </w:tcPr>
          <w:p w14:paraId="33E0D6B8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39A139B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  <w:b/>
              </w:rPr>
              <w:t>38</w:t>
            </w:r>
          </w:p>
        </w:tc>
        <w:tc>
          <w:tcPr>
            <w:tcW w:w="1275" w:type="dxa"/>
          </w:tcPr>
          <w:p w14:paraId="58EEF514" w14:textId="509A3C1F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</w:tr>
      <w:tr w:rsidR="00095F62" w:rsidRPr="006B6574" w14:paraId="1A7E3C50" w14:textId="77777777" w:rsidTr="00DF2E35">
        <w:tc>
          <w:tcPr>
            <w:tcW w:w="1413" w:type="dxa"/>
          </w:tcPr>
          <w:p w14:paraId="53F54A91" w14:textId="77777777" w:rsidR="00095F62" w:rsidRPr="006B6574" w:rsidRDefault="00095F62" w:rsidP="00095F6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Ulnar (m) R</w:t>
            </w:r>
          </w:p>
        </w:tc>
        <w:tc>
          <w:tcPr>
            <w:tcW w:w="1310" w:type="dxa"/>
          </w:tcPr>
          <w:p w14:paraId="043A72EC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Wrist</w:t>
            </w:r>
          </w:p>
          <w:p w14:paraId="51577DD5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Below elbow</w:t>
            </w:r>
          </w:p>
          <w:p w14:paraId="248333C4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Above elbow</w:t>
            </w:r>
          </w:p>
        </w:tc>
        <w:tc>
          <w:tcPr>
            <w:tcW w:w="1133" w:type="dxa"/>
          </w:tcPr>
          <w:p w14:paraId="5865A272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ADM</w:t>
            </w:r>
          </w:p>
        </w:tc>
        <w:tc>
          <w:tcPr>
            <w:tcW w:w="1375" w:type="dxa"/>
          </w:tcPr>
          <w:p w14:paraId="4E15CAC0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  <w:b/>
              </w:rPr>
              <w:t>5.0</w:t>
            </w:r>
          </w:p>
        </w:tc>
        <w:tc>
          <w:tcPr>
            <w:tcW w:w="1333" w:type="dxa"/>
          </w:tcPr>
          <w:p w14:paraId="351011B3" w14:textId="195E801C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11" w:type="dxa"/>
          </w:tcPr>
          <w:p w14:paraId="4483D3B9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05E35EE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  <w:b/>
              </w:rPr>
              <w:t>33</w:t>
            </w:r>
          </w:p>
        </w:tc>
        <w:tc>
          <w:tcPr>
            <w:tcW w:w="1275" w:type="dxa"/>
          </w:tcPr>
          <w:p w14:paraId="09479726" w14:textId="739CC245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</w:tr>
      <w:tr w:rsidR="00095F62" w:rsidRPr="006B6574" w14:paraId="237A5E6C" w14:textId="77777777" w:rsidTr="00DF2E35">
        <w:tc>
          <w:tcPr>
            <w:tcW w:w="1413" w:type="dxa"/>
          </w:tcPr>
          <w:p w14:paraId="77DC82AE" w14:textId="77777777" w:rsidR="00095F62" w:rsidRPr="006B6574" w:rsidRDefault="00095F62" w:rsidP="00095F6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Sural (s) L</w:t>
            </w:r>
          </w:p>
        </w:tc>
        <w:tc>
          <w:tcPr>
            <w:tcW w:w="1310" w:type="dxa"/>
          </w:tcPr>
          <w:p w14:paraId="618E4133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Calf</w:t>
            </w:r>
          </w:p>
        </w:tc>
        <w:tc>
          <w:tcPr>
            <w:tcW w:w="1133" w:type="dxa"/>
          </w:tcPr>
          <w:p w14:paraId="29682243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Lateral ankle</w:t>
            </w:r>
          </w:p>
        </w:tc>
        <w:tc>
          <w:tcPr>
            <w:tcW w:w="1375" w:type="dxa"/>
          </w:tcPr>
          <w:p w14:paraId="1AF72AED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3" w:type="dxa"/>
          </w:tcPr>
          <w:p w14:paraId="17367D9F" w14:textId="22F097DB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11" w:type="dxa"/>
          </w:tcPr>
          <w:p w14:paraId="207E0718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1DE2DE64" w14:textId="29489020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</w:tr>
      <w:tr w:rsidR="00095F62" w:rsidRPr="006B6574" w14:paraId="35526623" w14:textId="77777777" w:rsidTr="00DF2E35">
        <w:tc>
          <w:tcPr>
            <w:tcW w:w="1413" w:type="dxa"/>
          </w:tcPr>
          <w:p w14:paraId="288522A3" w14:textId="77777777" w:rsidR="00095F62" w:rsidRPr="006B6574" w:rsidRDefault="00095F62" w:rsidP="00095F6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Sural (s) R</w:t>
            </w:r>
          </w:p>
        </w:tc>
        <w:tc>
          <w:tcPr>
            <w:tcW w:w="1310" w:type="dxa"/>
          </w:tcPr>
          <w:p w14:paraId="168E930C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Calf</w:t>
            </w:r>
          </w:p>
        </w:tc>
        <w:tc>
          <w:tcPr>
            <w:tcW w:w="1133" w:type="dxa"/>
          </w:tcPr>
          <w:p w14:paraId="76ABDFF0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Lateral ankle</w:t>
            </w:r>
          </w:p>
        </w:tc>
        <w:tc>
          <w:tcPr>
            <w:tcW w:w="1375" w:type="dxa"/>
          </w:tcPr>
          <w:p w14:paraId="3ABAFD50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3" w:type="dxa"/>
          </w:tcPr>
          <w:p w14:paraId="3294BB1B" w14:textId="7806D94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11" w:type="dxa"/>
          </w:tcPr>
          <w:p w14:paraId="0EDADADF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7D0B4B3D" w14:textId="781B6CC2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</w:tr>
      <w:tr w:rsidR="00095F62" w:rsidRPr="006B6574" w14:paraId="4E73F06F" w14:textId="77777777" w:rsidTr="00DF2E35">
        <w:tc>
          <w:tcPr>
            <w:tcW w:w="1413" w:type="dxa"/>
          </w:tcPr>
          <w:p w14:paraId="352513AC" w14:textId="77777777" w:rsidR="00095F62" w:rsidRPr="006B6574" w:rsidRDefault="00095F62" w:rsidP="00095F6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Median (s) L</w:t>
            </w:r>
          </w:p>
        </w:tc>
        <w:tc>
          <w:tcPr>
            <w:tcW w:w="1310" w:type="dxa"/>
          </w:tcPr>
          <w:p w14:paraId="6A7087D8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Index finger</w:t>
            </w:r>
          </w:p>
        </w:tc>
        <w:tc>
          <w:tcPr>
            <w:tcW w:w="1133" w:type="dxa"/>
          </w:tcPr>
          <w:p w14:paraId="7A186BEA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Wrist</w:t>
            </w:r>
          </w:p>
        </w:tc>
        <w:tc>
          <w:tcPr>
            <w:tcW w:w="1375" w:type="dxa"/>
          </w:tcPr>
          <w:p w14:paraId="15F0F948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  <w:b/>
              </w:rPr>
              <w:t>5.0</w:t>
            </w:r>
          </w:p>
        </w:tc>
        <w:tc>
          <w:tcPr>
            <w:tcW w:w="1333" w:type="dxa"/>
          </w:tcPr>
          <w:p w14:paraId="5897E9A4" w14:textId="260F88A5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11" w:type="dxa"/>
          </w:tcPr>
          <w:p w14:paraId="56EB120B" w14:textId="247B0A51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75" w:type="dxa"/>
          </w:tcPr>
          <w:p w14:paraId="13200531" w14:textId="5617B523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</w:tr>
      <w:tr w:rsidR="00095F62" w:rsidRPr="006B6574" w14:paraId="4E10ACB1" w14:textId="77777777" w:rsidTr="00DF2E35">
        <w:tc>
          <w:tcPr>
            <w:tcW w:w="1413" w:type="dxa"/>
          </w:tcPr>
          <w:p w14:paraId="50DB9EAD" w14:textId="77777777" w:rsidR="00095F62" w:rsidRPr="006B6574" w:rsidRDefault="00095F62" w:rsidP="00095F6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Ulnar (s) L</w:t>
            </w:r>
          </w:p>
        </w:tc>
        <w:tc>
          <w:tcPr>
            <w:tcW w:w="1310" w:type="dxa"/>
          </w:tcPr>
          <w:p w14:paraId="14633036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Little finger</w:t>
            </w:r>
          </w:p>
        </w:tc>
        <w:tc>
          <w:tcPr>
            <w:tcW w:w="1133" w:type="dxa"/>
          </w:tcPr>
          <w:p w14:paraId="3C3D4788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Wrist</w:t>
            </w:r>
          </w:p>
        </w:tc>
        <w:tc>
          <w:tcPr>
            <w:tcW w:w="1375" w:type="dxa"/>
          </w:tcPr>
          <w:p w14:paraId="15EE03ED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  <w:b/>
              </w:rPr>
              <w:t>6.0</w:t>
            </w:r>
          </w:p>
        </w:tc>
        <w:tc>
          <w:tcPr>
            <w:tcW w:w="1333" w:type="dxa"/>
          </w:tcPr>
          <w:p w14:paraId="67195491" w14:textId="5854D1D8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11" w:type="dxa"/>
          </w:tcPr>
          <w:p w14:paraId="51CE24BA" w14:textId="15A81411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75" w:type="dxa"/>
          </w:tcPr>
          <w:p w14:paraId="6C63DC8B" w14:textId="43551BD6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</w:tr>
      <w:tr w:rsidR="00095F62" w:rsidRPr="006B6574" w14:paraId="7C4ED6CA" w14:textId="77777777" w:rsidTr="00DF2E35">
        <w:tc>
          <w:tcPr>
            <w:tcW w:w="1413" w:type="dxa"/>
          </w:tcPr>
          <w:p w14:paraId="70BDE73A" w14:textId="77777777" w:rsidR="00095F62" w:rsidRPr="006B6574" w:rsidRDefault="00095F62" w:rsidP="00095F6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Median (s) R</w:t>
            </w:r>
          </w:p>
        </w:tc>
        <w:tc>
          <w:tcPr>
            <w:tcW w:w="1310" w:type="dxa"/>
          </w:tcPr>
          <w:p w14:paraId="405C8F9C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Index finger</w:t>
            </w:r>
          </w:p>
        </w:tc>
        <w:tc>
          <w:tcPr>
            <w:tcW w:w="1133" w:type="dxa"/>
          </w:tcPr>
          <w:p w14:paraId="39FE311C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Wrist</w:t>
            </w:r>
          </w:p>
        </w:tc>
        <w:tc>
          <w:tcPr>
            <w:tcW w:w="1375" w:type="dxa"/>
          </w:tcPr>
          <w:p w14:paraId="67AEC60D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  <w:b/>
              </w:rPr>
              <w:t>4.3</w:t>
            </w:r>
          </w:p>
        </w:tc>
        <w:tc>
          <w:tcPr>
            <w:tcW w:w="1333" w:type="dxa"/>
          </w:tcPr>
          <w:p w14:paraId="36F0DA7B" w14:textId="18567DE6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11" w:type="dxa"/>
          </w:tcPr>
          <w:p w14:paraId="50FA80E4" w14:textId="356F5EBB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75" w:type="dxa"/>
          </w:tcPr>
          <w:p w14:paraId="352F8D5C" w14:textId="7EA18614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</w:tr>
      <w:tr w:rsidR="00095F62" w:rsidRPr="006B6574" w14:paraId="26C44E62" w14:textId="77777777" w:rsidTr="00DF2E35">
        <w:tc>
          <w:tcPr>
            <w:tcW w:w="1413" w:type="dxa"/>
          </w:tcPr>
          <w:p w14:paraId="7792F173" w14:textId="77777777" w:rsidR="00095F62" w:rsidRPr="006B6574" w:rsidRDefault="00095F62" w:rsidP="00095F6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Ulnar (s) R</w:t>
            </w:r>
          </w:p>
        </w:tc>
        <w:tc>
          <w:tcPr>
            <w:tcW w:w="1310" w:type="dxa"/>
          </w:tcPr>
          <w:p w14:paraId="5B45C289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Little finger</w:t>
            </w:r>
          </w:p>
        </w:tc>
        <w:tc>
          <w:tcPr>
            <w:tcW w:w="1133" w:type="dxa"/>
          </w:tcPr>
          <w:p w14:paraId="1E44E20E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Wrist</w:t>
            </w:r>
          </w:p>
        </w:tc>
        <w:tc>
          <w:tcPr>
            <w:tcW w:w="1375" w:type="dxa"/>
          </w:tcPr>
          <w:p w14:paraId="53A0F639" w14:textId="77777777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  <w:b/>
              </w:rPr>
              <w:t>7.0</w:t>
            </w:r>
          </w:p>
        </w:tc>
        <w:tc>
          <w:tcPr>
            <w:tcW w:w="1333" w:type="dxa"/>
          </w:tcPr>
          <w:p w14:paraId="6112B8F4" w14:textId="3910B70C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11" w:type="dxa"/>
          </w:tcPr>
          <w:p w14:paraId="264E5716" w14:textId="57A6DD9A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75" w:type="dxa"/>
          </w:tcPr>
          <w:p w14:paraId="266FB6CB" w14:textId="78183470" w:rsidR="00095F62" w:rsidRPr="006B6574" w:rsidRDefault="00095F62" w:rsidP="00095F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6574">
              <w:rPr>
                <w:rFonts w:ascii="Times New Roman" w:hAnsi="Times New Roman" w:cs="Times New Roman"/>
              </w:rPr>
              <w:t>NR</w:t>
            </w:r>
          </w:p>
        </w:tc>
      </w:tr>
    </w:tbl>
    <w:p w14:paraId="53FFC7C3" w14:textId="646E4249" w:rsidR="008C1089" w:rsidRDefault="008C1089" w:rsidP="00A51F4A">
      <w:pPr>
        <w:rPr>
          <w:rFonts w:ascii="Times New Roman" w:hAnsi="Times New Roman" w:cs="Times New Roman"/>
        </w:rPr>
      </w:pPr>
    </w:p>
    <w:p w14:paraId="74F1CA46" w14:textId="086DFD7E" w:rsidR="00DF2E35" w:rsidRDefault="00DF2E35" w:rsidP="00A51F4A">
      <w:pPr>
        <w:rPr>
          <w:rFonts w:ascii="Times New Roman" w:hAnsi="Times New Roman" w:cs="Times New Roman"/>
        </w:rPr>
      </w:pPr>
    </w:p>
    <w:p w14:paraId="7EA26E23" w14:textId="38682ABA" w:rsidR="00DF2E35" w:rsidRDefault="00DF2E35" w:rsidP="00A51F4A">
      <w:pPr>
        <w:rPr>
          <w:rFonts w:ascii="Times New Roman" w:hAnsi="Times New Roman" w:cs="Times New Roman"/>
        </w:rPr>
      </w:pPr>
    </w:p>
    <w:p w14:paraId="0F3BFEB6" w14:textId="4594A589" w:rsidR="00DF2E35" w:rsidRPr="005A51FA" w:rsidRDefault="00DF2E35" w:rsidP="00A51F4A">
      <w:pPr>
        <w:rPr>
          <w:rFonts w:ascii="Times New Roman" w:hAnsi="Times New Roman" w:cs="Times New Roman"/>
          <w:bCs/>
        </w:rPr>
      </w:pPr>
      <w:r w:rsidRPr="006B6574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3</w:t>
      </w:r>
      <w:r w:rsidRPr="006B6574">
        <w:rPr>
          <w:rFonts w:ascii="Times New Roman" w:hAnsi="Times New Roman" w:cs="Times New Roman"/>
          <w:b/>
        </w:rPr>
        <w:t xml:space="preserve">B. </w:t>
      </w:r>
      <w:r w:rsidRPr="006B6574">
        <w:rPr>
          <w:rFonts w:ascii="Times New Roman" w:hAnsi="Times New Roman" w:cs="Times New Roman"/>
          <w:bCs/>
        </w:rPr>
        <w:t>Electromyographic studies of patient #</w:t>
      </w:r>
      <w:r>
        <w:rPr>
          <w:rFonts w:ascii="Times New Roman" w:hAnsi="Times New Roman" w:cs="Times New Roman"/>
          <w:bCs/>
        </w:rPr>
        <w:t>3</w:t>
      </w:r>
      <w:r w:rsidRPr="006B6574">
        <w:rPr>
          <w:rFonts w:ascii="Times New Roman" w:hAnsi="Times New Roman" w:cs="Times New Roman"/>
          <w:bCs/>
        </w:rPr>
        <w:t>.</w:t>
      </w:r>
      <w:bookmarkStart w:id="4" w:name="_GoBack"/>
      <w:bookmarkEnd w:id="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8"/>
        <w:gridCol w:w="1165"/>
        <w:gridCol w:w="1167"/>
        <w:gridCol w:w="1451"/>
        <w:gridCol w:w="1116"/>
        <w:gridCol w:w="1322"/>
        <w:gridCol w:w="1144"/>
        <w:gridCol w:w="1171"/>
      </w:tblGrid>
      <w:tr w:rsidR="00DF2E35" w14:paraId="4E60D2E5" w14:textId="77777777" w:rsidTr="00DF2E35">
        <w:tc>
          <w:tcPr>
            <w:tcW w:w="942" w:type="dxa"/>
          </w:tcPr>
          <w:p w14:paraId="2CB1915D" w14:textId="77777777" w:rsidR="00DF2E35" w:rsidRDefault="00DF2E35" w:rsidP="00DF2E35">
            <w:r>
              <w:t>Muscle</w:t>
            </w:r>
          </w:p>
        </w:tc>
        <w:tc>
          <w:tcPr>
            <w:tcW w:w="3255" w:type="dxa"/>
            <w:gridSpan w:val="3"/>
          </w:tcPr>
          <w:p w14:paraId="332261CC" w14:textId="77777777" w:rsidR="00DF2E35" w:rsidRDefault="00DF2E35" w:rsidP="00DF2E35">
            <w:r>
              <w:t>Spontaneous activity</w:t>
            </w:r>
          </w:p>
        </w:tc>
        <w:tc>
          <w:tcPr>
            <w:tcW w:w="4099" w:type="dxa"/>
            <w:gridSpan w:val="4"/>
          </w:tcPr>
          <w:p w14:paraId="490E8DC0" w14:textId="77777777" w:rsidR="00DF2E35" w:rsidRDefault="00DF2E35" w:rsidP="00DF2E35">
            <w:r>
              <w:t>Voluntary motor unit action potentials</w:t>
            </w:r>
          </w:p>
        </w:tc>
      </w:tr>
      <w:tr w:rsidR="00DF2E35" w14:paraId="2892CA6E" w14:textId="77777777" w:rsidTr="00DF2E35">
        <w:tc>
          <w:tcPr>
            <w:tcW w:w="942" w:type="dxa"/>
          </w:tcPr>
          <w:p w14:paraId="7387745A" w14:textId="77777777" w:rsidR="00DF2E35" w:rsidRDefault="00DF2E35" w:rsidP="00DF2E35"/>
        </w:tc>
        <w:tc>
          <w:tcPr>
            <w:tcW w:w="1005" w:type="dxa"/>
          </w:tcPr>
          <w:p w14:paraId="2E87A6BE" w14:textId="77777777" w:rsidR="00DF2E35" w:rsidRDefault="00DF2E35" w:rsidP="00DF2E35">
            <w:r>
              <w:t>Insertional activity</w:t>
            </w:r>
          </w:p>
        </w:tc>
        <w:tc>
          <w:tcPr>
            <w:tcW w:w="1007" w:type="dxa"/>
          </w:tcPr>
          <w:p w14:paraId="25149F37" w14:textId="77777777" w:rsidR="00DF2E35" w:rsidRDefault="00DF2E35" w:rsidP="00DF2E35">
            <w:r>
              <w:t xml:space="preserve">Fibrillation potentials </w:t>
            </w:r>
          </w:p>
        </w:tc>
        <w:tc>
          <w:tcPr>
            <w:tcW w:w="1243" w:type="dxa"/>
          </w:tcPr>
          <w:p w14:paraId="232CD2CE" w14:textId="77777777" w:rsidR="00DF2E35" w:rsidRDefault="00DF2E35" w:rsidP="00DF2E35">
            <w:r>
              <w:t>Fasciculations</w:t>
            </w:r>
          </w:p>
        </w:tc>
        <w:tc>
          <w:tcPr>
            <w:tcW w:w="965" w:type="dxa"/>
          </w:tcPr>
          <w:p w14:paraId="099FE9CD" w14:textId="77777777" w:rsidR="00DF2E35" w:rsidRDefault="00DF2E35" w:rsidP="00DF2E35">
            <w:r>
              <w:t>Activation</w:t>
            </w:r>
          </w:p>
        </w:tc>
        <w:tc>
          <w:tcPr>
            <w:tcW w:w="1136" w:type="dxa"/>
          </w:tcPr>
          <w:p w14:paraId="56D92374" w14:textId="77777777" w:rsidR="00DF2E35" w:rsidRDefault="00DF2E35" w:rsidP="00DF2E35">
            <w:r>
              <w:t>Recruitment</w:t>
            </w:r>
          </w:p>
        </w:tc>
        <w:tc>
          <w:tcPr>
            <w:tcW w:w="988" w:type="dxa"/>
          </w:tcPr>
          <w:p w14:paraId="63320C01" w14:textId="77777777" w:rsidR="00DF2E35" w:rsidRDefault="00DF2E35" w:rsidP="00DF2E35">
            <w:r>
              <w:t>Amplitude</w:t>
            </w:r>
          </w:p>
        </w:tc>
        <w:tc>
          <w:tcPr>
            <w:tcW w:w="1010" w:type="dxa"/>
          </w:tcPr>
          <w:p w14:paraId="12036DAA" w14:textId="77777777" w:rsidR="00DF2E35" w:rsidRDefault="00DF2E35" w:rsidP="00DF2E35">
            <w:r>
              <w:t>polyphasia</w:t>
            </w:r>
          </w:p>
        </w:tc>
      </w:tr>
      <w:tr w:rsidR="00DF2E35" w14:paraId="09257A99" w14:textId="77777777" w:rsidTr="00DF2E35">
        <w:tc>
          <w:tcPr>
            <w:tcW w:w="942" w:type="dxa"/>
          </w:tcPr>
          <w:p w14:paraId="226CB63B" w14:textId="77777777" w:rsidR="00DF2E35" w:rsidRDefault="00DF2E35" w:rsidP="00DF2E35">
            <w:r>
              <w:t>Tibialis anterior L</w:t>
            </w:r>
          </w:p>
        </w:tc>
        <w:tc>
          <w:tcPr>
            <w:tcW w:w="1005" w:type="dxa"/>
          </w:tcPr>
          <w:p w14:paraId="3F97A7DC" w14:textId="77777777" w:rsidR="00DF2E35" w:rsidRDefault="00DF2E35" w:rsidP="00DF2E35">
            <w:r>
              <w:t>NL</w:t>
            </w:r>
          </w:p>
        </w:tc>
        <w:tc>
          <w:tcPr>
            <w:tcW w:w="1007" w:type="dxa"/>
          </w:tcPr>
          <w:p w14:paraId="380F8621" w14:textId="77777777" w:rsidR="00DF2E35" w:rsidRDefault="00DF2E35" w:rsidP="00DF2E35">
            <w:r>
              <w:t>+</w:t>
            </w:r>
          </w:p>
        </w:tc>
        <w:tc>
          <w:tcPr>
            <w:tcW w:w="1243" w:type="dxa"/>
          </w:tcPr>
          <w:p w14:paraId="46996659" w14:textId="77777777" w:rsidR="00DF2E35" w:rsidRDefault="00DF2E35" w:rsidP="00DF2E35">
            <w:r>
              <w:t>NR</w:t>
            </w:r>
          </w:p>
        </w:tc>
        <w:tc>
          <w:tcPr>
            <w:tcW w:w="965" w:type="dxa"/>
          </w:tcPr>
          <w:p w14:paraId="05F82D51" w14:textId="77777777" w:rsidR="00DF2E35" w:rsidRDefault="00DF2E35" w:rsidP="00DF2E35">
            <w:r>
              <w:t>NL</w:t>
            </w:r>
          </w:p>
        </w:tc>
        <w:tc>
          <w:tcPr>
            <w:tcW w:w="1136" w:type="dxa"/>
          </w:tcPr>
          <w:p w14:paraId="1CEF2CC2" w14:textId="77777777" w:rsidR="00DF2E35" w:rsidRDefault="00DF2E35" w:rsidP="00DF2E35">
            <w:r>
              <w:rPr>
                <w:rFonts w:cstheme="minorHAnsi"/>
              </w:rPr>
              <w:t>↓↓</w:t>
            </w:r>
          </w:p>
        </w:tc>
        <w:tc>
          <w:tcPr>
            <w:tcW w:w="988" w:type="dxa"/>
          </w:tcPr>
          <w:p w14:paraId="1E94C806" w14:textId="77777777" w:rsidR="00DF2E35" w:rsidRDefault="00DF2E35" w:rsidP="00DF2E35">
            <w:r>
              <w:rPr>
                <w:rFonts w:cstheme="minorHAnsi"/>
              </w:rPr>
              <w:t>↑</w:t>
            </w:r>
            <w:r>
              <w:rPr>
                <w:rFonts w:ascii="Calibri" w:hAnsi="Calibri" w:cs="Calibri"/>
              </w:rPr>
              <w:t>↑</w:t>
            </w:r>
          </w:p>
        </w:tc>
        <w:tc>
          <w:tcPr>
            <w:tcW w:w="1010" w:type="dxa"/>
          </w:tcPr>
          <w:p w14:paraId="4CCA54D6" w14:textId="77777777" w:rsidR="00DF2E35" w:rsidRDefault="00DF2E35" w:rsidP="00DF2E35">
            <w:r>
              <w:t>++</w:t>
            </w:r>
          </w:p>
        </w:tc>
      </w:tr>
      <w:tr w:rsidR="00DF2E35" w14:paraId="1F03B251" w14:textId="77777777" w:rsidTr="00DF2E35">
        <w:tc>
          <w:tcPr>
            <w:tcW w:w="942" w:type="dxa"/>
          </w:tcPr>
          <w:p w14:paraId="7DDD05C9" w14:textId="77777777" w:rsidR="00DF2E35" w:rsidRDefault="00DF2E35" w:rsidP="00DF2E35">
            <w:r>
              <w:t>Tibialis anterior R</w:t>
            </w:r>
          </w:p>
        </w:tc>
        <w:tc>
          <w:tcPr>
            <w:tcW w:w="1005" w:type="dxa"/>
          </w:tcPr>
          <w:p w14:paraId="2333F7CB" w14:textId="77777777" w:rsidR="00DF2E35" w:rsidRDefault="00DF2E35" w:rsidP="00DF2E35">
            <w:r>
              <w:t>NL</w:t>
            </w:r>
          </w:p>
        </w:tc>
        <w:tc>
          <w:tcPr>
            <w:tcW w:w="1007" w:type="dxa"/>
          </w:tcPr>
          <w:p w14:paraId="1BB5DF52" w14:textId="77777777" w:rsidR="00DF2E35" w:rsidRDefault="00DF2E35" w:rsidP="00DF2E35">
            <w:r>
              <w:t>+</w:t>
            </w:r>
          </w:p>
        </w:tc>
        <w:tc>
          <w:tcPr>
            <w:tcW w:w="1243" w:type="dxa"/>
          </w:tcPr>
          <w:p w14:paraId="2B450596" w14:textId="77777777" w:rsidR="00DF2E35" w:rsidRDefault="00DF2E35" w:rsidP="00DF2E35">
            <w:r>
              <w:t>NR</w:t>
            </w:r>
          </w:p>
        </w:tc>
        <w:tc>
          <w:tcPr>
            <w:tcW w:w="965" w:type="dxa"/>
          </w:tcPr>
          <w:p w14:paraId="11F41932" w14:textId="77777777" w:rsidR="00DF2E35" w:rsidRDefault="00DF2E35" w:rsidP="00DF2E35">
            <w:r>
              <w:t>NL</w:t>
            </w:r>
          </w:p>
        </w:tc>
        <w:tc>
          <w:tcPr>
            <w:tcW w:w="1136" w:type="dxa"/>
          </w:tcPr>
          <w:p w14:paraId="5C775480" w14:textId="77777777" w:rsidR="00DF2E35" w:rsidRDefault="00DF2E35" w:rsidP="00DF2E35">
            <w:pPr>
              <w:rPr>
                <w:rFonts w:cstheme="minorHAnsi"/>
              </w:rPr>
            </w:pPr>
            <w:r>
              <w:rPr>
                <w:rFonts w:cstheme="minorHAnsi"/>
              </w:rPr>
              <w:t>↓↓</w:t>
            </w:r>
          </w:p>
        </w:tc>
        <w:tc>
          <w:tcPr>
            <w:tcW w:w="988" w:type="dxa"/>
          </w:tcPr>
          <w:p w14:paraId="68F19B53" w14:textId="77777777" w:rsidR="00DF2E35" w:rsidRDefault="00DF2E35" w:rsidP="00DF2E35">
            <w:pPr>
              <w:rPr>
                <w:rFonts w:cstheme="minorHAnsi"/>
              </w:rPr>
            </w:pPr>
            <w:r>
              <w:rPr>
                <w:rFonts w:cstheme="minorHAnsi"/>
              </w:rPr>
              <w:t>↑</w:t>
            </w:r>
            <w:r>
              <w:rPr>
                <w:rFonts w:ascii="Calibri" w:hAnsi="Calibri" w:cs="Calibri"/>
              </w:rPr>
              <w:t>↑</w:t>
            </w:r>
          </w:p>
        </w:tc>
        <w:tc>
          <w:tcPr>
            <w:tcW w:w="1010" w:type="dxa"/>
          </w:tcPr>
          <w:p w14:paraId="17E09D6A" w14:textId="77777777" w:rsidR="00DF2E35" w:rsidRDefault="00DF2E35" w:rsidP="00DF2E35">
            <w:r>
              <w:t>++</w:t>
            </w:r>
          </w:p>
        </w:tc>
      </w:tr>
      <w:tr w:rsidR="00DF2E35" w14:paraId="52F71745" w14:textId="77777777" w:rsidTr="00DF2E35">
        <w:tc>
          <w:tcPr>
            <w:tcW w:w="942" w:type="dxa"/>
          </w:tcPr>
          <w:p w14:paraId="6BDC99DA" w14:textId="77777777" w:rsidR="00DF2E35" w:rsidRDefault="00DF2E35" w:rsidP="00DF2E35">
            <w:r>
              <w:t>Extensor digitorum brevis L</w:t>
            </w:r>
          </w:p>
        </w:tc>
        <w:tc>
          <w:tcPr>
            <w:tcW w:w="1005" w:type="dxa"/>
          </w:tcPr>
          <w:p w14:paraId="09072487" w14:textId="77777777" w:rsidR="00DF2E35" w:rsidRDefault="00DF2E35" w:rsidP="00DF2E35">
            <w:r>
              <w:t>NL</w:t>
            </w:r>
          </w:p>
        </w:tc>
        <w:tc>
          <w:tcPr>
            <w:tcW w:w="1007" w:type="dxa"/>
          </w:tcPr>
          <w:p w14:paraId="72110AE8" w14:textId="77777777" w:rsidR="00DF2E35" w:rsidRDefault="00DF2E35" w:rsidP="00DF2E35">
            <w:r>
              <w:t>NR</w:t>
            </w:r>
          </w:p>
        </w:tc>
        <w:tc>
          <w:tcPr>
            <w:tcW w:w="1243" w:type="dxa"/>
          </w:tcPr>
          <w:p w14:paraId="12DC6B82" w14:textId="77777777" w:rsidR="00DF2E35" w:rsidRDefault="00DF2E35" w:rsidP="00DF2E35">
            <w:r>
              <w:t>NR</w:t>
            </w:r>
          </w:p>
        </w:tc>
        <w:tc>
          <w:tcPr>
            <w:tcW w:w="965" w:type="dxa"/>
          </w:tcPr>
          <w:p w14:paraId="2D150C35" w14:textId="77777777" w:rsidR="00DF2E35" w:rsidRDefault="00DF2E35" w:rsidP="00DF2E35">
            <w:r>
              <w:t>NL</w:t>
            </w:r>
          </w:p>
        </w:tc>
        <w:tc>
          <w:tcPr>
            <w:tcW w:w="1136" w:type="dxa"/>
          </w:tcPr>
          <w:p w14:paraId="1B8206A7" w14:textId="77777777" w:rsidR="00DF2E35" w:rsidRDefault="00DF2E35" w:rsidP="00DF2E35">
            <w:r>
              <w:rPr>
                <w:rFonts w:cstheme="minorHAnsi"/>
              </w:rPr>
              <w:t>↓</w:t>
            </w:r>
            <w:r>
              <w:rPr>
                <w:rFonts w:ascii="Calibri" w:hAnsi="Calibri" w:cs="Calibri"/>
              </w:rPr>
              <w:t>↓</w:t>
            </w:r>
            <w:r>
              <w:rPr>
                <w:rFonts w:cstheme="minorHAnsi"/>
              </w:rPr>
              <w:t>↓</w:t>
            </w:r>
          </w:p>
        </w:tc>
        <w:tc>
          <w:tcPr>
            <w:tcW w:w="988" w:type="dxa"/>
          </w:tcPr>
          <w:p w14:paraId="6645ED63" w14:textId="77777777" w:rsidR="00DF2E35" w:rsidRDefault="00DF2E35" w:rsidP="00DF2E35">
            <w:r>
              <w:rPr>
                <w:rFonts w:cstheme="minorHAnsi"/>
              </w:rPr>
              <w:t>↑</w:t>
            </w:r>
            <w:r>
              <w:rPr>
                <w:rFonts w:ascii="Calibri" w:hAnsi="Calibri" w:cs="Calibri"/>
              </w:rPr>
              <w:t>↑↑</w:t>
            </w:r>
          </w:p>
        </w:tc>
        <w:tc>
          <w:tcPr>
            <w:tcW w:w="1010" w:type="dxa"/>
          </w:tcPr>
          <w:p w14:paraId="23B0DC10" w14:textId="77777777" w:rsidR="00DF2E35" w:rsidRDefault="00DF2E35" w:rsidP="00DF2E35">
            <w:r>
              <w:t>0</w:t>
            </w:r>
          </w:p>
        </w:tc>
      </w:tr>
      <w:tr w:rsidR="00DF2E35" w14:paraId="47286764" w14:textId="77777777" w:rsidTr="00DF2E35">
        <w:tc>
          <w:tcPr>
            <w:tcW w:w="942" w:type="dxa"/>
          </w:tcPr>
          <w:p w14:paraId="6C449A84" w14:textId="77777777" w:rsidR="00DF2E35" w:rsidRDefault="00DF2E35" w:rsidP="00DF2E35">
            <w:r>
              <w:t>Extensor digitorum brevis R</w:t>
            </w:r>
          </w:p>
        </w:tc>
        <w:tc>
          <w:tcPr>
            <w:tcW w:w="1005" w:type="dxa"/>
          </w:tcPr>
          <w:p w14:paraId="1EE89BBD" w14:textId="77777777" w:rsidR="00DF2E35" w:rsidRDefault="00DF2E35" w:rsidP="00DF2E35">
            <w:r>
              <w:t>NR</w:t>
            </w:r>
          </w:p>
        </w:tc>
        <w:tc>
          <w:tcPr>
            <w:tcW w:w="1007" w:type="dxa"/>
          </w:tcPr>
          <w:p w14:paraId="5CAB56C8" w14:textId="77777777" w:rsidR="00DF2E35" w:rsidRDefault="00DF2E35" w:rsidP="00DF2E35">
            <w:r>
              <w:t>NR</w:t>
            </w:r>
          </w:p>
        </w:tc>
        <w:tc>
          <w:tcPr>
            <w:tcW w:w="1243" w:type="dxa"/>
          </w:tcPr>
          <w:p w14:paraId="342D2E8B" w14:textId="77777777" w:rsidR="00DF2E35" w:rsidRDefault="00DF2E35" w:rsidP="00DF2E35">
            <w:r>
              <w:t>NR</w:t>
            </w:r>
          </w:p>
        </w:tc>
        <w:tc>
          <w:tcPr>
            <w:tcW w:w="4099" w:type="dxa"/>
            <w:gridSpan w:val="4"/>
          </w:tcPr>
          <w:p w14:paraId="445F55F3" w14:textId="77777777" w:rsidR="00DF2E35" w:rsidRDefault="00DF2E35" w:rsidP="00DF2E35">
            <w:r>
              <w:t>No voluntary activity</w:t>
            </w:r>
          </w:p>
          <w:p w14:paraId="187121BF" w14:textId="77777777" w:rsidR="00DF2E35" w:rsidRDefault="00DF2E35" w:rsidP="00DF2E35"/>
        </w:tc>
      </w:tr>
      <w:tr w:rsidR="00DF2E35" w14:paraId="45F67B69" w14:textId="77777777" w:rsidTr="00DF2E35">
        <w:tc>
          <w:tcPr>
            <w:tcW w:w="942" w:type="dxa"/>
          </w:tcPr>
          <w:p w14:paraId="74133A59" w14:textId="77777777" w:rsidR="00DF2E35" w:rsidRDefault="00DF2E35" w:rsidP="00DF2E35">
            <w:r>
              <w:t>Flexor hallucis brevis L</w:t>
            </w:r>
          </w:p>
        </w:tc>
        <w:tc>
          <w:tcPr>
            <w:tcW w:w="1005" w:type="dxa"/>
          </w:tcPr>
          <w:p w14:paraId="20B24C10" w14:textId="77777777" w:rsidR="00DF2E35" w:rsidRDefault="00DF2E35" w:rsidP="00DF2E35">
            <w:r>
              <w:t>NL</w:t>
            </w:r>
          </w:p>
        </w:tc>
        <w:tc>
          <w:tcPr>
            <w:tcW w:w="1007" w:type="dxa"/>
          </w:tcPr>
          <w:p w14:paraId="731CD2A8" w14:textId="77777777" w:rsidR="00DF2E35" w:rsidRDefault="00DF2E35" w:rsidP="00DF2E35">
            <w:r>
              <w:t>+</w:t>
            </w:r>
          </w:p>
        </w:tc>
        <w:tc>
          <w:tcPr>
            <w:tcW w:w="1243" w:type="dxa"/>
          </w:tcPr>
          <w:p w14:paraId="33CA76DC" w14:textId="77777777" w:rsidR="00DF2E35" w:rsidRDefault="00DF2E35" w:rsidP="00DF2E35">
            <w:r>
              <w:t>+</w:t>
            </w:r>
          </w:p>
        </w:tc>
        <w:tc>
          <w:tcPr>
            <w:tcW w:w="965" w:type="dxa"/>
          </w:tcPr>
          <w:p w14:paraId="793EAB43" w14:textId="77777777" w:rsidR="00DF2E35" w:rsidRDefault="00DF2E35" w:rsidP="00DF2E35">
            <w:r>
              <w:t>NL</w:t>
            </w:r>
          </w:p>
        </w:tc>
        <w:tc>
          <w:tcPr>
            <w:tcW w:w="1136" w:type="dxa"/>
          </w:tcPr>
          <w:p w14:paraId="743D2545" w14:textId="77777777" w:rsidR="00DF2E35" w:rsidRDefault="00DF2E35" w:rsidP="00DF2E35">
            <w:r>
              <w:rPr>
                <w:rFonts w:cstheme="minorHAnsi"/>
              </w:rPr>
              <w:t>↓</w:t>
            </w:r>
            <w:r>
              <w:rPr>
                <w:rFonts w:ascii="Calibri" w:hAnsi="Calibri" w:cs="Calibri"/>
              </w:rPr>
              <w:t>↓</w:t>
            </w:r>
            <w:r>
              <w:rPr>
                <w:rFonts w:cstheme="minorHAnsi"/>
              </w:rPr>
              <w:t>↓</w:t>
            </w:r>
          </w:p>
        </w:tc>
        <w:tc>
          <w:tcPr>
            <w:tcW w:w="988" w:type="dxa"/>
          </w:tcPr>
          <w:p w14:paraId="68CBB2B0" w14:textId="77777777" w:rsidR="00DF2E35" w:rsidRDefault="00DF2E35" w:rsidP="00DF2E35">
            <w:r>
              <w:rPr>
                <w:rFonts w:cstheme="minorHAnsi"/>
              </w:rPr>
              <w:t>↑</w:t>
            </w:r>
            <w:r>
              <w:rPr>
                <w:rFonts w:ascii="Calibri" w:hAnsi="Calibri" w:cs="Calibri"/>
              </w:rPr>
              <w:t>↑↑</w:t>
            </w:r>
          </w:p>
        </w:tc>
        <w:tc>
          <w:tcPr>
            <w:tcW w:w="1010" w:type="dxa"/>
          </w:tcPr>
          <w:p w14:paraId="6992F60F" w14:textId="77777777" w:rsidR="00DF2E35" w:rsidRDefault="00DF2E35" w:rsidP="00DF2E35">
            <w:r>
              <w:t>0</w:t>
            </w:r>
          </w:p>
        </w:tc>
      </w:tr>
      <w:tr w:rsidR="00DF2E35" w14:paraId="743171F4" w14:textId="77777777" w:rsidTr="00DF2E35">
        <w:tc>
          <w:tcPr>
            <w:tcW w:w="942" w:type="dxa"/>
          </w:tcPr>
          <w:p w14:paraId="1BE93C72" w14:textId="77777777" w:rsidR="00DF2E35" w:rsidRDefault="00DF2E35" w:rsidP="00DF2E35">
            <w:r>
              <w:t>Flexor hallucis brevis R</w:t>
            </w:r>
          </w:p>
        </w:tc>
        <w:tc>
          <w:tcPr>
            <w:tcW w:w="1005" w:type="dxa"/>
          </w:tcPr>
          <w:p w14:paraId="5DC097F6" w14:textId="77777777" w:rsidR="00DF2E35" w:rsidRDefault="00DF2E35" w:rsidP="00DF2E35">
            <w:r>
              <w:t>NL</w:t>
            </w:r>
          </w:p>
        </w:tc>
        <w:tc>
          <w:tcPr>
            <w:tcW w:w="1007" w:type="dxa"/>
          </w:tcPr>
          <w:p w14:paraId="40929B33" w14:textId="77777777" w:rsidR="00DF2E35" w:rsidRDefault="00DF2E35" w:rsidP="00DF2E35">
            <w:r>
              <w:t>+</w:t>
            </w:r>
          </w:p>
        </w:tc>
        <w:tc>
          <w:tcPr>
            <w:tcW w:w="1243" w:type="dxa"/>
          </w:tcPr>
          <w:p w14:paraId="5358BD68" w14:textId="77777777" w:rsidR="00DF2E35" w:rsidRDefault="00DF2E35" w:rsidP="00DF2E35">
            <w:r>
              <w:t>+</w:t>
            </w:r>
          </w:p>
        </w:tc>
        <w:tc>
          <w:tcPr>
            <w:tcW w:w="965" w:type="dxa"/>
          </w:tcPr>
          <w:p w14:paraId="0E671C5F" w14:textId="77777777" w:rsidR="00DF2E35" w:rsidRDefault="00DF2E35" w:rsidP="00DF2E35">
            <w:r>
              <w:t>NL</w:t>
            </w:r>
          </w:p>
        </w:tc>
        <w:tc>
          <w:tcPr>
            <w:tcW w:w="1136" w:type="dxa"/>
          </w:tcPr>
          <w:p w14:paraId="24B816F8" w14:textId="77777777" w:rsidR="00DF2E35" w:rsidRDefault="00DF2E35" w:rsidP="00DF2E35">
            <w:r>
              <w:rPr>
                <w:rFonts w:cstheme="minorHAnsi"/>
              </w:rPr>
              <w:t>↓</w:t>
            </w:r>
            <w:r>
              <w:rPr>
                <w:rFonts w:ascii="Calibri" w:hAnsi="Calibri" w:cs="Calibri"/>
              </w:rPr>
              <w:t>↓</w:t>
            </w:r>
            <w:r>
              <w:rPr>
                <w:rFonts w:cstheme="minorHAnsi"/>
              </w:rPr>
              <w:t>↓</w:t>
            </w:r>
          </w:p>
        </w:tc>
        <w:tc>
          <w:tcPr>
            <w:tcW w:w="988" w:type="dxa"/>
          </w:tcPr>
          <w:p w14:paraId="4555F33F" w14:textId="77777777" w:rsidR="00DF2E35" w:rsidRDefault="00DF2E35" w:rsidP="00DF2E35">
            <w:r>
              <w:rPr>
                <w:rFonts w:cstheme="minorHAnsi"/>
              </w:rPr>
              <w:t>↑</w:t>
            </w:r>
            <w:r>
              <w:rPr>
                <w:rFonts w:ascii="Calibri" w:hAnsi="Calibri" w:cs="Calibri"/>
              </w:rPr>
              <w:t>↑↑</w:t>
            </w:r>
          </w:p>
        </w:tc>
        <w:tc>
          <w:tcPr>
            <w:tcW w:w="1010" w:type="dxa"/>
          </w:tcPr>
          <w:p w14:paraId="0D6198D9" w14:textId="77777777" w:rsidR="00DF2E35" w:rsidRDefault="00DF2E35" w:rsidP="00DF2E35">
            <w:r>
              <w:t>0</w:t>
            </w:r>
          </w:p>
        </w:tc>
      </w:tr>
      <w:tr w:rsidR="00DF2E35" w14:paraId="7F79A5B5" w14:textId="77777777" w:rsidTr="00DF2E35">
        <w:tc>
          <w:tcPr>
            <w:tcW w:w="942" w:type="dxa"/>
          </w:tcPr>
          <w:p w14:paraId="27ED9587" w14:textId="77777777" w:rsidR="00DF2E35" w:rsidRDefault="00DF2E35" w:rsidP="00DF2E35">
            <w:r>
              <w:t>Abductor pollicis brevis L</w:t>
            </w:r>
          </w:p>
        </w:tc>
        <w:tc>
          <w:tcPr>
            <w:tcW w:w="1005" w:type="dxa"/>
          </w:tcPr>
          <w:p w14:paraId="608E277E" w14:textId="77777777" w:rsidR="00DF2E35" w:rsidRDefault="00DF2E35" w:rsidP="00DF2E35">
            <w:r>
              <w:t>NL</w:t>
            </w:r>
          </w:p>
        </w:tc>
        <w:tc>
          <w:tcPr>
            <w:tcW w:w="1007" w:type="dxa"/>
          </w:tcPr>
          <w:p w14:paraId="488E099B" w14:textId="77777777" w:rsidR="00DF2E35" w:rsidRDefault="00DF2E35" w:rsidP="00DF2E35">
            <w:r>
              <w:t>NR</w:t>
            </w:r>
          </w:p>
        </w:tc>
        <w:tc>
          <w:tcPr>
            <w:tcW w:w="1243" w:type="dxa"/>
          </w:tcPr>
          <w:p w14:paraId="0C134A51" w14:textId="77777777" w:rsidR="00DF2E35" w:rsidRDefault="00DF2E35" w:rsidP="00DF2E35">
            <w:r>
              <w:t>NR</w:t>
            </w:r>
          </w:p>
        </w:tc>
        <w:tc>
          <w:tcPr>
            <w:tcW w:w="965" w:type="dxa"/>
          </w:tcPr>
          <w:p w14:paraId="5B16B215" w14:textId="77777777" w:rsidR="00DF2E35" w:rsidRDefault="00DF2E35" w:rsidP="00DF2E35">
            <w:r>
              <w:t>NL</w:t>
            </w:r>
          </w:p>
        </w:tc>
        <w:tc>
          <w:tcPr>
            <w:tcW w:w="1136" w:type="dxa"/>
          </w:tcPr>
          <w:p w14:paraId="10BAB35D" w14:textId="77777777" w:rsidR="00DF2E35" w:rsidRDefault="00DF2E35" w:rsidP="00DF2E35">
            <w:r>
              <w:rPr>
                <w:rFonts w:cstheme="minorHAnsi"/>
              </w:rPr>
              <w:t>↓</w:t>
            </w:r>
            <w:r>
              <w:rPr>
                <w:rFonts w:ascii="Calibri" w:hAnsi="Calibri" w:cs="Calibri"/>
              </w:rPr>
              <w:t>↓</w:t>
            </w:r>
            <w:r>
              <w:rPr>
                <w:rFonts w:cstheme="minorHAnsi"/>
              </w:rPr>
              <w:t>↓</w:t>
            </w:r>
          </w:p>
        </w:tc>
        <w:tc>
          <w:tcPr>
            <w:tcW w:w="988" w:type="dxa"/>
          </w:tcPr>
          <w:p w14:paraId="657FA131" w14:textId="77777777" w:rsidR="00DF2E35" w:rsidRDefault="00DF2E35" w:rsidP="00DF2E35">
            <w:r>
              <w:rPr>
                <w:rFonts w:cstheme="minorHAnsi"/>
              </w:rPr>
              <w:t>↑</w:t>
            </w:r>
            <w:r>
              <w:rPr>
                <w:rFonts w:ascii="Calibri" w:hAnsi="Calibri" w:cs="Calibri"/>
              </w:rPr>
              <w:t>↑↑</w:t>
            </w:r>
          </w:p>
        </w:tc>
        <w:tc>
          <w:tcPr>
            <w:tcW w:w="1010" w:type="dxa"/>
          </w:tcPr>
          <w:p w14:paraId="6C57CDA8" w14:textId="77777777" w:rsidR="00DF2E35" w:rsidRDefault="00DF2E35" w:rsidP="00DF2E35">
            <w:r>
              <w:t>+</w:t>
            </w:r>
          </w:p>
        </w:tc>
      </w:tr>
      <w:tr w:rsidR="00DF2E35" w14:paraId="685438A0" w14:textId="77777777" w:rsidTr="00DF2E35">
        <w:tc>
          <w:tcPr>
            <w:tcW w:w="942" w:type="dxa"/>
          </w:tcPr>
          <w:p w14:paraId="78D6FE5F" w14:textId="77777777" w:rsidR="00DF2E35" w:rsidRDefault="00DF2E35" w:rsidP="00DF2E35">
            <w:r>
              <w:t>Abductor pollicis brevis R</w:t>
            </w:r>
          </w:p>
        </w:tc>
        <w:tc>
          <w:tcPr>
            <w:tcW w:w="1005" w:type="dxa"/>
          </w:tcPr>
          <w:p w14:paraId="6AE978D2" w14:textId="77777777" w:rsidR="00DF2E35" w:rsidRDefault="00DF2E35" w:rsidP="00DF2E35">
            <w:r>
              <w:t>NL</w:t>
            </w:r>
          </w:p>
        </w:tc>
        <w:tc>
          <w:tcPr>
            <w:tcW w:w="1007" w:type="dxa"/>
          </w:tcPr>
          <w:p w14:paraId="19CD094D" w14:textId="77777777" w:rsidR="00DF2E35" w:rsidRDefault="00DF2E35" w:rsidP="00DF2E35">
            <w:r>
              <w:t>NR</w:t>
            </w:r>
          </w:p>
        </w:tc>
        <w:tc>
          <w:tcPr>
            <w:tcW w:w="1243" w:type="dxa"/>
          </w:tcPr>
          <w:p w14:paraId="69EA8FEF" w14:textId="77777777" w:rsidR="00DF2E35" w:rsidRDefault="00DF2E35" w:rsidP="00DF2E35">
            <w:r>
              <w:t>NR</w:t>
            </w:r>
          </w:p>
        </w:tc>
        <w:tc>
          <w:tcPr>
            <w:tcW w:w="965" w:type="dxa"/>
          </w:tcPr>
          <w:p w14:paraId="66A0B02B" w14:textId="77777777" w:rsidR="00DF2E35" w:rsidRDefault="00DF2E35" w:rsidP="00DF2E35">
            <w:r>
              <w:t>NL</w:t>
            </w:r>
          </w:p>
        </w:tc>
        <w:tc>
          <w:tcPr>
            <w:tcW w:w="1136" w:type="dxa"/>
          </w:tcPr>
          <w:p w14:paraId="3D93547D" w14:textId="77777777" w:rsidR="00DF2E35" w:rsidRDefault="00DF2E35" w:rsidP="00DF2E35">
            <w:r>
              <w:rPr>
                <w:rFonts w:cstheme="minorHAnsi"/>
              </w:rPr>
              <w:t>↓</w:t>
            </w:r>
            <w:r>
              <w:rPr>
                <w:rFonts w:ascii="Calibri" w:hAnsi="Calibri" w:cs="Calibri"/>
              </w:rPr>
              <w:t>↓</w:t>
            </w:r>
            <w:r>
              <w:rPr>
                <w:rFonts w:cstheme="minorHAnsi"/>
              </w:rPr>
              <w:t>↓</w:t>
            </w:r>
          </w:p>
        </w:tc>
        <w:tc>
          <w:tcPr>
            <w:tcW w:w="988" w:type="dxa"/>
          </w:tcPr>
          <w:p w14:paraId="581D0458" w14:textId="77777777" w:rsidR="00DF2E35" w:rsidRDefault="00DF2E35" w:rsidP="00DF2E35">
            <w:r>
              <w:rPr>
                <w:rFonts w:cstheme="minorHAnsi"/>
              </w:rPr>
              <w:t>↑</w:t>
            </w:r>
            <w:r>
              <w:rPr>
                <w:rFonts w:ascii="Calibri" w:hAnsi="Calibri" w:cs="Calibri"/>
              </w:rPr>
              <w:t>↑↑</w:t>
            </w:r>
          </w:p>
        </w:tc>
        <w:tc>
          <w:tcPr>
            <w:tcW w:w="1010" w:type="dxa"/>
          </w:tcPr>
          <w:p w14:paraId="6C3C8200" w14:textId="77777777" w:rsidR="00DF2E35" w:rsidRDefault="00DF2E35" w:rsidP="00DF2E35">
            <w:r>
              <w:t>+</w:t>
            </w:r>
          </w:p>
        </w:tc>
      </w:tr>
      <w:tr w:rsidR="00DF2E35" w14:paraId="75F6825C" w14:textId="77777777" w:rsidTr="00DF2E35">
        <w:tc>
          <w:tcPr>
            <w:tcW w:w="942" w:type="dxa"/>
          </w:tcPr>
          <w:p w14:paraId="020D516F" w14:textId="77777777" w:rsidR="00DF2E35" w:rsidRDefault="00DF2E35" w:rsidP="00DF2E35">
            <w:r>
              <w:t>Abductor digiti minimi L</w:t>
            </w:r>
          </w:p>
        </w:tc>
        <w:tc>
          <w:tcPr>
            <w:tcW w:w="1005" w:type="dxa"/>
          </w:tcPr>
          <w:p w14:paraId="53F9B3BD" w14:textId="77777777" w:rsidR="00DF2E35" w:rsidRDefault="00DF2E35" w:rsidP="00DF2E35">
            <w:r>
              <w:t>NL</w:t>
            </w:r>
          </w:p>
        </w:tc>
        <w:tc>
          <w:tcPr>
            <w:tcW w:w="1007" w:type="dxa"/>
          </w:tcPr>
          <w:p w14:paraId="2D713E25" w14:textId="77777777" w:rsidR="00DF2E35" w:rsidRDefault="00DF2E35" w:rsidP="00DF2E35">
            <w:r>
              <w:t>NR</w:t>
            </w:r>
          </w:p>
        </w:tc>
        <w:tc>
          <w:tcPr>
            <w:tcW w:w="1243" w:type="dxa"/>
          </w:tcPr>
          <w:p w14:paraId="6C69CBCF" w14:textId="77777777" w:rsidR="00DF2E35" w:rsidRDefault="00DF2E35" w:rsidP="00DF2E35">
            <w:r>
              <w:t>NR</w:t>
            </w:r>
          </w:p>
        </w:tc>
        <w:tc>
          <w:tcPr>
            <w:tcW w:w="965" w:type="dxa"/>
          </w:tcPr>
          <w:p w14:paraId="31BCB125" w14:textId="77777777" w:rsidR="00DF2E35" w:rsidRDefault="00DF2E35" w:rsidP="00DF2E35">
            <w:r>
              <w:t>NL</w:t>
            </w:r>
          </w:p>
        </w:tc>
        <w:tc>
          <w:tcPr>
            <w:tcW w:w="1136" w:type="dxa"/>
          </w:tcPr>
          <w:p w14:paraId="2EE4B67A" w14:textId="77777777" w:rsidR="00DF2E35" w:rsidRDefault="00DF2E35" w:rsidP="00DF2E35">
            <w:r>
              <w:rPr>
                <w:rFonts w:cstheme="minorHAnsi"/>
              </w:rPr>
              <w:t>↓</w:t>
            </w:r>
            <w:r>
              <w:rPr>
                <w:rFonts w:ascii="Calibri" w:hAnsi="Calibri" w:cs="Calibri"/>
              </w:rPr>
              <w:t>↓</w:t>
            </w:r>
            <w:r>
              <w:rPr>
                <w:rFonts w:cstheme="minorHAnsi"/>
              </w:rPr>
              <w:t>↓</w:t>
            </w:r>
          </w:p>
        </w:tc>
        <w:tc>
          <w:tcPr>
            <w:tcW w:w="988" w:type="dxa"/>
          </w:tcPr>
          <w:p w14:paraId="17393E97" w14:textId="77777777" w:rsidR="00DF2E35" w:rsidRDefault="00DF2E35" w:rsidP="00DF2E35">
            <w:r>
              <w:rPr>
                <w:rFonts w:cstheme="minorHAnsi"/>
              </w:rPr>
              <w:t>↑</w:t>
            </w:r>
            <w:r>
              <w:rPr>
                <w:rFonts w:ascii="Calibri" w:hAnsi="Calibri" w:cs="Calibri"/>
              </w:rPr>
              <w:t>↑↑</w:t>
            </w:r>
          </w:p>
        </w:tc>
        <w:tc>
          <w:tcPr>
            <w:tcW w:w="1010" w:type="dxa"/>
          </w:tcPr>
          <w:p w14:paraId="0A22D949" w14:textId="77777777" w:rsidR="00DF2E35" w:rsidRDefault="00DF2E35" w:rsidP="00DF2E35">
            <w:r>
              <w:t>+</w:t>
            </w:r>
          </w:p>
        </w:tc>
      </w:tr>
      <w:tr w:rsidR="00DF2E35" w14:paraId="2C872CE8" w14:textId="77777777" w:rsidTr="00DF2E35">
        <w:tc>
          <w:tcPr>
            <w:tcW w:w="942" w:type="dxa"/>
          </w:tcPr>
          <w:p w14:paraId="0CF3F025" w14:textId="77777777" w:rsidR="00DF2E35" w:rsidRDefault="00DF2E35" w:rsidP="00DF2E35">
            <w:r>
              <w:t>Abductor digiti minimi R</w:t>
            </w:r>
          </w:p>
        </w:tc>
        <w:tc>
          <w:tcPr>
            <w:tcW w:w="1005" w:type="dxa"/>
          </w:tcPr>
          <w:p w14:paraId="05508480" w14:textId="77777777" w:rsidR="00DF2E35" w:rsidRDefault="00DF2E35" w:rsidP="00DF2E35">
            <w:r>
              <w:t>NL</w:t>
            </w:r>
          </w:p>
        </w:tc>
        <w:tc>
          <w:tcPr>
            <w:tcW w:w="1007" w:type="dxa"/>
          </w:tcPr>
          <w:p w14:paraId="7CF7D9CB" w14:textId="77777777" w:rsidR="00DF2E35" w:rsidRDefault="00DF2E35" w:rsidP="00DF2E35">
            <w:r>
              <w:t>NR</w:t>
            </w:r>
          </w:p>
        </w:tc>
        <w:tc>
          <w:tcPr>
            <w:tcW w:w="1243" w:type="dxa"/>
          </w:tcPr>
          <w:p w14:paraId="4B6B42E5" w14:textId="77777777" w:rsidR="00DF2E35" w:rsidRDefault="00DF2E35" w:rsidP="00DF2E35">
            <w:r>
              <w:t>+</w:t>
            </w:r>
          </w:p>
        </w:tc>
        <w:tc>
          <w:tcPr>
            <w:tcW w:w="965" w:type="dxa"/>
          </w:tcPr>
          <w:p w14:paraId="6CF238A9" w14:textId="77777777" w:rsidR="00DF2E35" w:rsidRDefault="00DF2E35" w:rsidP="00DF2E35">
            <w:r>
              <w:t>NL</w:t>
            </w:r>
          </w:p>
        </w:tc>
        <w:tc>
          <w:tcPr>
            <w:tcW w:w="1136" w:type="dxa"/>
          </w:tcPr>
          <w:p w14:paraId="237493B2" w14:textId="77777777" w:rsidR="00DF2E35" w:rsidRDefault="00DF2E35" w:rsidP="00DF2E35">
            <w:r>
              <w:rPr>
                <w:rFonts w:cstheme="minorHAnsi"/>
              </w:rPr>
              <w:t>↓</w:t>
            </w:r>
            <w:r>
              <w:rPr>
                <w:rFonts w:ascii="Calibri" w:hAnsi="Calibri" w:cs="Calibri"/>
              </w:rPr>
              <w:t>↓</w:t>
            </w:r>
            <w:r>
              <w:rPr>
                <w:rFonts w:cstheme="minorHAnsi"/>
              </w:rPr>
              <w:t>↓</w:t>
            </w:r>
          </w:p>
        </w:tc>
        <w:tc>
          <w:tcPr>
            <w:tcW w:w="988" w:type="dxa"/>
          </w:tcPr>
          <w:p w14:paraId="4A52E782" w14:textId="77777777" w:rsidR="00DF2E35" w:rsidRDefault="00DF2E35" w:rsidP="00DF2E35">
            <w:r>
              <w:rPr>
                <w:rFonts w:cstheme="minorHAnsi"/>
              </w:rPr>
              <w:t>↑</w:t>
            </w:r>
            <w:r>
              <w:rPr>
                <w:rFonts w:ascii="Calibri" w:hAnsi="Calibri" w:cs="Calibri"/>
              </w:rPr>
              <w:t>↑↑</w:t>
            </w:r>
          </w:p>
        </w:tc>
        <w:tc>
          <w:tcPr>
            <w:tcW w:w="1010" w:type="dxa"/>
          </w:tcPr>
          <w:p w14:paraId="698849E1" w14:textId="77777777" w:rsidR="00DF2E35" w:rsidRDefault="00DF2E35" w:rsidP="00DF2E35">
            <w:r>
              <w:t>+</w:t>
            </w:r>
          </w:p>
        </w:tc>
      </w:tr>
    </w:tbl>
    <w:p w14:paraId="79FE528B" w14:textId="77777777" w:rsidR="00DF2E35" w:rsidRPr="006B6574" w:rsidRDefault="00DF2E35" w:rsidP="00A51F4A">
      <w:pPr>
        <w:rPr>
          <w:rFonts w:ascii="Times New Roman" w:hAnsi="Times New Roman" w:cs="Times New Roman"/>
        </w:rPr>
      </w:pPr>
    </w:p>
    <w:p w14:paraId="7D15B425" w14:textId="37CA9E1A" w:rsidR="008C1089" w:rsidRPr="006B6574" w:rsidRDefault="008A0AED" w:rsidP="008A0AED">
      <w:pPr>
        <w:rPr>
          <w:rFonts w:ascii="Times New Roman" w:hAnsi="Times New Roman" w:cs="Times New Roman"/>
        </w:rPr>
      </w:pPr>
      <w:r w:rsidRPr="006B6574">
        <w:rPr>
          <w:rFonts w:ascii="Times New Roman" w:hAnsi="Times New Roman" w:cs="Times New Roman"/>
        </w:rPr>
        <w:t xml:space="preserve">Abbreviations as in </w:t>
      </w:r>
      <w:r w:rsidRPr="006B6574">
        <w:rPr>
          <w:rFonts w:ascii="Times New Roman" w:hAnsi="Times New Roman" w:cs="Times New Roman"/>
          <w:b/>
          <w:bCs/>
        </w:rPr>
        <w:t>Supplementary Table 1</w:t>
      </w:r>
      <w:r w:rsidRPr="006B6574">
        <w:rPr>
          <w:rFonts w:ascii="Times New Roman" w:hAnsi="Times New Roman" w:cs="Times New Roman"/>
        </w:rPr>
        <w:t xml:space="preserve">. </w:t>
      </w:r>
    </w:p>
    <w:sectPr w:rsidR="008C1089" w:rsidRPr="006B6574" w:rsidSect="00154E0F">
      <w:pgSz w:w="12240" w:h="15840"/>
      <w:pgMar w:top="1440" w:right="1440" w:bottom="1440" w:left="116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D3208A" w14:textId="77777777" w:rsidR="00021C48" w:rsidRDefault="00021C48" w:rsidP="00D122DA">
      <w:pPr>
        <w:spacing w:after="0" w:line="240" w:lineRule="auto"/>
      </w:pPr>
      <w:r>
        <w:separator/>
      </w:r>
    </w:p>
  </w:endnote>
  <w:endnote w:type="continuationSeparator" w:id="0">
    <w:p w14:paraId="5C33141C" w14:textId="77777777" w:rsidR="00021C48" w:rsidRDefault="00021C48" w:rsidP="00D122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8EFCF7" w14:textId="77777777" w:rsidR="00021C48" w:rsidRDefault="00021C48" w:rsidP="00D122DA">
      <w:pPr>
        <w:spacing w:after="0" w:line="240" w:lineRule="auto"/>
      </w:pPr>
      <w:r>
        <w:separator/>
      </w:r>
    </w:p>
  </w:footnote>
  <w:footnote w:type="continuationSeparator" w:id="0">
    <w:p w14:paraId="4EFF5300" w14:textId="77777777" w:rsidR="00021C48" w:rsidRDefault="00021C48" w:rsidP="00D122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135866"/>
    <w:multiLevelType w:val="hybridMultilevel"/>
    <w:tmpl w:val="B36AA030"/>
    <w:lvl w:ilvl="0" w:tplc="0408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8000B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85053A"/>
    <w:multiLevelType w:val="hybridMultilevel"/>
    <w:tmpl w:val="5AFAC2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D45FF9"/>
    <w:multiLevelType w:val="hybridMultilevel"/>
    <w:tmpl w:val="6024BB46"/>
    <w:lvl w:ilvl="0" w:tplc="0408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80576E"/>
    <w:multiLevelType w:val="hybridMultilevel"/>
    <w:tmpl w:val="8E7A873A"/>
    <w:lvl w:ilvl="0" w:tplc="0408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5ret0d4w0xwre0szpxa5vrtv0dva2zxtxz&quot;&gt;2018TsiverdisCM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5&lt;/item&gt;&lt;item&gt;66&lt;/item&gt;&lt;item&gt;67&lt;/item&gt;&lt;item&gt;68&lt;/item&gt;&lt;item&gt;70&lt;/item&gt;&lt;item&gt;73&lt;/item&gt;&lt;/record-ids&gt;&lt;/item&gt;&lt;/Libraries&gt;"/>
  </w:docVars>
  <w:rsids>
    <w:rsidRoot w:val="006239C5"/>
    <w:rsid w:val="0000006C"/>
    <w:rsid w:val="00010C04"/>
    <w:rsid w:val="00013B0D"/>
    <w:rsid w:val="00021C48"/>
    <w:rsid w:val="0002711C"/>
    <w:rsid w:val="00030C0D"/>
    <w:rsid w:val="000326A7"/>
    <w:rsid w:val="00041B8F"/>
    <w:rsid w:val="00043FD6"/>
    <w:rsid w:val="00044D7B"/>
    <w:rsid w:val="00054749"/>
    <w:rsid w:val="00071B89"/>
    <w:rsid w:val="00072481"/>
    <w:rsid w:val="0008126F"/>
    <w:rsid w:val="000823C2"/>
    <w:rsid w:val="00085EFA"/>
    <w:rsid w:val="0009158C"/>
    <w:rsid w:val="00095F62"/>
    <w:rsid w:val="000A22B7"/>
    <w:rsid w:val="000A2797"/>
    <w:rsid w:val="000A52FF"/>
    <w:rsid w:val="000B20A6"/>
    <w:rsid w:val="000C4F8D"/>
    <w:rsid w:val="000E2F4E"/>
    <w:rsid w:val="000F6011"/>
    <w:rsid w:val="000F63A3"/>
    <w:rsid w:val="0011118B"/>
    <w:rsid w:val="0011219A"/>
    <w:rsid w:val="0012087B"/>
    <w:rsid w:val="00122F24"/>
    <w:rsid w:val="00126632"/>
    <w:rsid w:val="00126940"/>
    <w:rsid w:val="00126CF9"/>
    <w:rsid w:val="001378F2"/>
    <w:rsid w:val="00140693"/>
    <w:rsid w:val="00143F58"/>
    <w:rsid w:val="00154E0F"/>
    <w:rsid w:val="001571BF"/>
    <w:rsid w:val="0016523B"/>
    <w:rsid w:val="00172FE7"/>
    <w:rsid w:val="00175D36"/>
    <w:rsid w:val="00183B51"/>
    <w:rsid w:val="00186AB9"/>
    <w:rsid w:val="001A1DBF"/>
    <w:rsid w:val="001A4BB1"/>
    <w:rsid w:val="001B4C72"/>
    <w:rsid w:val="001C040D"/>
    <w:rsid w:val="001D2171"/>
    <w:rsid w:val="001D4650"/>
    <w:rsid w:val="001D51FF"/>
    <w:rsid w:val="001E73EC"/>
    <w:rsid w:val="001F3188"/>
    <w:rsid w:val="00204BB0"/>
    <w:rsid w:val="002112DE"/>
    <w:rsid w:val="00216BED"/>
    <w:rsid w:val="00224175"/>
    <w:rsid w:val="0022774B"/>
    <w:rsid w:val="002323FD"/>
    <w:rsid w:val="0023414F"/>
    <w:rsid w:val="0024133C"/>
    <w:rsid w:val="002445B9"/>
    <w:rsid w:val="002509F2"/>
    <w:rsid w:val="0025103A"/>
    <w:rsid w:val="00251B48"/>
    <w:rsid w:val="00251CC1"/>
    <w:rsid w:val="00254188"/>
    <w:rsid w:val="00254F6D"/>
    <w:rsid w:val="00256FB2"/>
    <w:rsid w:val="00265DEF"/>
    <w:rsid w:val="002726E8"/>
    <w:rsid w:val="00282A4F"/>
    <w:rsid w:val="00287706"/>
    <w:rsid w:val="002904F9"/>
    <w:rsid w:val="002926FC"/>
    <w:rsid w:val="002A28CF"/>
    <w:rsid w:val="002A6A44"/>
    <w:rsid w:val="002B04E6"/>
    <w:rsid w:val="002C2B72"/>
    <w:rsid w:val="002C654F"/>
    <w:rsid w:val="002D4966"/>
    <w:rsid w:val="002E3011"/>
    <w:rsid w:val="002F05A8"/>
    <w:rsid w:val="002F141C"/>
    <w:rsid w:val="002F2D37"/>
    <w:rsid w:val="002F2DD3"/>
    <w:rsid w:val="002F534E"/>
    <w:rsid w:val="002F5930"/>
    <w:rsid w:val="002F6D43"/>
    <w:rsid w:val="00300E02"/>
    <w:rsid w:val="00300ECF"/>
    <w:rsid w:val="003015B9"/>
    <w:rsid w:val="003046E3"/>
    <w:rsid w:val="00305029"/>
    <w:rsid w:val="00307695"/>
    <w:rsid w:val="00310267"/>
    <w:rsid w:val="00311892"/>
    <w:rsid w:val="003142F8"/>
    <w:rsid w:val="00321002"/>
    <w:rsid w:val="003272E8"/>
    <w:rsid w:val="003325DB"/>
    <w:rsid w:val="00350D69"/>
    <w:rsid w:val="00356881"/>
    <w:rsid w:val="0036152C"/>
    <w:rsid w:val="00361639"/>
    <w:rsid w:val="003624EE"/>
    <w:rsid w:val="0036282F"/>
    <w:rsid w:val="0036562E"/>
    <w:rsid w:val="00365766"/>
    <w:rsid w:val="00371B95"/>
    <w:rsid w:val="00372AC3"/>
    <w:rsid w:val="003764E9"/>
    <w:rsid w:val="00386469"/>
    <w:rsid w:val="00395A14"/>
    <w:rsid w:val="003A14AC"/>
    <w:rsid w:val="003A1EA2"/>
    <w:rsid w:val="003A2B62"/>
    <w:rsid w:val="003A2DC8"/>
    <w:rsid w:val="003A493B"/>
    <w:rsid w:val="003A53BB"/>
    <w:rsid w:val="003A64EA"/>
    <w:rsid w:val="003D6DF3"/>
    <w:rsid w:val="003D6FE0"/>
    <w:rsid w:val="003D79D0"/>
    <w:rsid w:val="003E0688"/>
    <w:rsid w:val="004048F1"/>
    <w:rsid w:val="00416C7C"/>
    <w:rsid w:val="004174B8"/>
    <w:rsid w:val="00424D6F"/>
    <w:rsid w:val="004534D2"/>
    <w:rsid w:val="0046283D"/>
    <w:rsid w:val="004766F8"/>
    <w:rsid w:val="0048043F"/>
    <w:rsid w:val="004873F3"/>
    <w:rsid w:val="004929C5"/>
    <w:rsid w:val="004930B5"/>
    <w:rsid w:val="0049362D"/>
    <w:rsid w:val="00496051"/>
    <w:rsid w:val="00497E4A"/>
    <w:rsid w:val="004A0659"/>
    <w:rsid w:val="004A415A"/>
    <w:rsid w:val="004A4760"/>
    <w:rsid w:val="004B1581"/>
    <w:rsid w:val="004C4D80"/>
    <w:rsid w:val="004D59F2"/>
    <w:rsid w:val="004D7412"/>
    <w:rsid w:val="00503C8C"/>
    <w:rsid w:val="005057B7"/>
    <w:rsid w:val="0051403E"/>
    <w:rsid w:val="00525535"/>
    <w:rsid w:val="005269B6"/>
    <w:rsid w:val="005337C6"/>
    <w:rsid w:val="00546553"/>
    <w:rsid w:val="00546794"/>
    <w:rsid w:val="005523DB"/>
    <w:rsid w:val="00553789"/>
    <w:rsid w:val="00566255"/>
    <w:rsid w:val="005851AA"/>
    <w:rsid w:val="00585B00"/>
    <w:rsid w:val="005A2495"/>
    <w:rsid w:val="005A51FA"/>
    <w:rsid w:val="005A69D2"/>
    <w:rsid w:val="005C0FEF"/>
    <w:rsid w:val="005C1375"/>
    <w:rsid w:val="005C297E"/>
    <w:rsid w:val="005C6217"/>
    <w:rsid w:val="005D1294"/>
    <w:rsid w:val="005D6112"/>
    <w:rsid w:val="005E20B2"/>
    <w:rsid w:val="005E452B"/>
    <w:rsid w:val="005F5A16"/>
    <w:rsid w:val="00602B4B"/>
    <w:rsid w:val="00607BD0"/>
    <w:rsid w:val="006134EC"/>
    <w:rsid w:val="006139D1"/>
    <w:rsid w:val="00615E86"/>
    <w:rsid w:val="006162C4"/>
    <w:rsid w:val="00620C2D"/>
    <w:rsid w:val="006239C5"/>
    <w:rsid w:val="006267B5"/>
    <w:rsid w:val="00632532"/>
    <w:rsid w:val="006357DB"/>
    <w:rsid w:val="0063599A"/>
    <w:rsid w:val="0064539A"/>
    <w:rsid w:val="0064750D"/>
    <w:rsid w:val="006501B3"/>
    <w:rsid w:val="00661195"/>
    <w:rsid w:val="006831CC"/>
    <w:rsid w:val="00684279"/>
    <w:rsid w:val="00687BDA"/>
    <w:rsid w:val="00690CA5"/>
    <w:rsid w:val="006A69C0"/>
    <w:rsid w:val="006B0116"/>
    <w:rsid w:val="006B3BFE"/>
    <w:rsid w:val="006B6574"/>
    <w:rsid w:val="006D5FD6"/>
    <w:rsid w:val="006E2B95"/>
    <w:rsid w:val="006E4489"/>
    <w:rsid w:val="0071449C"/>
    <w:rsid w:val="00731D65"/>
    <w:rsid w:val="00745E21"/>
    <w:rsid w:val="00752AAF"/>
    <w:rsid w:val="00752CC9"/>
    <w:rsid w:val="00753188"/>
    <w:rsid w:val="007540D7"/>
    <w:rsid w:val="00754649"/>
    <w:rsid w:val="00754F40"/>
    <w:rsid w:val="00762755"/>
    <w:rsid w:val="00764312"/>
    <w:rsid w:val="0077430F"/>
    <w:rsid w:val="007745FE"/>
    <w:rsid w:val="00775426"/>
    <w:rsid w:val="00776621"/>
    <w:rsid w:val="00787DA0"/>
    <w:rsid w:val="007B4F51"/>
    <w:rsid w:val="007C3262"/>
    <w:rsid w:val="007C3295"/>
    <w:rsid w:val="007C3483"/>
    <w:rsid w:val="007C794B"/>
    <w:rsid w:val="007E0108"/>
    <w:rsid w:val="007F1B99"/>
    <w:rsid w:val="007F311D"/>
    <w:rsid w:val="007F3F8F"/>
    <w:rsid w:val="007F7C6D"/>
    <w:rsid w:val="00801E76"/>
    <w:rsid w:val="00804E38"/>
    <w:rsid w:val="008050AC"/>
    <w:rsid w:val="008215B7"/>
    <w:rsid w:val="00821798"/>
    <w:rsid w:val="00826324"/>
    <w:rsid w:val="00837587"/>
    <w:rsid w:val="00891456"/>
    <w:rsid w:val="008923D1"/>
    <w:rsid w:val="008A0AED"/>
    <w:rsid w:val="008A2BB7"/>
    <w:rsid w:val="008A3F4C"/>
    <w:rsid w:val="008A56A5"/>
    <w:rsid w:val="008B1285"/>
    <w:rsid w:val="008B5A66"/>
    <w:rsid w:val="008B73BD"/>
    <w:rsid w:val="008B7A3F"/>
    <w:rsid w:val="008C0393"/>
    <w:rsid w:val="008C1089"/>
    <w:rsid w:val="008C26C9"/>
    <w:rsid w:val="008E14DE"/>
    <w:rsid w:val="008E44A1"/>
    <w:rsid w:val="009221AC"/>
    <w:rsid w:val="00927692"/>
    <w:rsid w:val="009338C1"/>
    <w:rsid w:val="009358A3"/>
    <w:rsid w:val="00944F42"/>
    <w:rsid w:val="00945D2E"/>
    <w:rsid w:val="00946615"/>
    <w:rsid w:val="00947404"/>
    <w:rsid w:val="00975947"/>
    <w:rsid w:val="00980718"/>
    <w:rsid w:val="00983385"/>
    <w:rsid w:val="0098473E"/>
    <w:rsid w:val="00987ECC"/>
    <w:rsid w:val="00993410"/>
    <w:rsid w:val="00993D9B"/>
    <w:rsid w:val="009A42C4"/>
    <w:rsid w:val="009A520D"/>
    <w:rsid w:val="009A7140"/>
    <w:rsid w:val="009B041A"/>
    <w:rsid w:val="009B764B"/>
    <w:rsid w:val="009D6E23"/>
    <w:rsid w:val="009D7295"/>
    <w:rsid w:val="009E1329"/>
    <w:rsid w:val="009E7D2C"/>
    <w:rsid w:val="009F0727"/>
    <w:rsid w:val="009F604A"/>
    <w:rsid w:val="00A0045A"/>
    <w:rsid w:val="00A122B5"/>
    <w:rsid w:val="00A26198"/>
    <w:rsid w:val="00A37364"/>
    <w:rsid w:val="00A40BCC"/>
    <w:rsid w:val="00A515F9"/>
    <w:rsid w:val="00A51F4A"/>
    <w:rsid w:val="00A56B6C"/>
    <w:rsid w:val="00A60BAA"/>
    <w:rsid w:val="00A63807"/>
    <w:rsid w:val="00A67899"/>
    <w:rsid w:val="00A713AA"/>
    <w:rsid w:val="00A75FB5"/>
    <w:rsid w:val="00A77420"/>
    <w:rsid w:val="00A84AFA"/>
    <w:rsid w:val="00A964F2"/>
    <w:rsid w:val="00AC3C02"/>
    <w:rsid w:val="00AC43E5"/>
    <w:rsid w:val="00AC4E3C"/>
    <w:rsid w:val="00AC540B"/>
    <w:rsid w:val="00AD7317"/>
    <w:rsid w:val="00AE3099"/>
    <w:rsid w:val="00AE36F3"/>
    <w:rsid w:val="00AE38A5"/>
    <w:rsid w:val="00AE76B0"/>
    <w:rsid w:val="00AF219C"/>
    <w:rsid w:val="00AF2989"/>
    <w:rsid w:val="00B0089F"/>
    <w:rsid w:val="00B05980"/>
    <w:rsid w:val="00B062C9"/>
    <w:rsid w:val="00B07AB6"/>
    <w:rsid w:val="00B1079E"/>
    <w:rsid w:val="00B30C84"/>
    <w:rsid w:val="00B33874"/>
    <w:rsid w:val="00B3437B"/>
    <w:rsid w:val="00B36FCA"/>
    <w:rsid w:val="00B6168B"/>
    <w:rsid w:val="00B70578"/>
    <w:rsid w:val="00B718FF"/>
    <w:rsid w:val="00B815EA"/>
    <w:rsid w:val="00B83EA4"/>
    <w:rsid w:val="00B85845"/>
    <w:rsid w:val="00B9019B"/>
    <w:rsid w:val="00BA3342"/>
    <w:rsid w:val="00BB2C3E"/>
    <w:rsid w:val="00BB6096"/>
    <w:rsid w:val="00BB6A55"/>
    <w:rsid w:val="00BB796D"/>
    <w:rsid w:val="00BC026E"/>
    <w:rsid w:val="00BC04D6"/>
    <w:rsid w:val="00BC1A0F"/>
    <w:rsid w:val="00BD2081"/>
    <w:rsid w:val="00BD7CA1"/>
    <w:rsid w:val="00BE172F"/>
    <w:rsid w:val="00BF4B95"/>
    <w:rsid w:val="00BF5851"/>
    <w:rsid w:val="00C10477"/>
    <w:rsid w:val="00C178FF"/>
    <w:rsid w:val="00C23CDE"/>
    <w:rsid w:val="00C2636A"/>
    <w:rsid w:val="00C269F7"/>
    <w:rsid w:val="00C30A26"/>
    <w:rsid w:val="00C32314"/>
    <w:rsid w:val="00C35BA5"/>
    <w:rsid w:val="00C40EED"/>
    <w:rsid w:val="00C47D99"/>
    <w:rsid w:val="00C85E0D"/>
    <w:rsid w:val="00C93667"/>
    <w:rsid w:val="00C96F8A"/>
    <w:rsid w:val="00CA0C2B"/>
    <w:rsid w:val="00CA54C7"/>
    <w:rsid w:val="00CC0A2A"/>
    <w:rsid w:val="00CC5897"/>
    <w:rsid w:val="00CC7E11"/>
    <w:rsid w:val="00CC7FA2"/>
    <w:rsid w:val="00CE7246"/>
    <w:rsid w:val="00CF28C0"/>
    <w:rsid w:val="00D00DD2"/>
    <w:rsid w:val="00D04A95"/>
    <w:rsid w:val="00D122DA"/>
    <w:rsid w:val="00D128C6"/>
    <w:rsid w:val="00D1366A"/>
    <w:rsid w:val="00D178F7"/>
    <w:rsid w:val="00D2295C"/>
    <w:rsid w:val="00D23EA2"/>
    <w:rsid w:val="00D24195"/>
    <w:rsid w:val="00D30330"/>
    <w:rsid w:val="00D33FE1"/>
    <w:rsid w:val="00D340B3"/>
    <w:rsid w:val="00D3657A"/>
    <w:rsid w:val="00D4024B"/>
    <w:rsid w:val="00D41249"/>
    <w:rsid w:val="00D41A9D"/>
    <w:rsid w:val="00D43D02"/>
    <w:rsid w:val="00D461EF"/>
    <w:rsid w:val="00D478AF"/>
    <w:rsid w:val="00D54C49"/>
    <w:rsid w:val="00D637BC"/>
    <w:rsid w:val="00D7335F"/>
    <w:rsid w:val="00D743FE"/>
    <w:rsid w:val="00D76CB0"/>
    <w:rsid w:val="00D77594"/>
    <w:rsid w:val="00D839D3"/>
    <w:rsid w:val="00D9184C"/>
    <w:rsid w:val="00D96D91"/>
    <w:rsid w:val="00DA12B4"/>
    <w:rsid w:val="00DA46B9"/>
    <w:rsid w:val="00DB1F1B"/>
    <w:rsid w:val="00DC7FFD"/>
    <w:rsid w:val="00DE01E3"/>
    <w:rsid w:val="00DE0DA7"/>
    <w:rsid w:val="00DE24EC"/>
    <w:rsid w:val="00DE2A34"/>
    <w:rsid w:val="00DE4D32"/>
    <w:rsid w:val="00DF0207"/>
    <w:rsid w:val="00DF2C66"/>
    <w:rsid w:val="00DF2E35"/>
    <w:rsid w:val="00DF4A32"/>
    <w:rsid w:val="00E02504"/>
    <w:rsid w:val="00E155BC"/>
    <w:rsid w:val="00E16FB0"/>
    <w:rsid w:val="00E23136"/>
    <w:rsid w:val="00E346C2"/>
    <w:rsid w:val="00E40A8B"/>
    <w:rsid w:val="00E632DD"/>
    <w:rsid w:val="00E6748B"/>
    <w:rsid w:val="00E738A2"/>
    <w:rsid w:val="00E74368"/>
    <w:rsid w:val="00E75049"/>
    <w:rsid w:val="00E8255F"/>
    <w:rsid w:val="00E860EB"/>
    <w:rsid w:val="00E95E03"/>
    <w:rsid w:val="00E9691F"/>
    <w:rsid w:val="00E974AA"/>
    <w:rsid w:val="00EA2CD9"/>
    <w:rsid w:val="00EA7086"/>
    <w:rsid w:val="00EA74A3"/>
    <w:rsid w:val="00EB00D8"/>
    <w:rsid w:val="00EB6F97"/>
    <w:rsid w:val="00ED2E5E"/>
    <w:rsid w:val="00ED3BF4"/>
    <w:rsid w:val="00ED7973"/>
    <w:rsid w:val="00EE3020"/>
    <w:rsid w:val="00EF0CC0"/>
    <w:rsid w:val="00EF1914"/>
    <w:rsid w:val="00EF2FDE"/>
    <w:rsid w:val="00EF3FE4"/>
    <w:rsid w:val="00EF5A93"/>
    <w:rsid w:val="00F131CA"/>
    <w:rsid w:val="00F15020"/>
    <w:rsid w:val="00F213DA"/>
    <w:rsid w:val="00F21EEB"/>
    <w:rsid w:val="00F23564"/>
    <w:rsid w:val="00F25BA3"/>
    <w:rsid w:val="00F470F5"/>
    <w:rsid w:val="00F601FD"/>
    <w:rsid w:val="00F619F3"/>
    <w:rsid w:val="00F654DC"/>
    <w:rsid w:val="00F6668E"/>
    <w:rsid w:val="00F671C5"/>
    <w:rsid w:val="00F734CD"/>
    <w:rsid w:val="00F848F1"/>
    <w:rsid w:val="00F87AD5"/>
    <w:rsid w:val="00F91166"/>
    <w:rsid w:val="00F96755"/>
    <w:rsid w:val="00FA7412"/>
    <w:rsid w:val="00FE088F"/>
    <w:rsid w:val="00FF13EE"/>
    <w:rsid w:val="00FF249B"/>
    <w:rsid w:val="00FF6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1A4B1"/>
  <w15:docId w15:val="{01B9C2F1-EB9F-4372-8F73-4AB53CDE5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C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15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743F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87EC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7EC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87EC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87ECC"/>
    <w:rPr>
      <w:rFonts w:ascii="Calibri" w:hAnsi="Calibri" w:cs="Calibri"/>
      <w:noProof/>
    </w:rPr>
  </w:style>
  <w:style w:type="paragraph" w:styleId="BodyText">
    <w:name w:val="Body Text"/>
    <w:basedOn w:val="Normal"/>
    <w:link w:val="BodyTextChar"/>
    <w:rsid w:val="00143F58"/>
    <w:pPr>
      <w:spacing w:after="0" w:line="240" w:lineRule="auto"/>
    </w:pPr>
    <w:rPr>
      <w:rFonts w:ascii="Arial" w:eastAsia="Times New Roman" w:hAnsi="Arial" w:cs="Times New Roman"/>
      <w:sz w:val="28"/>
      <w:szCs w:val="20"/>
      <w:lang w:val="el-GR" w:eastAsia="el-GR"/>
    </w:rPr>
  </w:style>
  <w:style w:type="character" w:customStyle="1" w:styleId="BodyTextChar">
    <w:name w:val="Body Text Char"/>
    <w:basedOn w:val="DefaultParagraphFont"/>
    <w:link w:val="BodyText"/>
    <w:rsid w:val="00143F58"/>
    <w:rPr>
      <w:rFonts w:ascii="Arial" w:eastAsia="Times New Roman" w:hAnsi="Arial" w:cs="Times New Roman"/>
      <w:sz w:val="28"/>
      <w:szCs w:val="20"/>
      <w:lang w:val="el-GR" w:eastAsia="el-GR"/>
    </w:rPr>
  </w:style>
  <w:style w:type="character" w:customStyle="1" w:styleId="current-selection">
    <w:name w:val="current-selection"/>
    <w:basedOn w:val="DefaultParagraphFont"/>
    <w:rsid w:val="00B6168B"/>
  </w:style>
  <w:style w:type="character" w:customStyle="1" w:styleId="a">
    <w:name w:val="_"/>
    <w:basedOn w:val="DefaultParagraphFont"/>
    <w:rsid w:val="00B6168B"/>
  </w:style>
  <w:style w:type="character" w:customStyle="1" w:styleId="ff6">
    <w:name w:val="ff6"/>
    <w:basedOn w:val="DefaultParagraphFont"/>
    <w:rsid w:val="00B6168B"/>
  </w:style>
  <w:style w:type="character" w:customStyle="1" w:styleId="enhanced-reference">
    <w:name w:val="enhanced-reference"/>
    <w:basedOn w:val="DefaultParagraphFont"/>
    <w:rsid w:val="00B6168B"/>
  </w:style>
  <w:style w:type="character" w:customStyle="1" w:styleId="ff4">
    <w:name w:val="ff4"/>
    <w:basedOn w:val="DefaultParagraphFont"/>
    <w:rsid w:val="00B6168B"/>
  </w:style>
  <w:style w:type="paragraph" w:styleId="NoSpacing">
    <w:name w:val="No Spacing"/>
    <w:uiPriority w:val="1"/>
    <w:qFormat/>
    <w:rsid w:val="005C1375"/>
    <w:pPr>
      <w:spacing w:after="0" w:line="240" w:lineRule="auto"/>
    </w:pPr>
    <w:rPr>
      <w:rFonts w:ascii="Cambria" w:eastAsia="Times New Roman" w:hAnsi="Cambria" w:cs="Times New Roman"/>
      <w:lang w:bidi="en-US"/>
    </w:rPr>
  </w:style>
  <w:style w:type="paragraph" w:customStyle="1" w:styleId="Default">
    <w:name w:val="Default"/>
    <w:rsid w:val="00E7504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9341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122D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22DA"/>
  </w:style>
  <w:style w:type="paragraph" w:styleId="Footer">
    <w:name w:val="footer"/>
    <w:basedOn w:val="Normal"/>
    <w:link w:val="FooterChar"/>
    <w:uiPriority w:val="99"/>
    <w:unhideWhenUsed/>
    <w:rsid w:val="00D122D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22DA"/>
  </w:style>
  <w:style w:type="paragraph" w:styleId="BalloonText">
    <w:name w:val="Balloon Text"/>
    <w:basedOn w:val="Normal"/>
    <w:link w:val="BalloonTextChar"/>
    <w:uiPriority w:val="99"/>
    <w:semiHidden/>
    <w:unhideWhenUsed/>
    <w:rsid w:val="00D122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2DA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D21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character" w:styleId="CommentReference">
    <w:name w:val="annotation reference"/>
    <w:basedOn w:val="DefaultParagraphFont"/>
    <w:uiPriority w:val="99"/>
    <w:semiHidden/>
    <w:unhideWhenUsed/>
    <w:rsid w:val="00A964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64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64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64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64F2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52CC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32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89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60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1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85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06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11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89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00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93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10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91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6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58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64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90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25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69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05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36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1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53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08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66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19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4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86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11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06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74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71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92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81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57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63076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39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20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80665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53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888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284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442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715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4109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3070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6830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9544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2268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6307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9057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9269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8345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37076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6998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3684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650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9740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06551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3272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2545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1779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2776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6101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4539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9476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6084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2184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2615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1350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460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B424F8-4540-4F37-AB91-9CA66EE2D6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895</Words>
  <Characters>5106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Zaganas</dc:creator>
  <cp:keywords/>
  <dc:description/>
  <cp:lastModifiedBy>Ioannis Zaganas</cp:lastModifiedBy>
  <cp:revision>5</cp:revision>
  <dcterms:created xsi:type="dcterms:W3CDTF">2020-01-01T15:16:00Z</dcterms:created>
  <dcterms:modified xsi:type="dcterms:W3CDTF">2020-01-01T20:09:00Z</dcterms:modified>
</cp:coreProperties>
</file>